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AFF4C" w14:textId="6CD38604" w:rsidR="00892815" w:rsidRPr="00627B2C" w:rsidRDefault="00A755C6">
      <w:pPr>
        <w:spacing w:after="120"/>
        <w:rPr>
          <w:sz w:val="22"/>
          <w:szCs w:val="22"/>
        </w:rPr>
      </w:pPr>
      <w:r>
        <w:rPr>
          <w:b/>
          <w:bCs/>
          <w:sz w:val="22"/>
          <w:szCs w:val="22"/>
        </w:rPr>
        <w:t>Figure</w:t>
      </w:r>
      <w:r w:rsidR="00D5530E">
        <w:rPr>
          <w:b/>
          <w:bCs/>
          <w:sz w:val="22"/>
          <w:szCs w:val="22"/>
        </w:rPr>
        <w:t xml:space="preserve"> 1</w:t>
      </w:r>
      <w:r>
        <w:rPr>
          <w:b/>
          <w:bCs/>
          <w:sz w:val="22"/>
          <w:szCs w:val="22"/>
        </w:rPr>
        <w:t>-1</w:t>
      </w:r>
      <w:r w:rsidR="00D5530E">
        <w:rPr>
          <w:b/>
          <w:bCs/>
          <w:sz w:val="22"/>
          <w:szCs w:val="22"/>
        </w:rPr>
        <w:t xml:space="preserve">. </w:t>
      </w:r>
      <w:r w:rsidR="00D5530E" w:rsidRPr="00627B2C">
        <w:rPr>
          <w:b/>
          <w:bCs/>
          <w:sz w:val="22"/>
          <w:szCs w:val="22"/>
        </w:rPr>
        <w:t>Statistical Summary</w:t>
      </w:r>
      <w:r w:rsidR="00D5530E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 xml:space="preserve"> related to Figures 1-5</w:t>
      </w:r>
      <w:r w:rsidR="00D5530E">
        <w:rPr>
          <w:b/>
          <w:bCs/>
          <w:sz w:val="22"/>
          <w:szCs w:val="22"/>
        </w:rPr>
        <w:t>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69"/>
        <w:gridCol w:w="1550"/>
        <w:gridCol w:w="2456"/>
        <w:gridCol w:w="2070"/>
        <w:gridCol w:w="2250"/>
        <w:gridCol w:w="2542"/>
        <w:gridCol w:w="2863"/>
      </w:tblGrid>
      <w:tr w:rsidR="00627B2C" w:rsidRPr="00627B2C" w14:paraId="0A7E1D49" w14:textId="77777777" w:rsidTr="00627B2C">
        <w:trPr>
          <w:tblHeader/>
        </w:trPr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380F799" w14:textId="77777777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Figure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5A7A57C" w14:textId="77777777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Description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B847E61" w14:textId="77777777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Test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F14480" w14:textId="77777777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n (per group)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6DDC6AE" w14:textId="6CCFBA3F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 xml:space="preserve">Statistic 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51BD56E" w14:textId="77777777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p-value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D9D9D9"/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7D7BD18" w14:textId="517C257C" w:rsidR="00892815" w:rsidRPr="00627B2C" w:rsidRDefault="00000000">
            <w:pPr>
              <w:spacing w:after="20"/>
            </w:pPr>
            <w:r w:rsidRPr="00627B2C">
              <w:rPr>
                <w:b/>
                <w:bCs/>
              </w:rPr>
              <w:t>Mean ± SEM</w:t>
            </w:r>
          </w:p>
        </w:tc>
      </w:tr>
      <w:tr w:rsidR="00627B2C" w:rsidRPr="00627B2C" w14:paraId="751F14C8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3362BA6" w14:textId="77777777" w:rsidR="0018510B" w:rsidRPr="00627B2C" w:rsidRDefault="0018510B" w:rsidP="0018510B">
            <w:pPr>
              <w:spacing w:after="20"/>
            </w:pPr>
            <w:r w:rsidRPr="00627B2C">
              <w:t>1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03546A2" w14:textId="77777777" w:rsidR="0018510B" w:rsidRPr="00627B2C" w:rsidRDefault="0018510B" w:rsidP="0018510B">
            <w:pPr>
              <w:spacing w:after="20"/>
            </w:pPr>
            <w:r w:rsidRPr="00627B2C">
              <w:t xml:space="preserve">Epileptiform spikes/hour, PFC, SST+ cohort, 8–9 </w:t>
            </w:r>
            <w:proofErr w:type="spellStart"/>
            <w:r w:rsidRPr="00627B2C">
              <w:t>mo</w:t>
            </w:r>
            <w:proofErr w:type="spellEnd"/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6E3B20F" w14:textId="4F889958" w:rsidR="0018510B" w:rsidRPr="00627B2C" w:rsidRDefault="0018510B" w:rsidP="0018510B">
            <w:pPr>
              <w:spacing w:after="20"/>
            </w:pPr>
            <w:r w:rsidRPr="00627B2C">
              <w:t>Kruskal–Wallis + Dunn's multiple-comparisons</w:t>
            </w:r>
            <w:r w:rsidR="007771CC" w:rsidRPr="00627B2C">
              <w:t xml:space="preserve"> (Bonferroni-adjusted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832B102" w14:textId="77777777" w:rsidR="0018510B" w:rsidRPr="00627B2C" w:rsidRDefault="0018510B" w:rsidP="0018510B">
            <w:pPr>
              <w:spacing w:after="20"/>
            </w:pPr>
            <w:r w:rsidRPr="00627B2C">
              <w:t>WT: 7 mice</w:t>
            </w:r>
          </w:p>
          <w:p w14:paraId="3BBD5F1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0 mice</w:t>
            </w:r>
          </w:p>
          <w:p w14:paraId="6AF696A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D47171B" w14:textId="738576C1" w:rsidR="0018510B" w:rsidRPr="00627B2C" w:rsidRDefault="0018510B" w:rsidP="0018510B">
            <w:pPr>
              <w:spacing w:after="20"/>
            </w:pPr>
            <w:r w:rsidRPr="00627B2C">
              <w:t xml:space="preserve">Kruskal–Wallis: </w:t>
            </w:r>
            <w:proofErr w:type="gramStart"/>
            <w:r w:rsidRPr="00627B2C">
              <w:t>H(</w:t>
            </w:r>
            <w:proofErr w:type="gramEnd"/>
            <w:r w:rsidRPr="00627B2C">
              <w:t>2) = 12.90</w:t>
            </w:r>
          </w:p>
          <w:p w14:paraId="0B4E44D9" w14:textId="77777777" w:rsidR="0018510B" w:rsidRPr="00627B2C" w:rsidRDefault="0018510B" w:rsidP="0018510B">
            <w:pPr>
              <w:spacing w:after="20"/>
            </w:pPr>
            <w:r w:rsidRPr="00627B2C">
              <w:t>Dunn's z:</w:t>
            </w:r>
          </w:p>
          <w:p w14:paraId="54B3EABC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0.48</w:t>
            </w:r>
          </w:p>
          <w:p w14:paraId="15410717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3.29</w:t>
            </w:r>
          </w:p>
          <w:p w14:paraId="10FE6A93" w14:textId="7AB9BA32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3.09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0CF0E1A" w14:textId="44105563" w:rsidR="0018510B" w:rsidRPr="00764A6C" w:rsidRDefault="0018510B" w:rsidP="0018510B">
            <w:pPr>
              <w:spacing w:after="20"/>
              <w:rPr>
                <w:b/>
                <w:bCs/>
              </w:rPr>
            </w:pPr>
            <w:r w:rsidRPr="00764A6C">
              <w:rPr>
                <w:b/>
                <w:bCs/>
              </w:rPr>
              <w:t>K–W: p = 0.0016</w:t>
            </w:r>
            <w:r w:rsidR="00764A6C" w:rsidRPr="00764A6C">
              <w:rPr>
                <w:b/>
                <w:bCs/>
              </w:rPr>
              <w:t xml:space="preserve"> **</w:t>
            </w:r>
          </w:p>
          <w:p w14:paraId="225CAC4D" w14:textId="77777777" w:rsidR="0018510B" w:rsidRPr="00627B2C" w:rsidRDefault="0018510B" w:rsidP="0018510B">
            <w:pPr>
              <w:spacing w:after="20"/>
            </w:pPr>
            <w:r w:rsidRPr="00627B2C">
              <w:t>Dunn's (Bonferroni):</w:t>
            </w:r>
          </w:p>
          <w:p w14:paraId="584AC9EF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&gt; 0.99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4831B180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WT vs 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</w:t>
            </w:r>
            <w:proofErr w:type="spellStart"/>
            <w:r w:rsidRPr="00627B2C">
              <w:rPr>
                <w:b/>
                <w:bCs/>
              </w:rPr>
              <w:t>cKO</w:t>
            </w:r>
            <w:proofErr w:type="spellEnd"/>
            <w:r w:rsidRPr="00627B2C">
              <w:rPr>
                <w:b/>
                <w:bCs/>
              </w:rPr>
              <w:t>: p = 0.003 **</w:t>
            </w:r>
          </w:p>
          <w:p w14:paraId="0B4B3E15" w14:textId="35734B4D" w:rsidR="0018510B" w:rsidRPr="00627B2C" w:rsidRDefault="0018510B" w:rsidP="0018510B">
            <w:pPr>
              <w:spacing w:after="20"/>
              <w:rPr>
                <w:b/>
                <w:bCs/>
              </w:rPr>
            </w:pP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 xml:space="preserve"> </w:t>
            </w:r>
            <w:proofErr w:type="spellStart"/>
            <w:r w:rsidRPr="00627B2C">
              <w:rPr>
                <w:b/>
                <w:bCs/>
              </w:rPr>
              <w:t>cKO</w:t>
            </w:r>
            <w:proofErr w:type="spellEnd"/>
            <w:r w:rsidRPr="00627B2C">
              <w:rPr>
                <w:b/>
                <w:bCs/>
              </w:rPr>
              <w:t xml:space="preserve"> vs 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</w:t>
            </w:r>
            <w:proofErr w:type="spellStart"/>
            <w:r w:rsidRPr="00627B2C">
              <w:rPr>
                <w:b/>
                <w:bCs/>
              </w:rPr>
              <w:t>cKO</w:t>
            </w:r>
            <w:proofErr w:type="spellEnd"/>
            <w:r w:rsidRPr="00627B2C">
              <w:rPr>
                <w:b/>
                <w:bCs/>
              </w:rPr>
              <w:t>: p = 0.006 **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EF4F96F" w14:textId="77777777" w:rsidR="0018510B" w:rsidRPr="00627B2C" w:rsidRDefault="0018510B" w:rsidP="0018510B">
            <w:pPr>
              <w:spacing w:after="20"/>
            </w:pPr>
            <w:r w:rsidRPr="00627B2C">
              <w:t>WT: 0.29 ± 0.19</w:t>
            </w:r>
          </w:p>
          <w:p w14:paraId="471212E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77 ± 0.39</w:t>
            </w:r>
          </w:p>
          <w:p w14:paraId="60995357" w14:textId="1B6B2FCF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.06 ± 10.77</w:t>
            </w:r>
          </w:p>
        </w:tc>
      </w:tr>
      <w:tr w:rsidR="00627B2C" w:rsidRPr="00627B2C" w14:paraId="30A9A45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46D373D" w14:textId="77777777" w:rsidR="0018510B" w:rsidRPr="00627B2C" w:rsidRDefault="0018510B" w:rsidP="0018510B">
            <w:pPr>
              <w:spacing w:after="20"/>
            </w:pPr>
            <w:r w:rsidRPr="00627B2C">
              <w:t>1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CECFF4B" w14:textId="77777777" w:rsidR="0018510B" w:rsidRPr="00627B2C" w:rsidRDefault="0018510B" w:rsidP="0018510B">
            <w:pPr>
              <w:spacing w:after="20"/>
            </w:pPr>
            <w:r w:rsidRPr="00627B2C">
              <w:t xml:space="preserve">Epileptiform spikes/hour, S1, SST+ cohort, 8–9 </w:t>
            </w:r>
            <w:proofErr w:type="spellStart"/>
            <w:r w:rsidRPr="00627B2C">
              <w:t>mo</w:t>
            </w:r>
            <w:proofErr w:type="spellEnd"/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B0ABBD0" w14:textId="5410E8CB" w:rsidR="0018510B" w:rsidRPr="00627B2C" w:rsidRDefault="0018510B" w:rsidP="0018510B">
            <w:pPr>
              <w:spacing w:after="20"/>
            </w:pPr>
            <w:r w:rsidRPr="00627B2C">
              <w:t>Kruskal–Wallis + Dunn's multiple-comparisons</w:t>
            </w:r>
            <w:r w:rsidR="007771CC" w:rsidRPr="00627B2C">
              <w:t xml:space="preserve"> (Bonferroni-adjusted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5D3CCB2" w14:textId="77777777" w:rsidR="0018510B" w:rsidRPr="00627B2C" w:rsidRDefault="0018510B" w:rsidP="0018510B">
            <w:pPr>
              <w:spacing w:after="20"/>
            </w:pPr>
            <w:r w:rsidRPr="00627B2C">
              <w:t>WT: 7 mice</w:t>
            </w:r>
          </w:p>
          <w:p w14:paraId="296069A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0 mice</w:t>
            </w:r>
          </w:p>
          <w:p w14:paraId="72C142B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1418ABD" w14:textId="74412544" w:rsidR="0018510B" w:rsidRPr="00627B2C" w:rsidRDefault="0018510B" w:rsidP="0018510B">
            <w:pPr>
              <w:spacing w:after="20"/>
            </w:pPr>
            <w:r w:rsidRPr="00627B2C">
              <w:t xml:space="preserve">Kruskal–Wallis: </w:t>
            </w:r>
            <w:proofErr w:type="gramStart"/>
            <w:r w:rsidRPr="00627B2C">
              <w:t>H(</w:t>
            </w:r>
            <w:proofErr w:type="gramEnd"/>
            <w:r w:rsidRPr="00627B2C">
              <w:t>2) = 9.61</w:t>
            </w:r>
          </w:p>
          <w:p w14:paraId="5A744A60" w14:textId="77777777" w:rsidR="0018510B" w:rsidRPr="00627B2C" w:rsidRDefault="0018510B" w:rsidP="0018510B">
            <w:pPr>
              <w:spacing w:after="20"/>
            </w:pPr>
            <w:r w:rsidRPr="00627B2C">
              <w:t>Dunn's z:</w:t>
            </w:r>
          </w:p>
          <w:p w14:paraId="3A563D49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1.62</w:t>
            </w:r>
          </w:p>
          <w:p w14:paraId="1979EF64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3.10</w:t>
            </w:r>
          </w:p>
          <w:p w14:paraId="7B286E24" w14:textId="75E188F2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1.8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83DB60" w14:textId="77F3A118" w:rsidR="0018510B" w:rsidRPr="00764A6C" w:rsidRDefault="0018510B" w:rsidP="0018510B">
            <w:pPr>
              <w:spacing w:after="20"/>
              <w:rPr>
                <w:b/>
                <w:bCs/>
              </w:rPr>
            </w:pPr>
            <w:r w:rsidRPr="00764A6C">
              <w:rPr>
                <w:b/>
                <w:bCs/>
              </w:rPr>
              <w:t>K–W: p = 0.008</w:t>
            </w:r>
            <w:r w:rsidR="00764A6C">
              <w:rPr>
                <w:b/>
                <w:bCs/>
              </w:rPr>
              <w:t xml:space="preserve"> </w:t>
            </w:r>
            <w:r w:rsidR="00764A6C" w:rsidRPr="00627B2C">
              <w:rPr>
                <w:b/>
                <w:bCs/>
              </w:rPr>
              <w:t>**</w:t>
            </w:r>
          </w:p>
          <w:p w14:paraId="7983E27D" w14:textId="77777777" w:rsidR="0018510B" w:rsidRPr="00627B2C" w:rsidRDefault="0018510B" w:rsidP="0018510B">
            <w:pPr>
              <w:spacing w:after="20"/>
            </w:pPr>
            <w:r w:rsidRPr="00627B2C">
              <w:t>Dunn's (Bonferroni):</w:t>
            </w:r>
          </w:p>
          <w:p w14:paraId="5394D5D6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= 0.32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0FDC5953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WT vs 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</w:t>
            </w:r>
            <w:proofErr w:type="spellStart"/>
            <w:r w:rsidRPr="00627B2C">
              <w:rPr>
                <w:b/>
                <w:bCs/>
              </w:rPr>
              <w:t>cKO</w:t>
            </w:r>
            <w:proofErr w:type="spellEnd"/>
            <w:r w:rsidRPr="00627B2C">
              <w:rPr>
                <w:b/>
                <w:bCs/>
              </w:rPr>
              <w:t>: p = 0.006 **</w:t>
            </w:r>
          </w:p>
          <w:p w14:paraId="59166638" w14:textId="135B6BD2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= 0.22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D3DA7A" w14:textId="77777777" w:rsidR="0018510B" w:rsidRPr="00627B2C" w:rsidRDefault="0018510B" w:rsidP="0018510B">
            <w:pPr>
              <w:spacing w:after="20"/>
            </w:pPr>
            <w:r w:rsidRPr="00627B2C">
              <w:t>WT: 1.47 ± 1.47</w:t>
            </w:r>
          </w:p>
          <w:p w14:paraId="6C71573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.06 ± 0.58</w:t>
            </w:r>
          </w:p>
          <w:p w14:paraId="4B5C5805" w14:textId="532C5543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4.19 ± 17.40</w:t>
            </w:r>
          </w:p>
        </w:tc>
      </w:tr>
      <w:tr w:rsidR="00627B2C" w:rsidRPr="00627B2C" w14:paraId="773BB34B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7116B7F" w14:textId="77777777" w:rsidR="0018510B" w:rsidRPr="00627B2C" w:rsidRDefault="0018510B" w:rsidP="0018510B">
            <w:pPr>
              <w:spacing w:after="20"/>
            </w:pPr>
            <w:r w:rsidRPr="00627B2C">
              <w:t>2A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55F08D" w14:textId="77777777" w:rsidR="0018510B" w:rsidRPr="00627B2C" w:rsidRDefault="0018510B" w:rsidP="0018510B">
            <w:pPr>
              <w:spacing w:after="20"/>
            </w:pPr>
            <w:r w:rsidRPr="00627B2C">
              <w:t xml:space="preserve">Epileptiform spikes/hour, PFC, PV+ cohort, 8–9 </w:t>
            </w:r>
            <w:proofErr w:type="spellStart"/>
            <w:r w:rsidRPr="00627B2C">
              <w:t>mo</w:t>
            </w:r>
            <w:proofErr w:type="spellEnd"/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5FA565E" w14:textId="036CE79C" w:rsidR="0018510B" w:rsidRPr="00627B2C" w:rsidRDefault="0018510B" w:rsidP="0018510B">
            <w:pPr>
              <w:spacing w:after="20"/>
            </w:pPr>
            <w:r w:rsidRPr="00627B2C">
              <w:t>Kruskal–Wallis + Dunn's multiple-comparisons</w:t>
            </w:r>
            <w:r w:rsidR="007771CC" w:rsidRPr="00627B2C">
              <w:t xml:space="preserve"> (Bonferroni-adjusted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FD04BCF" w14:textId="77777777" w:rsidR="0018510B" w:rsidRPr="00627B2C" w:rsidRDefault="0018510B" w:rsidP="0018510B">
            <w:pPr>
              <w:spacing w:after="20"/>
            </w:pPr>
            <w:r w:rsidRPr="00627B2C">
              <w:t>WT: 5 mice</w:t>
            </w:r>
          </w:p>
          <w:p w14:paraId="04F9211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9 mice</w:t>
            </w:r>
          </w:p>
          <w:p w14:paraId="64781200" w14:textId="1D01DEDF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5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1FE7DC" w14:textId="50A14486" w:rsidR="0018510B" w:rsidRPr="00627B2C" w:rsidRDefault="0018510B" w:rsidP="0018510B">
            <w:pPr>
              <w:spacing w:after="20"/>
            </w:pPr>
            <w:r w:rsidRPr="00627B2C">
              <w:t xml:space="preserve">Kruskal–Wallis: </w:t>
            </w:r>
            <w:proofErr w:type="gramStart"/>
            <w:r w:rsidRPr="00627B2C">
              <w:t>H(</w:t>
            </w:r>
            <w:proofErr w:type="gramEnd"/>
            <w:r w:rsidRPr="00627B2C">
              <w:t>2) = 2.75</w:t>
            </w:r>
          </w:p>
          <w:p w14:paraId="5C0EBA49" w14:textId="77777777" w:rsidR="0018510B" w:rsidRPr="00627B2C" w:rsidRDefault="0018510B" w:rsidP="0018510B">
            <w:pPr>
              <w:spacing w:after="20"/>
            </w:pPr>
            <w:r w:rsidRPr="00627B2C">
              <w:t>Dunn's z:</w:t>
            </w:r>
          </w:p>
          <w:p w14:paraId="3C0D7AC8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0.84</w:t>
            </w:r>
          </w:p>
          <w:p w14:paraId="6C2C1296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1.65</w:t>
            </w:r>
          </w:p>
          <w:p w14:paraId="6D577A3D" w14:textId="71D1ECB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1.0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2C3E83" w14:textId="55CEA464" w:rsidR="0018510B" w:rsidRPr="00627B2C" w:rsidRDefault="0018510B" w:rsidP="0018510B">
            <w:pPr>
              <w:spacing w:after="20"/>
            </w:pPr>
            <w:r w:rsidRPr="00627B2C">
              <w:t>K–W: p = 0.25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6966DB70" w14:textId="77777777" w:rsidR="0018510B" w:rsidRPr="00627B2C" w:rsidRDefault="0018510B" w:rsidP="0018510B">
            <w:pPr>
              <w:spacing w:after="20"/>
            </w:pPr>
            <w:r w:rsidRPr="00627B2C">
              <w:t>Dunn's (Bonferroni):</w:t>
            </w:r>
          </w:p>
          <w:p w14:paraId="29FD4C34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&gt; 0.99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75612BAC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= 0.29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4FF97A1C" w14:textId="2BD55BF3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= 0.91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8C3D98" w14:textId="77777777" w:rsidR="0018510B" w:rsidRPr="00627B2C" w:rsidRDefault="0018510B" w:rsidP="0018510B">
            <w:pPr>
              <w:spacing w:after="20"/>
            </w:pPr>
            <w:r w:rsidRPr="00627B2C">
              <w:t>WT: 0.00 ± 0.00</w:t>
            </w:r>
          </w:p>
          <w:p w14:paraId="0A23D70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17 ± 0.11</w:t>
            </w:r>
          </w:p>
          <w:p w14:paraId="30CE5911" w14:textId="1BFCBCC0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49 ± 0.31</w:t>
            </w:r>
          </w:p>
        </w:tc>
      </w:tr>
      <w:tr w:rsidR="00627B2C" w:rsidRPr="00627B2C" w14:paraId="2FBBE1A5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85A4772" w14:textId="77777777" w:rsidR="0018510B" w:rsidRPr="00627B2C" w:rsidRDefault="0018510B" w:rsidP="0018510B">
            <w:pPr>
              <w:spacing w:after="20"/>
            </w:pPr>
            <w:r w:rsidRPr="00627B2C">
              <w:t>2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73BC5A" w14:textId="77777777" w:rsidR="0018510B" w:rsidRPr="00627B2C" w:rsidRDefault="0018510B" w:rsidP="0018510B">
            <w:pPr>
              <w:spacing w:after="20"/>
            </w:pPr>
            <w:r w:rsidRPr="00627B2C">
              <w:t xml:space="preserve">Epileptiform spikes/hour, S1, PV+ cohort, 8–9 </w:t>
            </w:r>
            <w:proofErr w:type="spellStart"/>
            <w:r w:rsidRPr="00627B2C">
              <w:t>mo</w:t>
            </w:r>
            <w:proofErr w:type="spellEnd"/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50D9DAA" w14:textId="1327F2DC" w:rsidR="0018510B" w:rsidRPr="00627B2C" w:rsidRDefault="0018510B" w:rsidP="0018510B">
            <w:pPr>
              <w:spacing w:after="20"/>
            </w:pPr>
            <w:r w:rsidRPr="00627B2C">
              <w:t>Kruskal–Wallis + Dunn's multiple-comparisons</w:t>
            </w:r>
            <w:r w:rsidR="007771CC" w:rsidRPr="00627B2C">
              <w:t xml:space="preserve"> (Bonferroni-adjusted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6665BDA" w14:textId="77777777" w:rsidR="0018510B" w:rsidRPr="00627B2C" w:rsidRDefault="0018510B" w:rsidP="0018510B">
            <w:pPr>
              <w:spacing w:after="20"/>
            </w:pPr>
            <w:r w:rsidRPr="00627B2C">
              <w:t>WT: 5 mice</w:t>
            </w:r>
          </w:p>
          <w:p w14:paraId="1FDE6C8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9 mice</w:t>
            </w:r>
          </w:p>
          <w:p w14:paraId="32F7131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4B8C51" w14:textId="5A649ECB" w:rsidR="0018510B" w:rsidRPr="00627B2C" w:rsidRDefault="0018510B" w:rsidP="0018510B">
            <w:pPr>
              <w:spacing w:after="20"/>
            </w:pPr>
            <w:r w:rsidRPr="00627B2C">
              <w:t xml:space="preserve">Kruskal–Wallis: </w:t>
            </w:r>
            <w:proofErr w:type="gramStart"/>
            <w:r w:rsidRPr="00627B2C">
              <w:t>H(</w:t>
            </w:r>
            <w:proofErr w:type="gramEnd"/>
            <w:r w:rsidRPr="00627B2C">
              <w:t>2) = 1.81</w:t>
            </w:r>
          </w:p>
          <w:p w14:paraId="7152D391" w14:textId="77777777" w:rsidR="0018510B" w:rsidRPr="00627B2C" w:rsidRDefault="0018510B" w:rsidP="0018510B">
            <w:pPr>
              <w:spacing w:after="20"/>
            </w:pPr>
            <w:r w:rsidRPr="00627B2C">
              <w:t>Dunn's z:</w:t>
            </w:r>
          </w:p>
          <w:p w14:paraId="118B6135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0.82</w:t>
            </w:r>
          </w:p>
          <w:p w14:paraId="2B1CE793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0.37</w:t>
            </w:r>
          </w:p>
          <w:p w14:paraId="4BA4708F" w14:textId="0EECCA85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z = −1.3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48A1E0F" w14:textId="612CBB19" w:rsidR="0018510B" w:rsidRPr="00627B2C" w:rsidRDefault="0018510B" w:rsidP="0018510B">
            <w:pPr>
              <w:spacing w:after="20"/>
            </w:pPr>
            <w:r w:rsidRPr="00627B2C">
              <w:t>K–W: p = 0.40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41AFDC12" w14:textId="77777777" w:rsidR="0018510B" w:rsidRPr="00627B2C" w:rsidRDefault="0018510B" w:rsidP="0018510B">
            <w:pPr>
              <w:spacing w:after="20"/>
            </w:pPr>
            <w:r w:rsidRPr="00627B2C">
              <w:t>Dunn's (Bonferroni):</w:t>
            </w:r>
          </w:p>
          <w:p w14:paraId="129A8857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&gt; 0.99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4D6D375D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&gt; 0.99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  <w:p w14:paraId="7E7F0CEA" w14:textId="71F1C8BE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p = 0.58 (</w:t>
            </w:r>
            <w:proofErr w:type="spellStart"/>
            <w:r w:rsidRPr="00627B2C">
              <w:t>n.s</w:t>
            </w:r>
            <w:proofErr w:type="spellEnd"/>
            <w:r w:rsidRPr="00627B2C">
              <w:t>.)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6E24EFF" w14:textId="77777777" w:rsidR="0018510B" w:rsidRPr="00627B2C" w:rsidRDefault="0018510B" w:rsidP="0018510B">
            <w:pPr>
              <w:spacing w:after="20"/>
            </w:pPr>
            <w:r w:rsidRPr="00627B2C">
              <w:t>WT: 0.39 ± 0.24</w:t>
            </w:r>
          </w:p>
          <w:p w14:paraId="42FD682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21 ± 0.14</w:t>
            </w:r>
          </w:p>
          <w:p w14:paraId="6B1F6D95" w14:textId="0E906526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89 ± 0.49</w:t>
            </w:r>
          </w:p>
        </w:tc>
      </w:tr>
      <w:tr w:rsidR="00627B2C" w:rsidRPr="00627B2C" w14:paraId="31C1CD3C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5CC3BCD" w14:textId="77777777" w:rsidR="0018510B" w:rsidRPr="00627B2C" w:rsidRDefault="0018510B" w:rsidP="0018510B">
            <w:pPr>
              <w:spacing w:after="20"/>
            </w:pPr>
            <w:r w:rsidRPr="00627B2C">
              <w:t>3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71EFE8B" w14:textId="77777777" w:rsidR="0018510B" w:rsidRPr="00627B2C" w:rsidRDefault="0018510B" w:rsidP="0018510B">
            <w:pPr>
              <w:spacing w:after="20"/>
            </w:pPr>
            <w:r w:rsidRPr="00627B2C">
              <w:t>SST+ CIN density, S1, adult (</w:t>
            </w:r>
            <w:proofErr w:type="spellStart"/>
            <w:r w:rsidRPr="00627B2C">
              <w:t>tdTomato</w:t>
            </w:r>
            <w:proofErr w:type="spellEnd"/>
            <w:r w:rsidRPr="00627B2C">
              <w:t>), per layer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74BF91B" w14:textId="77777777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63)</w:t>
            </w:r>
          </w:p>
          <w:p w14:paraId="48A8DC29" w14:textId="77777777" w:rsidR="0018510B" w:rsidRPr="00627B2C" w:rsidRDefault="0018510B" w:rsidP="0018510B">
            <w:pPr>
              <w:spacing w:after="20"/>
            </w:pPr>
          </w:p>
          <w:p w14:paraId="1B17D086" w14:textId="76006306" w:rsidR="0018510B" w:rsidRPr="00627B2C" w:rsidRDefault="0018510B" w:rsidP="0018510B">
            <w:pPr>
              <w:spacing w:after="20"/>
            </w:pPr>
            <w:r w:rsidRPr="00627B2C">
              <w:t>Per-layer LMM (density ~ Genotype + (1|mouse_id)) at each cortical layer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 across (3 pairwise contrasts × 4 layers) within panel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BA756BA" w14:textId="77777777" w:rsidR="0018510B" w:rsidRPr="00627B2C" w:rsidRDefault="0018510B" w:rsidP="0018510B">
            <w:pPr>
              <w:spacing w:after="20"/>
            </w:pPr>
            <w:r w:rsidRPr="00627B2C">
              <w:t>6 mice/genotype; 2–3 sections/mous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278A32" w14:textId="4AA28A3D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4EA5CBFC" w14:textId="24AF1265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15) = 4.23</w:t>
            </w:r>
          </w:p>
          <w:p w14:paraId="498F559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−1.46</w:t>
            </w:r>
          </w:p>
          <w:p w14:paraId="1AD27F6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+1.42</w:t>
            </w:r>
          </w:p>
          <w:p w14:paraId="3AE8D59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10) = +2.96</w:t>
            </w:r>
          </w:p>
          <w:p w14:paraId="5CD26E10" w14:textId="77777777" w:rsidR="0018510B" w:rsidRPr="00627B2C" w:rsidRDefault="0018510B" w:rsidP="0018510B">
            <w:pPr>
              <w:spacing w:after="20"/>
            </w:pPr>
          </w:p>
          <w:p w14:paraId="5F5772C2" w14:textId="77777777" w:rsidR="0018510B" w:rsidRPr="00627B2C" w:rsidRDefault="0018510B" w:rsidP="0018510B">
            <w:pPr>
              <w:spacing w:after="20"/>
            </w:pPr>
            <w:r w:rsidRPr="00627B2C">
              <w:t xml:space="preserve">Per-layer: </w:t>
            </w:r>
          </w:p>
          <w:p w14:paraId="0FD539ED" w14:textId="5FD090FF" w:rsidR="0018510B" w:rsidRPr="00627B2C" w:rsidRDefault="0018510B" w:rsidP="0018510B">
            <w:pPr>
              <w:spacing w:after="20"/>
            </w:pPr>
            <w:r w:rsidRPr="00627B2C">
              <w:t>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021BF1F9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</w:t>
            </w:r>
            <w:proofErr w:type="gramStart"/>
            <w:r w:rsidRPr="00627B2C">
              <w:t>t(</w:t>
            </w:r>
            <w:proofErr w:type="gramEnd"/>
            <w:r w:rsidRPr="00627B2C">
              <w:t>15) = −4.45 / +0.42 / +4.87</w:t>
            </w:r>
          </w:p>
          <w:p w14:paraId="051E8BC4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</w:t>
            </w:r>
            <w:proofErr w:type="gramStart"/>
            <w:r w:rsidRPr="00627B2C">
              <w:t>t(</w:t>
            </w:r>
            <w:proofErr w:type="gramEnd"/>
            <w:r w:rsidRPr="00627B2C">
              <w:t>15) = −3.31 / −0.22 / +3.09</w:t>
            </w:r>
          </w:p>
          <w:p w14:paraId="7FE49B6B" w14:textId="77777777" w:rsidR="0018510B" w:rsidRPr="00627B2C" w:rsidRDefault="0018510B" w:rsidP="0018510B">
            <w:pPr>
              <w:spacing w:after="20"/>
            </w:pPr>
            <w:r w:rsidRPr="00627B2C">
              <w:t xml:space="preserve">Layer V: </w:t>
            </w:r>
            <w:proofErr w:type="gramStart"/>
            <w:r w:rsidRPr="00627B2C">
              <w:t>t(</w:t>
            </w:r>
            <w:proofErr w:type="gramEnd"/>
            <w:r w:rsidRPr="00627B2C">
              <w:t>15) = −0.04 / +1.24 / +1.28</w:t>
            </w:r>
          </w:p>
          <w:p w14:paraId="5DB72AA9" w14:textId="002B5813" w:rsidR="0018510B" w:rsidRPr="00627B2C" w:rsidRDefault="0018510B" w:rsidP="0018510B">
            <w:pPr>
              <w:spacing w:after="20"/>
            </w:pPr>
            <w:r w:rsidRPr="00627B2C">
              <w:t xml:space="preserve">Layer VI: </w:t>
            </w:r>
            <w:proofErr w:type="gramStart"/>
            <w:r w:rsidRPr="00627B2C">
              <w:t>t(</w:t>
            </w:r>
            <w:proofErr w:type="gramEnd"/>
            <w:r w:rsidRPr="00627B2C">
              <w:t>15) = +1.07 / +1.54 / +0.47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3BA6322" w14:textId="3D05903A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436777BC" w14:textId="6B617CF0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ANOVA: p = 0.035 *</w:t>
            </w:r>
          </w:p>
          <w:p w14:paraId="736945A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320</w:t>
            </w:r>
          </w:p>
          <w:p w14:paraId="28A125A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320</w:t>
            </w:r>
          </w:p>
          <w:p w14:paraId="519ED499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</w:t>
            </w: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>: p = 0.042 *</w:t>
            </w:r>
          </w:p>
          <w:p w14:paraId="4CCD29A9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</w:p>
          <w:p w14:paraId="1E8F1D41" w14:textId="77777777" w:rsidR="0018510B" w:rsidRPr="00627B2C" w:rsidRDefault="0018510B" w:rsidP="0018510B">
            <w:pPr>
              <w:spacing w:after="20"/>
            </w:pPr>
            <w:r w:rsidRPr="00627B2C">
              <w:t xml:space="preserve">Per layer: </w:t>
            </w:r>
          </w:p>
          <w:p w14:paraId="736211B0" w14:textId="77777777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:</w:t>
            </w:r>
          </w:p>
          <w:p w14:paraId="144D8D4B" w14:textId="77777777" w:rsidR="0018510B" w:rsidRPr="00B25B09" w:rsidRDefault="0018510B" w:rsidP="0018510B">
            <w:pPr>
              <w:spacing w:after="20"/>
              <w:rPr>
                <w:b/>
                <w:bCs/>
              </w:rPr>
            </w:pPr>
            <w:r w:rsidRPr="00B25B09">
              <w:rPr>
                <w:b/>
                <w:bCs/>
              </w:rPr>
              <w:t>Layer II/III: p = 0.005 ** / 0.984 / 0.002 **</w:t>
            </w:r>
          </w:p>
          <w:p w14:paraId="7E322F90" w14:textId="77777777" w:rsidR="0018510B" w:rsidRPr="00B25B09" w:rsidRDefault="0018510B" w:rsidP="0018510B">
            <w:pPr>
              <w:spacing w:after="20"/>
              <w:rPr>
                <w:b/>
                <w:bCs/>
              </w:rPr>
            </w:pPr>
            <w:r w:rsidRPr="00B25B09">
              <w:rPr>
                <w:b/>
                <w:bCs/>
              </w:rPr>
              <w:t>Layer IV: p = 0.047 * / 0.984 / 0.066</w:t>
            </w:r>
          </w:p>
          <w:p w14:paraId="6657A5CA" w14:textId="77777777" w:rsidR="0018510B" w:rsidRPr="00627B2C" w:rsidRDefault="0018510B" w:rsidP="0018510B">
            <w:pPr>
              <w:spacing w:after="20"/>
            </w:pPr>
            <w:r w:rsidRPr="00627B2C">
              <w:t>Layer V: p = 0.984 / 0.822 / 0.822</w:t>
            </w:r>
          </w:p>
          <w:p w14:paraId="56EC706E" w14:textId="4B802799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t>Layer VI: p = 0.832 / 0.712 / 0.984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9524CA3" w14:textId="55849CC9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2429E0A4" w14:textId="197ADBE3" w:rsidR="0018510B" w:rsidRPr="00627B2C" w:rsidRDefault="0018510B" w:rsidP="0018510B">
            <w:pPr>
              <w:spacing w:after="20"/>
            </w:pPr>
            <w:r w:rsidRPr="00627B2C">
              <w:t>WT: 184.3 ± 9.4</w:t>
            </w:r>
          </w:p>
          <w:p w14:paraId="759BC65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4.5 ± 9.8</w:t>
            </w:r>
          </w:p>
          <w:p w14:paraId="74161FB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01.8 ± 7.9</w:t>
            </w:r>
          </w:p>
          <w:p w14:paraId="0FCAF32B" w14:textId="77777777" w:rsidR="0018510B" w:rsidRPr="00627B2C" w:rsidRDefault="0018510B" w:rsidP="0018510B">
            <w:pPr>
              <w:spacing w:after="20"/>
            </w:pPr>
          </w:p>
          <w:p w14:paraId="760EB8BA" w14:textId="77777777" w:rsidR="0018510B" w:rsidRPr="00627B2C" w:rsidRDefault="0018510B" w:rsidP="0018510B">
            <w:pPr>
              <w:spacing w:after="20"/>
            </w:pPr>
          </w:p>
          <w:p w14:paraId="6EB57F6E" w14:textId="553F56DC" w:rsidR="0018510B" w:rsidRPr="00627B2C" w:rsidRDefault="0018510B" w:rsidP="0018510B">
            <w:pPr>
              <w:spacing w:after="20"/>
            </w:pPr>
            <w:r w:rsidRPr="00627B2C">
              <w:t>Per-layer</w:t>
            </w:r>
            <w:r w:rsidR="00627B2C">
              <w:t>:</w:t>
            </w:r>
          </w:p>
          <w:p w14:paraId="43E68191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WT 22.0 ± 1.2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5.0 ± 1.1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2.7 ± 1.0</w:t>
            </w:r>
          </w:p>
          <w:p w14:paraId="7D057303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WT 30.2 ± 3.6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5.2 ± 3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9.2 ± 2.7</w:t>
            </w:r>
          </w:p>
          <w:p w14:paraId="551A240A" w14:textId="77777777" w:rsidR="0018510B" w:rsidRPr="00627B2C" w:rsidRDefault="0018510B" w:rsidP="0018510B">
            <w:pPr>
              <w:spacing w:after="20"/>
            </w:pPr>
            <w:r w:rsidRPr="00627B2C">
              <w:t xml:space="preserve">Layer V: WT 88.5 ± 5.8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88.0 ± 10.2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102.5 ± 7.3</w:t>
            </w:r>
          </w:p>
          <w:p w14:paraId="47A22066" w14:textId="4600B8F5" w:rsidR="0018510B" w:rsidRPr="00627B2C" w:rsidRDefault="0018510B" w:rsidP="0018510B">
            <w:pPr>
              <w:spacing w:after="20"/>
            </w:pPr>
            <w:r w:rsidRPr="00627B2C">
              <w:t xml:space="preserve">Layer VI: WT 43.7 ± 1.5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6.3 ± 1.4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7.5 ± 2.2</w:t>
            </w:r>
          </w:p>
        </w:tc>
      </w:tr>
      <w:tr w:rsidR="00627B2C" w:rsidRPr="00627B2C" w14:paraId="1C6EB17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EB4B03" w14:textId="77777777" w:rsidR="0018510B" w:rsidRPr="00627B2C" w:rsidRDefault="0018510B" w:rsidP="0018510B">
            <w:pPr>
              <w:spacing w:after="20"/>
            </w:pPr>
            <w:r w:rsidRPr="00627B2C">
              <w:t>3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7A9B89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st</w:t>
            </w:r>
            <w:proofErr w:type="spellEnd"/>
            <w:r w:rsidRPr="00627B2C">
              <w:t xml:space="preserve"> mRNA ISH cell density, adult, per layer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6B207F" w14:textId="222F93EF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46)</w:t>
            </w:r>
          </w:p>
          <w:p w14:paraId="4D8F6C6D" w14:textId="77777777" w:rsidR="0018510B" w:rsidRPr="00627B2C" w:rsidRDefault="0018510B" w:rsidP="0018510B">
            <w:pPr>
              <w:spacing w:after="20"/>
            </w:pPr>
          </w:p>
          <w:p w14:paraId="551B2E21" w14:textId="5C997C7F" w:rsidR="0018510B" w:rsidRPr="00627B2C" w:rsidRDefault="0018510B" w:rsidP="0018510B">
            <w:pPr>
              <w:spacing w:after="20"/>
            </w:pPr>
            <w:r w:rsidRPr="00627B2C">
              <w:lastRenderedPageBreak/>
              <w:t>Per-layer LMM (density ~ Genotype + (1|mouse_id)) at each cortical layer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 across (3 pairwise contrasts × 4 layers) within panel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C58773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4 mice/genotype; ≥10 sections/mous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6405B53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453C4293" w14:textId="09FCA3A7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9) = 0.25</w:t>
            </w:r>
          </w:p>
          <w:p w14:paraId="33D2E65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−0.65</w:t>
            </w:r>
          </w:p>
          <w:p w14:paraId="3CDB180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+0.29</w:t>
            </w:r>
          </w:p>
          <w:p w14:paraId="333DAD95" w14:textId="79F42603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6) = +0.59</w:t>
            </w:r>
          </w:p>
          <w:p w14:paraId="43005263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Per-layer:</w:t>
            </w:r>
          </w:p>
          <w:p w14:paraId="603902B2" w14:textId="7E656C63" w:rsidR="0018510B" w:rsidRPr="00627B2C" w:rsidRDefault="0018510B" w:rsidP="0018510B">
            <w:pPr>
              <w:spacing w:after="20"/>
            </w:pPr>
            <w:r w:rsidRPr="00627B2C">
              <w:t>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06295124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</w:t>
            </w:r>
            <w:proofErr w:type="gramStart"/>
            <w:r w:rsidRPr="00627B2C">
              <w:t>t(</w:t>
            </w:r>
            <w:proofErr w:type="gramEnd"/>
            <w:r w:rsidRPr="00627B2C">
              <w:t>9) = −4.98 / −2.63 / +2.35</w:t>
            </w:r>
          </w:p>
          <w:p w14:paraId="7A1A89D2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</w:t>
            </w:r>
            <w:proofErr w:type="gramStart"/>
            <w:r w:rsidRPr="00627B2C">
              <w:t>t(</w:t>
            </w:r>
            <w:proofErr w:type="gramEnd"/>
            <w:r w:rsidRPr="00627B2C">
              <w:t>9) = −5.42 / −2.55 / +2.87</w:t>
            </w:r>
          </w:p>
          <w:p w14:paraId="672642E2" w14:textId="77777777" w:rsidR="0018510B" w:rsidRPr="00627B2C" w:rsidRDefault="0018510B" w:rsidP="0018510B">
            <w:pPr>
              <w:spacing w:after="20"/>
            </w:pPr>
            <w:r w:rsidRPr="00627B2C">
              <w:t xml:space="preserve">Layer V: </w:t>
            </w:r>
            <w:proofErr w:type="gramStart"/>
            <w:r w:rsidRPr="00627B2C">
              <w:t>t(</w:t>
            </w:r>
            <w:proofErr w:type="gramEnd"/>
            <w:r w:rsidRPr="00627B2C">
              <w:t>9) = −0.04 / +0.48 / +0.52</w:t>
            </w:r>
          </w:p>
          <w:p w14:paraId="4AEA09FD" w14:textId="41E0D335" w:rsidR="0018510B" w:rsidRPr="00627B2C" w:rsidRDefault="0018510B" w:rsidP="0018510B">
            <w:pPr>
              <w:spacing w:after="20"/>
            </w:pPr>
            <w:r w:rsidRPr="00627B2C">
              <w:t xml:space="preserve">Layer VI: </w:t>
            </w:r>
            <w:proofErr w:type="gramStart"/>
            <w:r w:rsidRPr="00627B2C">
              <w:t>t(</w:t>
            </w:r>
            <w:proofErr w:type="gramEnd"/>
            <w:r w:rsidRPr="00627B2C">
              <w:t>9) = +3.56 / +2.05 / −1.5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39B039" w14:textId="12E971F0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All layers: </w:t>
            </w:r>
          </w:p>
          <w:p w14:paraId="74EB9A28" w14:textId="1602F1A2" w:rsidR="0018510B" w:rsidRPr="00627B2C" w:rsidRDefault="0018510B" w:rsidP="0018510B">
            <w:pPr>
              <w:spacing w:after="20"/>
            </w:pPr>
            <w:r w:rsidRPr="00627B2C">
              <w:t>ANOVA: p = 0.787</w:t>
            </w:r>
          </w:p>
          <w:p w14:paraId="0D85D9E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03</w:t>
            </w:r>
          </w:p>
          <w:p w14:paraId="630483C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03</w:t>
            </w:r>
          </w:p>
          <w:p w14:paraId="307BB411" w14:textId="2663371B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03</w:t>
            </w:r>
          </w:p>
          <w:p w14:paraId="58929FE0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Per layer: </w:t>
            </w:r>
          </w:p>
          <w:p w14:paraId="0E0C5228" w14:textId="476DC104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:</w:t>
            </w:r>
          </w:p>
          <w:p w14:paraId="09B88860" w14:textId="77777777" w:rsidR="0018510B" w:rsidRPr="00B25B09" w:rsidRDefault="0018510B" w:rsidP="0018510B">
            <w:pPr>
              <w:spacing w:after="20"/>
              <w:rPr>
                <w:b/>
                <w:bCs/>
              </w:rPr>
            </w:pPr>
            <w:r w:rsidRPr="00B25B09">
              <w:rPr>
                <w:b/>
                <w:bCs/>
              </w:rPr>
              <w:t>Layer II/III: p = 0.008 ** / 0.199 / 0.232</w:t>
            </w:r>
          </w:p>
          <w:p w14:paraId="07547510" w14:textId="77777777" w:rsidR="0018510B" w:rsidRPr="00B25B09" w:rsidRDefault="0018510B" w:rsidP="0018510B">
            <w:pPr>
              <w:spacing w:after="20"/>
              <w:rPr>
                <w:b/>
                <w:bCs/>
              </w:rPr>
            </w:pPr>
            <w:r w:rsidRPr="00B25B09">
              <w:rPr>
                <w:b/>
                <w:bCs/>
              </w:rPr>
              <w:t>Layer IV: p = 0.005 ** / 0.199 / 0.154</w:t>
            </w:r>
          </w:p>
          <w:p w14:paraId="4E1BA467" w14:textId="77777777" w:rsidR="0018510B" w:rsidRPr="00627B2C" w:rsidRDefault="0018510B" w:rsidP="0018510B">
            <w:pPr>
              <w:spacing w:after="20"/>
            </w:pPr>
            <w:r w:rsidRPr="00627B2C">
              <w:t>Layer V: p = 0.966 / 0.943 / 0.943</w:t>
            </w:r>
          </w:p>
          <w:p w14:paraId="0F8E0621" w14:textId="157EE919" w:rsidR="0018510B" w:rsidRPr="00627B2C" w:rsidRDefault="0018510B" w:rsidP="0018510B">
            <w:pPr>
              <w:spacing w:after="20"/>
            </w:pPr>
            <w:r w:rsidRPr="00627B2C">
              <w:t>Layer VI: p = 0.060 / 0.307 / 0.517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D357D54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All layers: </w:t>
            </w:r>
          </w:p>
          <w:p w14:paraId="6CD887FA" w14:textId="77777777" w:rsidR="0018510B" w:rsidRPr="00627B2C" w:rsidRDefault="0018510B" w:rsidP="0018510B">
            <w:pPr>
              <w:spacing w:after="20"/>
            </w:pPr>
            <w:r w:rsidRPr="00627B2C">
              <w:t>WT: 157.0 ± 2.4</w:t>
            </w:r>
          </w:p>
          <w:p w14:paraId="49E5719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54.0 ± 4.0</w:t>
            </w:r>
          </w:p>
          <w:p w14:paraId="02446E2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59.5 ± 8.4</w:t>
            </w:r>
          </w:p>
          <w:p w14:paraId="76705CE5" w14:textId="77777777" w:rsidR="0018510B" w:rsidRPr="00627B2C" w:rsidRDefault="0018510B" w:rsidP="0018510B">
            <w:pPr>
              <w:spacing w:after="20"/>
            </w:pPr>
          </w:p>
          <w:p w14:paraId="4FA8BFF1" w14:textId="0A0B3C68" w:rsidR="0018510B" w:rsidRPr="00627B2C" w:rsidRDefault="0018510B" w:rsidP="0018510B">
            <w:pPr>
              <w:spacing w:after="20"/>
            </w:pPr>
            <w:r w:rsidRPr="00627B2C">
              <w:lastRenderedPageBreak/>
              <w:t>Per-layer</w:t>
            </w:r>
            <w:r w:rsidR="00627B2C" w:rsidRPr="00627B2C">
              <w:t>:</w:t>
            </w:r>
          </w:p>
          <w:p w14:paraId="17D8590B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WT 25.0 ± 1.7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6.0 ± 0.4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0.2 ± 1.3</w:t>
            </w:r>
          </w:p>
          <w:p w14:paraId="61DCC253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WT 25.8 ± 1.5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7.2 ± 1.0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1.8 ± 0.6</w:t>
            </w:r>
          </w:p>
          <w:p w14:paraId="6D17E75B" w14:textId="77777777" w:rsidR="0018510B" w:rsidRPr="00627B2C" w:rsidRDefault="0018510B" w:rsidP="0018510B">
            <w:pPr>
              <w:spacing w:after="20"/>
            </w:pPr>
            <w:r w:rsidRPr="00627B2C">
              <w:t xml:space="preserve">Layer V: WT 64.8 ± 4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64.5 ± 3.6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67.5 ± 4.2</w:t>
            </w:r>
          </w:p>
          <w:p w14:paraId="49137BE7" w14:textId="77777777" w:rsidR="0018510B" w:rsidRPr="00627B2C" w:rsidRDefault="0018510B" w:rsidP="0018510B">
            <w:pPr>
              <w:spacing w:after="20"/>
            </w:pPr>
            <w:r w:rsidRPr="00627B2C">
              <w:t xml:space="preserve">Layer VI: WT 41.5 ± 1.0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6.2 ± 1.9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50.0 ± 4.6</w:t>
            </w:r>
          </w:p>
          <w:p w14:paraId="568DE3F2" w14:textId="24C47535" w:rsidR="0018510B" w:rsidRPr="00627B2C" w:rsidRDefault="0018510B" w:rsidP="0018510B">
            <w:pPr>
              <w:spacing w:after="20"/>
            </w:pPr>
          </w:p>
        </w:tc>
      </w:tr>
      <w:tr w:rsidR="00627B2C" w:rsidRPr="00627B2C" w14:paraId="262DF66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D9A7040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3F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8D14189" w14:textId="77777777" w:rsidR="0018510B" w:rsidRPr="00627B2C" w:rsidRDefault="0018510B" w:rsidP="0018510B">
            <w:pPr>
              <w:spacing w:after="20"/>
            </w:pPr>
            <w:r w:rsidRPr="00627B2C">
              <w:t xml:space="preserve">SST+ CIN density, S1, juvenile (2 </w:t>
            </w:r>
            <w:proofErr w:type="spellStart"/>
            <w:r w:rsidRPr="00627B2C">
              <w:t>mo</w:t>
            </w:r>
            <w:proofErr w:type="spellEnd"/>
            <w:r w:rsidRPr="00627B2C">
              <w:t>), per layer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FDDD184" w14:textId="2ABFECE3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12)</w:t>
            </w:r>
          </w:p>
          <w:p w14:paraId="5294B401" w14:textId="77777777" w:rsidR="0018510B" w:rsidRPr="00627B2C" w:rsidRDefault="0018510B" w:rsidP="0018510B">
            <w:pPr>
              <w:spacing w:after="20"/>
            </w:pPr>
          </w:p>
          <w:p w14:paraId="4A3EDBDF" w14:textId="6885CC35" w:rsidR="0018510B" w:rsidRPr="00627B2C" w:rsidRDefault="0018510B" w:rsidP="0018510B">
            <w:pPr>
              <w:spacing w:after="20"/>
            </w:pPr>
            <w:r w:rsidRPr="00627B2C">
              <w:t>Per-layer LMM (density ~ Genotype + (1|mouse_id)) at each cortical layer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 across (3 pairwise contrasts × 4 layers) within panel.</w:t>
            </w:r>
          </w:p>
          <w:p w14:paraId="5ECBE907" w14:textId="21CA7B02" w:rsidR="0018510B" w:rsidRPr="00627B2C" w:rsidRDefault="0018510B" w:rsidP="0018510B">
            <w:pPr>
              <w:spacing w:after="20"/>
            </w:pP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FB79D97" w14:textId="77777777" w:rsidR="0018510B" w:rsidRPr="00627B2C" w:rsidRDefault="0018510B" w:rsidP="0018510B">
            <w:pPr>
              <w:spacing w:after="20"/>
            </w:pPr>
            <w:r w:rsidRPr="00627B2C">
              <w:t>6 mice/genotyp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815E891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0D71704C" w14:textId="1C518EB1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15) = 0.15</w:t>
            </w:r>
          </w:p>
          <w:p w14:paraId="53EDDE0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−0.34</w:t>
            </w:r>
          </w:p>
          <w:p w14:paraId="676B011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+0.20</w:t>
            </w:r>
          </w:p>
          <w:p w14:paraId="38941C5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10) = +0.49</w:t>
            </w:r>
          </w:p>
          <w:p w14:paraId="042D81CD" w14:textId="77777777" w:rsidR="0018510B" w:rsidRPr="00627B2C" w:rsidRDefault="0018510B" w:rsidP="0018510B">
            <w:pPr>
              <w:spacing w:after="20"/>
            </w:pPr>
          </w:p>
          <w:p w14:paraId="24675CF1" w14:textId="77777777" w:rsidR="0018510B" w:rsidRPr="00627B2C" w:rsidRDefault="0018510B" w:rsidP="0018510B">
            <w:pPr>
              <w:spacing w:after="20"/>
            </w:pPr>
            <w:r w:rsidRPr="00627B2C">
              <w:t>Per-layer:</w:t>
            </w:r>
          </w:p>
          <w:p w14:paraId="60D94593" w14:textId="53CE1779" w:rsidR="0018510B" w:rsidRPr="00627B2C" w:rsidRDefault="0018510B" w:rsidP="0018510B">
            <w:pPr>
              <w:spacing w:after="20"/>
            </w:pPr>
            <w:r w:rsidRPr="00627B2C">
              <w:t xml:space="preserve"> 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0A4F09C6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</w:t>
            </w:r>
            <w:proofErr w:type="gramStart"/>
            <w:r w:rsidRPr="00627B2C">
              <w:t>t(</w:t>
            </w:r>
            <w:proofErr w:type="gramEnd"/>
            <w:r w:rsidRPr="00627B2C">
              <w:t>15) = +0.32 / −1.70 / −2.02</w:t>
            </w:r>
          </w:p>
          <w:p w14:paraId="15369D97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</w:t>
            </w:r>
            <w:proofErr w:type="gramStart"/>
            <w:r w:rsidRPr="00627B2C">
              <w:t>t(</w:t>
            </w:r>
            <w:proofErr w:type="gramEnd"/>
            <w:r w:rsidRPr="00627B2C">
              <w:t>15) = −0.23 / +0.97 / +1.20</w:t>
            </w:r>
          </w:p>
          <w:p w14:paraId="6B486738" w14:textId="77777777" w:rsidR="0018510B" w:rsidRPr="00627B2C" w:rsidRDefault="0018510B" w:rsidP="0018510B">
            <w:pPr>
              <w:spacing w:after="20"/>
            </w:pPr>
            <w:r w:rsidRPr="00627B2C">
              <w:t xml:space="preserve">Layer V: </w:t>
            </w:r>
            <w:proofErr w:type="gramStart"/>
            <w:r w:rsidRPr="00627B2C">
              <w:t>t(</w:t>
            </w:r>
            <w:proofErr w:type="gramEnd"/>
            <w:r w:rsidRPr="00627B2C">
              <w:t>15) = −2.08 / +0.11 / +2.19</w:t>
            </w:r>
          </w:p>
          <w:p w14:paraId="522580D9" w14:textId="53ACC67B" w:rsidR="0018510B" w:rsidRPr="00627B2C" w:rsidRDefault="0018510B" w:rsidP="0018510B">
            <w:pPr>
              <w:spacing w:after="20"/>
            </w:pPr>
            <w:r w:rsidRPr="00627B2C">
              <w:t xml:space="preserve">Layer VI: </w:t>
            </w:r>
            <w:proofErr w:type="gramStart"/>
            <w:r w:rsidRPr="00627B2C">
              <w:t>t(</w:t>
            </w:r>
            <w:proofErr w:type="gramEnd"/>
            <w:r w:rsidRPr="00627B2C">
              <w:t>15) = +1.47 / +0.55 / −0.9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B87CF7A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4F5B7056" w14:textId="2A8CA4CD" w:rsidR="0018510B" w:rsidRPr="00627B2C" w:rsidRDefault="0018510B" w:rsidP="0018510B">
            <w:pPr>
              <w:spacing w:after="20"/>
            </w:pPr>
            <w:r w:rsidRPr="00627B2C">
              <w:t>ANOVA: p = 0.86</w:t>
            </w:r>
          </w:p>
          <w:p w14:paraId="01F167F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5</w:t>
            </w:r>
          </w:p>
          <w:p w14:paraId="252F191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5</w:t>
            </w:r>
          </w:p>
          <w:p w14:paraId="2487B01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5</w:t>
            </w:r>
          </w:p>
          <w:p w14:paraId="204F757E" w14:textId="77777777" w:rsidR="0018510B" w:rsidRPr="00627B2C" w:rsidRDefault="0018510B" w:rsidP="0018510B">
            <w:pPr>
              <w:spacing w:after="20"/>
            </w:pPr>
          </w:p>
          <w:p w14:paraId="7BB29024" w14:textId="77777777" w:rsidR="0018510B" w:rsidRPr="00627B2C" w:rsidRDefault="0018510B" w:rsidP="0018510B">
            <w:pPr>
              <w:spacing w:after="20"/>
            </w:pPr>
            <w:r w:rsidRPr="00627B2C">
              <w:t xml:space="preserve">Per layer: </w:t>
            </w:r>
          </w:p>
          <w:p w14:paraId="0C50B390" w14:textId="77777777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:</w:t>
            </w:r>
          </w:p>
          <w:p w14:paraId="0F053FCE" w14:textId="77777777" w:rsidR="0018510B" w:rsidRPr="00627B2C" w:rsidRDefault="0018510B" w:rsidP="0018510B">
            <w:pPr>
              <w:spacing w:after="20"/>
            </w:pPr>
            <w:r w:rsidRPr="00627B2C">
              <w:t>Layer II/III: p = 0.986 / 0.647 / 0.472</w:t>
            </w:r>
          </w:p>
          <w:p w14:paraId="576D86EB" w14:textId="77777777" w:rsidR="0018510B" w:rsidRPr="00627B2C" w:rsidRDefault="0018510B" w:rsidP="0018510B">
            <w:pPr>
              <w:spacing w:after="20"/>
            </w:pPr>
            <w:r w:rsidRPr="00627B2C">
              <w:t>Layer IV: p = 0.986 / 0.923 / 0.866</w:t>
            </w:r>
          </w:p>
          <w:p w14:paraId="1FDDD158" w14:textId="77777777" w:rsidR="0018510B" w:rsidRPr="00627B2C" w:rsidRDefault="0018510B" w:rsidP="0018510B">
            <w:pPr>
              <w:spacing w:after="20"/>
            </w:pPr>
            <w:r w:rsidRPr="00627B2C">
              <w:t>Layer V: p = 0.465 / 0.986 / 0.422</w:t>
            </w:r>
          </w:p>
          <w:p w14:paraId="03CCDA41" w14:textId="1BB4ECFF" w:rsidR="0018510B" w:rsidRPr="00627B2C" w:rsidRDefault="0018510B" w:rsidP="0018510B">
            <w:pPr>
              <w:spacing w:after="20"/>
            </w:pPr>
            <w:r w:rsidRPr="00627B2C">
              <w:t>Layer VI: p = 0.755 / 0.972 / 0.923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42F5C20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393898DA" w14:textId="77777777" w:rsidR="0018510B" w:rsidRPr="00627B2C" w:rsidRDefault="0018510B" w:rsidP="0018510B">
            <w:pPr>
              <w:spacing w:after="20"/>
            </w:pPr>
            <w:r w:rsidRPr="00627B2C">
              <w:t>WT: 174.8 ± 4.6</w:t>
            </w:r>
          </w:p>
          <w:p w14:paraId="4B4CB50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1.7 ± 8.2</w:t>
            </w:r>
          </w:p>
          <w:p w14:paraId="58C941C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5.8 ± 1.9</w:t>
            </w:r>
          </w:p>
          <w:p w14:paraId="6FD06489" w14:textId="77777777" w:rsidR="0018510B" w:rsidRPr="00627B2C" w:rsidRDefault="0018510B" w:rsidP="0018510B">
            <w:pPr>
              <w:spacing w:after="20"/>
            </w:pPr>
          </w:p>
          <w:p w14:paraId="0AFFC752" w14:textId="6C191E05" w:rsidR="0018510B" w:rsidRPr="00627B2C" w:rsidRDefault="0018510B" w:rsidP="0018510B">
            <w:pPr>
              <w:spacing w:after="20"/>
            </w:pPr>
            <w:r w:rsidRPr="00627B2C">
              <w:t xml:space="preserve">Per layer: </w:t>
            </w:r>
          </w:p>
          <w:p w14:paraId="118E3E39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WT 27.2 ± 2.1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28.0 ± 2.0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2.7 ± 1.4</w:t>
            </w:r>
          </w:p>
          <w:p w14:paraId="18F5CDB8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WT 30.7 ± 1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0.0 ± 2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3.5 ± 2.4</w:t>
            </w:r>
          </w:p>
          <w:p w14:paraId="28E1D84B" w14:textId="77777777" w:rsidR="0018510B" w:rsidRPr="00627B2C" w:rsidRDefault="0018510B" w:rsidP="0018510B">
            <w:pPr>
              <w:spacing w:after="20"/>
            </w:pPr>
            <w:r w:rsidRPr="00627B2C">
              <w:t xml:space="preserve">Layer V: WT 74.7 ± 2.7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65.5 ± 3.9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75.2 ± 2.5</w:t>
            </w:r>
          </w:p>
          <w:p w14:paraId="64DDA5C9" w14:textId="14FF10EA" w:rsidR="0018510B" w:rsidRPr="00627B2C" w:rsidRDefault="0018510B" w:rsidP="0018510B">
            <w:pPr>
              <w:spacing w:after="20"/>
            </w:pPr>
            <w:r w:rsidRPr="00627B2C">
              <w:t xml:space="preserve">Layer VI: WT 42.3 ± 1.5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8.2 ± 4.5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4.5 ± 1.0</w:t>
            </w:r>
          </w:p>
        </w:tc>
      </w:tr>
      <w:tr w:rsidR="00627B2C" w:rsidRPr="00627B2C" w14:paraId="0AF6174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5178FF" w14:textId="77777777" w:rsidR="0018510B" w:rsidRPr="00627B2C" w:rsidRDefault="0018510B" w:rsidP="0018510B">
            <w:pPr>
              <w:spacing w:after="20"/>
            </w:pPr>
            <w:r w:rsidRPr="00627B2C">
              <w:t>3H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9BAA59" w14:textId="77777777" w:rsidR="0018510B" w:rsidRPr="00627B2C" w:rsidRDefault="0018510B" w:rsidP="0018510B">
            <w:pPr>
              <w:spacing w:after="20"/>
            </w:pPr>
            <w:r w:rsidRPr="00627B2C">
              <w:t>PV+ density (</w:t>
            </w:r>
            <w:proofErr w:type="spellStart"/>
            <w:r w:rsidRPr="00627B2C">
              <w:t>tdTomato</w:t>
            </w:r>
            <w:proofErr w:type="spellEnd"/>
            <w:r w:rsidRPr="00627B2C">
              <w:t>), S1, adult, per layer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B01F2A0" w14:textId="7D6F83B3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70)</w:t>
            </w:r>
          </w:p>
          <w:p w14:paraId="3C1EC3F4" w14:textId="77777777" w:rsidR="0018510B" w:rsidRPr="00627B2C" w:rsidRDefault="0018510B" w:rsidP="0018510B">
            <w:pPr>
              <w:spacing w:after="20"/>
            </w:pPr>
          </w:p>
          <w:p w14:paraId="0DAD444F" w14:textId="77777777" w:rsidR="0018510B" w:rsidRPr="00627B2C" w:rsidRDefault="0018510B" w:rsidP="0018510B">
            <w:pPr>
              <w:spacing w:after="20"/>
            </w:pPr>
            <w:r w:rsidRPr="00627B2C">
              <w:t>Per-layer LMM (density ~ Genotype + (1|mouse_id)) at each cortical layer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 across (3 pairwise contrasts × 4 layers) within panel.</w:t>
            </w:r>
          </w:p>
          <w:p w14:paraId="380407D5" w14:textId="77777777" w:rsidR="0018510B" w:rsidRPr="00627B2C" w:rsidRDefault="0018510B" w:rsidP="0018510B">
            <w:pPr>
              <w:spacing w:after="20"/>
            </w:pPr>
          </w:p>
          <w:p w14:paraId="2AE2FEC3" w14:textId="2BBBB455" w:rsidR="0018510B" w:rsidRPr="00627B2C" w:rsidRDefault="0018510B" w:rsidP="0018510B">
            <w:pPr>
              <w:spacing w:after="20"/>
            </w:pP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1543E01" w14:textId="77777777" w:rsidR="0018510B" w:rsidRPr="00627B2C" w:rsidRDefault="0018510B" w:rsidP="0018510B">
            <w:pPr>
              <w:spacing w:after="20"/>
            </w:pPr>
            <w:r w:rsidRPr="00627B2C">
              <w:t>4 mice/genotyp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7EE2B8B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358E1C1F" w14:textId="4CC0DC3D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9) = 1.71</w:t>
            </w:r>
          </w:p>
          <w:p w14:paraId="27D991A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+0.23</w:t>
            </w:r>
          </w:p>
          <w:p w14:paraId="60B4821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+1.62</w:t>
            </w:r>
          </w:p>
          <w:p w14:paraId="34378E55" w14:textId="07EF73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6) = +1.36</w:t>
            </w:r>
          </w:p>
          <w:p w14:paraId="72557C88" w14:textId="77777777" w:rsidR="0018510B" w:rsidRPr="00627B2C" w:rsidRDefault="0018510B" w:rsidP="0018510B">
            <w:pPr>
              <w:spacing w:after="20"/>
            </w:pPr>
          </w:p>
          <w:p w14:paraId="1C26A757" w14:textId="77777777" w:rsidR="0018510B" w:rsidRPr="00627B2C" w:rsidRDefault="0018510B" w:rsidP="0018510B">
            <w:pPr>
              <w:spacing w:after="20"/>
            </w:pPr>
            <w:r w:rsidRPr="00627B2C">
              <w:t>Per-layer:</w:t>
            </w:r>
          </w:p>
          <w:p w14:paraId="16F136C6" w14:textId="4A7596CA" w:rsidR="0018510B" w:rsidRPr="00627B2C" w:rsidRDefault="0018510B" w:rsidP="0018510B">
            <w:pPr>
              <w:spacing w:after="20"/>
            </w:pPr>
            <w:r w:rsidRPr="00627B2C">
              <w:t>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3ECF0234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</w:t>
            </w:r>
            <w:proofErr w:type="gramStart"/>
            <w:r w:rsidRPr="00627B2C">
              <w:t>t(</w:t>
            </w:r>
            <w:proofErr w:type="gramEnd"/>
            <w:r w:rsidRPr="00627B2C">
              <w:t>9) = +0.45 / +1.03 / +0.58</w:t>
            </w:r>
          </w:p>
          <w:p w14:paraId="2694482E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</w:t>
            </w:r>
            <w:proofErr w:type="gramStart"/>
            <w:r w:rsidRPr="00627B2C">
              <w:t>t(</w:t>
            </w:r>
            <w:proofErr w:type="gramEnd"/>
            <w:r w:rsidRPr="00627B2C">
              <w:t>9) = −1.34 / +1.46 / +2.80</w:t>
            </w:r>
          </w:p>
          <w:p w14:paraId="21A1C489" w14:textId="77777777" w:rsidR="0018510B" w:rsidRPr="00627B2C" w:rsidRDefault="0018510B" w:rsidP="0018510B">
            <w:pPr>
              <w:spacing w:after="20"/>
            </w:pPr>
            <w:r w:rsidRPr="00627B2C">
              <w:t xml:space="preserve">Layer V: </w:t>
            </w:r>
            <w:proofErr w:type="gramStart"/>
            <w:r w:rsidRPr="00627B2C">
              <w:t>t(</w:t>
            </w:r>
            <w:proofErr w:type="gramEnd"/>
            <w:r w:rsidRPr="00627B2C">
              <w:t>9) = +0.10 / +1.68 / +1.58</w:t>
            </w:r>
          </w:p>
          <w:p w14:paraId="77DB8AEB" w14:textId="4745BD95" w:rsidR="0018510B" w:rsidRPr="00627B2C" w:rsidRDefault="0018510B" w:rsidP="0018510B">
            <w:pPr>
              <w:spacing w:after="20"/>
            </w:pPr>
            <w:r w:rsidRPr="00627B2C">
              <w:t xml:space="preserve">Layer VI: </w:t>
            </w:r>
            <w:proofErr w:type="gramStart"/>
            <w:r w:rsidRPr="00627B2C">
              <w:t>t(</w:t>
            </w:r>
            <w:proofErr w:type="gramEnd"/>
            <w:r w:rsidRPr="00627B2C">
              <w:t>9) = +2.02 / +0.75 / −1.27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70926E5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7D57593B" w14:textId="38D116E4" w:rsidR="0018510B" w:rsidRPr="00627B2C" w:rsidRDefault="0018510B" w:rsidP="0018510B">
            <w:pPr>
              <w:spacing w:after="20"/>
            </w:pPr>
            <w:r w:rsidRPr="00627B2C">
              <w:t>ANOVA: p = 0.23</w:t>
            </w:r>
          </w:p>
          <w:p w14:paraId="1B071CD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83</w:t>
            </w:r>
          </w:p>
          <w:p w14:paraId="7AE9B62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40</w:t>
            </w:r>
          </w:p>
          <w:p w14:paraId="1FC9EBF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0</w:t>
            </w:r>
          </w:p>
          <w:p w14:paraId="54A2D20B" w14:textId="77777777" w:rsidR="0018510B" w:rsidRPr="00627B2C" w:rsidRDefault="0018510B" w:rsidP="0018510B">
            <w:pPr>
              <w:spacing w:after="20"/>
            </w:pPr>
          </w:p>
          <w:p w14:paraId="0070905B" w14:textId="77777777" w:rsidR="0018510B" w:rsidRPr="00627B2C" w:rsidRDefault="0018510B" w:rsidP="0018510B">
            <w:pPr>
              <w:spacing w:after="20"/>
            </w:pPr>
            <w:r w:rsidRPr="00627B2C">
              <w:t xml:space="preserve">Per layer: </w:t>
            </w:r>
          </w:p>
          <w:p w14:paraId="42CF5296" w14:textId="6E4FA4C2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:</w:t>
            </w:r>
          </w:p>
          <w:p w14:paraId="26A02693" w14:textId="77777777" w:rsidR="0018510B" w:rsidRPr="00627B2C" w:rsidRDefault="0018510B" w:rsidP="0018510B">
            <w:pPr>
              <w:spacing w:after="20"/>
            </w:pPr>
            <w:r w:rsidRPr="00627B2C">
              <w:t>Layer II/III: p = 0.924 / 0.864 / 0.924</w:t>
            </w:r>
          </w:p>
          <w:p w14:paraId="68F4A653" w14:textId="77777777" w:rsidR="0018510B" w:rsidRPr="00627B2C" w:rsidRDefault="0018510B" w:rsidP="0018510B">
            <w:pPr>
              <w:spacing w:after="20"/>
            </w:pPr>
            <w:r w:rsidRPr="00627B2C">
              <w:t>Layer IV: p = 0.814 / 0.792 / 0.222</w:t>
            </w:r>
          </w:p>
          <w:p w14:paraId="0C9D9E97" w14:textId="77777777" w:rsidR="0018510B" w:rsidRPr="00627B2C" w:rsidRDefault="0018510B" w:rsidP="0018510B">
            <w:pPr>
              <w:spacing w:after="20"/>
            </w:pPr>
            <w:r w:rsidRPr="00627B2C">
              <w:t>Layer V: p = 0.924 / 0.745 / 0.766</w:t>
            </w:r>
          </w:p>
          <w:p w14:paraId="3C6D626A" w14:textId="15D9B191" w:rsidR="0018510B" w:rsidRPr="00627B2C" w:rsidRDefault="0018510B" w:rsidP="0018510B">
            <w:pPr>
              <w:spacing w:after="20"/>
            </w:pPr>
            <w:r w:rsidRPr="00627B2C">
              <w:t>Layer VI: p = 0.573 / 0.922 / 0.814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5261043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6AA25487" w14:textId="77777777" w:rsidR="0018510B" w:rsidRPr="00627B2C" w:rsidRDefault="0018510B" w:rsidP="0018510B">
            <w:pPr>
              <w:spacing w:after="20"/>
            </w:pPr>
            <w:r w:rsidRPr="00627B2C">
              <w:t>WT: 229.3 ± 13.3</w:t>
            </w:r>
          </w:p>
          <w:p w14:paraId="7091B65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34.0 ± 15.8</w:t>
            </w:r>
          </w:p>
          <w:p w14:paraId="210C94F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70.8 ± 21.9</w:t>
            </w:r>
          </w:p>
          <w:p w14:paraId="6CC6E622" w14:textId="77777777" w:rsidR="0018510B" w:rsidRPr="00627B2C" w:rsidRDefault="0018510B" w:rsidP="0018510B">
            <w:pPr>
              <w:spacing w:after="20"/>
            </w:pPr>
          </w:p>
          <w:p w14:paraId="75639F33" w14:textId="77777777" w:rsidR="0018510B" w:rsidRPr="00627B2C" w:rsidRDefault="0018510B" w:rsidP="0018510B">
            <w:pPr>
              <w:spacing w:after="20"/>
            </w:pPr>
          </w:p>
          <w:p w14:paraId="5DDEE460" w14:textId="2A8FBD7C" w:rsidR="0018510B" w:rsidRPr="00627B2C" w:rsidRDefault="0018510B" w:rsidP="0018510B">
            <w:pPr>
              <w:spacing w:after="20"/>
            </w:pPr>
            <w:r w:rsidRPr="00627B2C">
              <w:t>Per-layer</w:t>
            </w:r>
            <w:r w:rsidR="00627B2C" w:rsidRPr="00627B2C">
              <w:t>:</w:t>
            </w:r>
          </w:p>
          <w:p w14:paraId="4AEC156F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WT 32.0 ± 2.0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3.8 ± 3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6.0 ± 2.7</w:t>
            </w:r>
          </w:p>
          <w:p w14:paraId="5DFF2601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WT 51.5 ± 5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0.5 ± 5.0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63.5 ± 6.9</w:t>
            </w:r>
          </w:p>
          <w:p w14:paraId="2061D6AC" w14:textId="77777777" w:rsidR="0018510B" w:rsidRPr="00627B2C" w:rsidRDefault="0018510B" w:rsidP="0018510B">
            <w:pPr>
              <w:spacing w:after="20"/>
            </w:pPr>
            <w:r w:rsidRPr="00627B2C">
              <w:t xml:space="preserve">Layer V: WT 112.2 ± 9.7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13.5 ± 7.6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133.0 ± 8.8</w:t>
            </w:r>
          </w:p>
          <w:p w14:paraId="4B655EE3" w14:textId="4D0FB171" w:rsidR="0018510B" w:rsidRPr="00627B2C" w:rsidRDefault="0018510B" w:rsidP="0018510B">
            <w:pPr>
              <w:spacing w:after="20"/>
            </w:pPr>
            <w:r w:rsidRPr="00627B2C">
              <w:t xml:space="preserve">Layer VI: WT 33.5 ± 1.2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6.2 ± 3.9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8.2 ± 6.6</w:t>
            </w:r>
          </w:p>
        </w:tc>
      </w:tr>
      <w:tr w:rsidR="00627B2C" w:rsidRPr="00627B2C" w14:paraId="6B52645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DE7354A" w14:textId="6C845724" w:rsidR="0018510B" w:rsidRPr="00627B2C" w:rsidRDefault="0018510B" w:rsidP="0018510B">
            <w:pPr>
              <w:spacing w:after="20"/>
            </w:pPr>
            <w:r w:rsidRPr="00627B2C">
              <w:t>3J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9F42A74" w14:textId="77777777" w:rsidR="0018510B" w:rsidRPr="00627B2C" w:rsidRDefault="0018510B" w:rsidP="0018510B">
            <w:pPr>
              <w:spacing w:after="20"/>
            </w:pPr>
            <w:r w:rsidRPr="00627B2C">
              <w:t>PV+ density (PV immunolabel), S1, adult, per layer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20F9326" w14:textId="53DC9EE2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66)</w:t>
            </w:r>
          </w:p>
          <w:p w14:paraId="02725493" w14:textId="77777777" w:rsidR="0018510B" w:rsidRPr="00627B2C" w:rsidRDefault="0018510B" w:rsidP="0018510B">
            <w:pPr>
              <w:spacing w:after="20"/>
            </w:pPr>
          </w:p>
          <w:p w14:paraId="79CB93D5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Per-layer LMM (density ~ Genotype + (1|mouse_id)) at each cortical layer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 across (3 pairwise contrasts × 4 layers) within panel.</w:t>
            </w:r>
          </w:p>
          <w:p w14:paraId="1DBD1497" w14:textId="77777777" w:rsidR="0018510B" w:rsidRPr="00627B2C" w:rsidRDefault="0018510B" w:rsidP="0018510B">
            <w:pPr>
              <w:spacing w:after="20"/>
            </w:pPr>
          </w:p>
          <w:p w14:paraId="370D846D" w14:textId="74C5C47B" w:rsidR="0018510B" w:rsidRPr="00627B2C" w:rsidRDefault="0018510B" w:rsidP="0018510B">
            <w:pPr>
              <w:spacing w:after="20"/>
            </w:pP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C9E0CBC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4 mice/genotyp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666C0A7" w14:textId="0A055B9E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9) = 3.12</w:t>
            </w:r>
          </w:p>
          <w:p w14:paraId="5EF9C30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−0.12</w:t>
            </w:r>
          </w:p>
          <w:p w14:paraId="2EBC914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) = +2.04</w:t>
            </w:r>
          </w:p>
          <w:p w14:paraId="5B795FF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6) = +2.00</w:t>
            </w:r>
          </w:p>
          <w:p w14:paraId="59DD41A7" w14:textId="77777777" w:rsidR="0018510B" w:rsidRPr="00627B2C" w:rsidRDefault="0018510B" w:rsidP="0018510B">
            <w:pPr>
              <w:spacing w:after="20"/>
            </w:pPr>
          </w:p>
          <w:p w14:paraId="76A3711A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Per-layer:</w:t>
            </w:r>
          </w:p>
          <w:p w14:paraId="182C9856" w14:textId="3721CBF1" w:rsidR="0018510B" w:rsidRPr="00627B2C" w:rsidRDefault="0018510B" w:rsidP="0018510B">
            <w:pPr>
              <w:spacing w:after="20"/>
            </w:pPr>
            <w:r w:rsidRPr="00627B2C">
              <w:t>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01DCC79B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</w:t>
            </w:r>
            <w:proofErr w:type="gramStart"/>
            <w:r w:rsidRPr="00627B2C">
              <w:t>t(</w:t>
            </w:r>
            <w:proofErr w:type="gramEnd"/>
            <w:r w:rsidRPr="00627B2C">
              <w:t>9) = +0.72 / +1.81 / +1.08</w:t>
            </w:r>
          </w:p>
          <w:p w14:paraId="0DE226CE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</w:t>
            </w:r>
            <w:proofErr w:type="gramStart"/>
            <w:r w:rsidRPr="00627B2C">
              <w:t>t(</w:t>
            </w:r>
            <w:proofErr w:type="gramEnd"/>
            <w:r w:rsidRPr="00627B2C">
              <w:t>9) = −1.78 / +1.63 / +3.41</w:t>
            </w:r>
          </w:p>
          <w:p w14:paraId="37F767BC" w14:textId="77777777" w:rsidR="0018510B" w:rsidRPr="00627B2C" w:rsidRDefault="0018510B" w:rsidP="0018510B">
            <w:pPr>
              <w:spacing w:after="20"/>
            </w:pPr>
            <w:r w:rsidRPr="00627B2C">
              <w:t xml:space="preserve">Layer V: </w:t>
            </w:r>
            <w:proofErr w:type="gramStart"/>
            <w:r w:rsidRPr="00627B2C">
              <w:t>t(</w:t>
            </w:r>
            <w:proofErr w:type="gramEnd"/>
            <w:r w:rsidRPr="00627B2C">
              <w:t>9) = −0.26 / +1.80 / +2.07</w:t>
            </w:r>
          </w:p>
          <w:p w14:paraId="765B588B" w14:textId="295358F0" w:rsidR="0018510B" w:rsidRPr="00627B2C" w:rsidRDefault="0018510B" w:rsidP="0018510B">
            <w:pPr>
              <w:spacing w:after="20"/>
            </w:pPr>
            <w:r w:rsidRPr="00627B2C">
              <w:t xml:space="preserve">Layer VI: </w:t>
            </w:r>
            <w:proofErr w:type="gramStart"/>
            <w:r w:rsidRPr="00627B2C">
              <w:t>t(</w:t>
            </w:r>
            <w:proofErr w:type="gramEnd"/>
            <w:r w:rsidRPr="00627B2C">
              <w:t>9) = +1.76 / +1.30 / −0.46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7534D46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All layers: </w:t>
            </w:r>
          </w:p>
          <w:p w14:paraId="6FD789F0" w14:textId="71C82E79" w:rsidR="0018510B" w:rsidRPr="00627B2C" w:rsidRDefault="0018510B" w:rsidP="0018510B">
            <w:pPr>
              <w:spacing w:after="20"/>
            </w:pPr>
            <w:r w:rsidRPr="00627B2C">
              <w:t>ANOVA: p = 0.093</w:t>
            </w:r>
          </w:p>
          <w:p w14:paraId="3AD3B06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1</w:t>
            </w:r>
          </w:p>
          <w:p w14:paraId="66232EC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24</w:t>
            </w:r>
          </w:p>
          <w:p w14:paraId="7E860799" w14:textId="5986CE80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24</w:t>
            </w:r>
          </w:p>
          <w:p w14:paraId="4FD34FAB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Per layer: </w:t>
            </w:r>
          </w:p>
          <w:p w14:paraId="78A43234" w14:textId="77777777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12:</w:t>
            </w:r>
          </w:p>
          <w:p w14:paraId="4E26E1FC" w14:textId="77777777" w:rsidR="0018510B" w:rsidRPr="00627B2C" w:rsidRDefault="0018510B" w:rsidP="0018510B">
            <w:pPr>
              <w:spacing w:after="20"/>
            </w:pPr>
            <w:r w:rsidRPr="00627B2C">
              <w:t>Layer II/III: p = 0.866 / 0.668 / 0.769</w:t>
            </w:r>
          </w:p>
          <w:p w14:paraId="44B86C5E" w14:textId="77777777" w:rsidR="0018510B" w:rsidRPr="00627B2C" w:rsidRDefault="0018510B" w:rsidP="0018510B">
            <w:pPr>
              <w:spacing w:after="20"/>
            </w:pPr>
            <w:r w:rsidRPr="00627B2C">
              <w:t>Layer IV: p = 0.668 / 0.668 / 0.089</w:t>
            </w:r>
          </w:p>
          <w:p w14:paraId="72223A99" w14:textId="77777777" w:rsidR="0018510B" w:rsidRPr="00627B2C" w:rsidRDefault="0018510B" w:rsidP="0018510B">
            <w:pPr>
              <w:spacing w:after="20"/>
            </w:pPr>
            <w:r w:rsidRPr="00627B2C">
              <w:t>Layer V: p = 0.882 / 0.668 / 0.544</w:t>
            </w:r>
          </w:p>
          <w:p w14:paraId="2960BAF1" w14:textId="262EE15E" w:rsidR="0018510B" w:rsidRPr="00627B2C" w:rsidRDefault="0018510B" w:rsidP="0018510B">
            <w:pPr>
              <w:spacing w:after="20"/>
            </w:pPr>
            <w:r w:rsidRPr="00627B2C">
              <w:t>Layer VI: p = 0.668 / 0.724 / 0.882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A7A77B1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 xml:space="preserve">All layers: </w:t>
            </w:r>
          </w:p>
          <w:p w14:paraId="3B6CB81E" w14:textId="77777777" w:rsidR="0018510B" w:rsidRPr="00627B2C" w:rsidRDefault="0018510B" w:rsidP="0018510B">
            <w:pPr>
              <w:spacing w:after="20"/>
            </w:pPr>
            <w:r w:rsidRPr="00627B2C">
              <w:t>WT: 216.3 ± 12.6</w:t>
            </w:r>
          </w:p>
          <w:p w14:paraId="54E02D5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13.8 ± 15.8</w:t>
            </w:r>
          </w:p>
          <w:p w14:paraId="37393A2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66.8 ± 21.3</w:t>
            </w:r>
          </w:p>
          <w:p w14:paraId="09EADA2A" w14:textId="77777777" w:rsidR="0018510B" w:rsidRPr="00627B2C" w:rsidRDefault="0018510B" w:rsidP="0018510B">
            <w:pPr>
              <w:spacing w:after="20"/>
            </w:pPr>
          </w:p>
          <w:p w14:paraId="029C903F" w14:textId="05F26523" w:rsidR="0018510B" w:rsidRPr="00627B2C" w:rsidRDefault="0018510B" w:rsidP="0018510B">
            <w:pPr>
              <w:spacing w:after="20"/>
            </w:pPr>
            <w:r w:rsidRPr="00627B2C">
              <w:lastRenderedPageBreak/>
              <w:t>Per-layer</w:t>
            </w:r>
            <w:r w:rsidR="00627B2C" w:rsidRPr="00627B2C">
              <w:t>:</w:t>
            </w:r>
          </w:p>
          <w:p w14:paraId="4B566C92" w14:textId="77777777" w:rsidR="0018510B" w:rsidRPr="00627B2C" w:rsidRDefault="0018510B" w:rsidP="0018510B">
            <w:pPr>
              <w:spacing w:after="20"/>
            </w:pPr>
            <w:r w:rsidRPr="00627B2C">
              <w:t xml:space="preserve">Layer II/III: WT 31.8 ± 2.2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4.2 ± 1.8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8.0 ± 3.1</w:t>
            </w:r>
          </w:p>
          <w:p w14:paraId="4D8FF2E9" w14:textId="77777777" w:rsidR="0018510B" w:rsidRPr="00627B2C" w:rsidRDefault="0018510B" w:rsidP="0018510B">
            <w:pPr>
              <w:spacing w:after="20"/>
            </w:pPr>
            <w:r w:rsidRPr="00627B2C">
              <w:t xml:space="preserve">Layer IV: WT 50.0 ± 5.1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8.2 ± 2.2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60.8 ± 5.9</w:t>
            </w:r>
          </w:p>
          <w:p w14:paraId="2666A545" w14:textId="77777777" w:rsidR="0018510B" w:rsidRPr="00627B2C" w:rsidRDefault="0018510B" w:rsidP="0018510B">
            <w:pPr>
              <w:spacing w:after="20"/>
            </w:pPr>
            <w:r w:rsidRPr="00627B2C">
              <w:t xml:space="preserve">Layer V: WT 104.5 ± 9.5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00.8 ± 11.5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130.2 ± 9.2</w:t>
            </w:r>
          </w:p>
          <w:p w14:paraId="7EF07F59" w14:textId="57FBD160" w:rsidR="0018510B" w:rsidRPr="00627B2C" w:rsidRDefault="0018510B" w:rsidP="0018510B">
            <w:pPr>
              <w:spacing w:after="20"/>
            </w:pPr>
            <w:r w:rsidRPr="00627B2C">
              <w:t xml:space="preserve">Layer VI: WT 30.0 ± 0.9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0.5 ± 1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7.8 ± 7.1</w:t>
            </w:r>
          </w:p>
        </w:tc>
      </w:tr>
      <w:tr w:rsidR="00627B2C" w:rsidRPr="00627B2C" w14:paraId="677882F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2DFD30A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3-1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FB00F7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rtinotti</w:t>
            </w:r>
            <w:proofErr w:type="spellEnd"/>
            <w:r w:rsidRPr="00627B2C">
              <w:t xml:space="preserve"> cell density (SST+/Calretinin+), S1, adult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04DD9C3" w14:textId="5585599C" w:rsidR="0018510B" w:rsidRPr="00627B2C" w:rsidRDefault="0018510B" w:rsidP="0018510B">
            <w:pPr>
              <w:spacing w:after="20"/>
            </w:pPr>
            <w:r w:rsidRPr="00627B2C">
              <w:t>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24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5A7FB02" w14:textId="77777777" w:rsidR="0018510B" w:rsidRPr="00627B2C" w:rsidRDefault="0018510B" w:rsidP="0018510B">
            <w:pPr>
              <w:spacing w:after="20"/>
            </w:pPr>
            <w:r w:rsidRPr="00627B2C">
              <w:t>6 mice/genotyp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4FFE044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1955B98A" w14:textId="074B5E2F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15) = 19.94</w:t>
            </w:r>
          </w:p>
          <w:p w14:paraId="08BBAE3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−3.22</w:t>
            </w:r>
          </w:p>
          <w:p w14:paraId="2317279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) = +3.06</w:t>
            </w:r>
          </w:p>
          <w:p w14:paraId="28556E85" w14:textId="23ACE862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10) = +6.4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9F3B02B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51D0F146" w14:textId="45DAF8A5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ANOVA: p = 6 × 10</w:t>
            </w:r>
            <w:r w:rsidRPr="00627B2C">
              <w:rPr>
                <w:rFonts w:ascii="Cambria Math" w:hAnsi="Cambria Math" w:cs="Cambria Math"/>
                <w:b/>
                <w:bCs/>
              </w:rPr>
              <w:t>⁻</w:t>
            </w:r>
            <w:r w:rsidRPr="00627B2C">
              <w:rPr>
                <w:b/>
                <w:bCs/>
              </w:rPr>
              <w:t>⁵ **</w:t>
            </w:r>
            <w:r w:rsidR="00B25B09">
              <w:rPr>
                <w:b/>
                <w:bCs/>
              </w:rPr>
              <w:t>*</w:t>
            </w:r>
            <w:r w:rsidR="00B25B09" w:rsidRPr="00627B2C">
              <w:rPr>
                <w:b/>
                <w:bCs/>
              </w:rPr>
              <w:t>*</w:t>
            </w:r>
          </w:p>
          <w:p w14:paraId="57C4F7F9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 xml:space="preserve"> − WT: p = 0.018 *</w:t>
            </w:r>
          </w:p>
          <w:p w14:paraId="3A69FABA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WT: p = 0.018 *</w:t>
            </w:r>
          </w:p>
          <w:p w14:paraId="707DA248" w14:textId="05881DA2" w:rsidR="0018510B" w:rsidRPr="00627B2C" w:rsidRDefault="0018510B" w:rsidP="0018510B">
            <w:pPr>
              <w:spacing w:after="20"/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</w:t>
            </w: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>: p = 2.4 × 10</w:t>
            </w:r>
            <w:r w:rsidRPr="00627B2C">
              <w:rPr>
                <w:rFonts w:ascii="Cambria Math" w:hAnsi="Cambria Math" w:cs="Cambria Math"/>
                <w:b/>
                <w:bCs/>
              </w:rPr>
              <w:t>⁻</w:t>
            </w:r>
            <w:r w:rsidRPr="00627B2C">
              <w:rPr>
                <w:b/>
                <w:bCs/>
              </w:rPr>
              <w:t>⁴ **</w:t>
            </w:r>
            <w:r w:rsidR="00B25B09">
              <w:rPr>
                <w:b/>
                <w:bCs/>
              </w:rPr>
              <w:t>*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BA4400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7E9A3EB9" w14:textId="77777777" w:rsidR="0018510B" w:rsidRPr="00627B2C" w:rsidRDefault="0018510B" w:rsidP="0018510B">
            <w:pPr>
              <w:spacing w:after="20"/>
            </w:pPr>
            <w:r w:rsidRPr="00627B2C">
              <w:t>WT: 27.9 ± 2.1</w:t>
            </w:r>
          </w:p>
          <w:p w14:paraId="7E65379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.0 ± 2.6</w:t>
            </w:r>
          </w:p>
          <w:p w14:paraId="0C137E5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5.1 ± 1.0</w:t>
            </w:r>
          </w:p>
          <w:p w14:paraId="1EC78651" w14:textId="77777777" w:rsidR="0018510B" w:rsidRPr="00627B2C" w:rsidRDefault="0018510B" w:rsidP="0018510B">
            <w:pPr>
              <w:spacing w:after="20"/>
            </w:pPr>
          </w:p>
        </w:tc>
      </w:tr>
      <w:tr w:rsidR="00627B2C" w:rsidRPr="00627B2C" w14:paraId="64D8EAF5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544A6F5" w14:textId="77777777" w:rsidR="0018510B" w:rsidRPr="00627B2C" w:rsidRDefault="0018510B" w:rsidP="0018510B">
            <w:pPr>
              <w:spacing w:after="20"/>
            </w:pPr>
            <w:r w:rsidRPr="00627B2C">
              <w:t>3-1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5C5B017" w14:textId="77777777" w:rsidR="0018510B" w:rsidRPr="00627B2C" w:rsidRDefault="0018510B" w:rsidP="0018510B">
            <w:pPr>
              <w:spacing w:after="20"/>
            </w:pPr>
            <w:r w:rsidRPr="00627B2C">
              <w:t>Long-range SST+ density (SST+/</w:t>
            </w:r>
            <w:proofErr w:type="spellStart"/>
            <w:r w:rsidRPr="00627B2C">
              <w:t>nNOS</w:t>
            </w:r>
            <w:proofErr w:type="spellEnd"/>
            <w:r w:rsidRPr="00627B2C">
              <w:t>+), S1, adult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2DD43BD" w14:textId="61D613D1" w:rsidR="0018510B" w:rsidRPr="00627B2C" w:rsidRDefault="0018510B" w:rsidP="0018510B">
            <w:pPr>
              <w:spacing w:after="20"/>
            </w:pPr>
            <w:r w:rsidRPr="00627B2C">
              <w:t>All layers: One-way ANOVA + pairwise t-tests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parametric: Shapiro p &gt; 0.05, </w:t>
            </w:r>
            <w:proofErr w:type="spellStart"/>
            <w:r w:rsidRPr="00627B2C">
              <w:t>Levene</w:t>
            </w:r>
            <w:proofErr w:type="spellEnd"/>
            <w:r w:rsidRPr="00627B2C">
              <w:t xml:space="preserve"> p = 0.86)</w:t>
            </w:r>
          </w:p>
          <w:p w14:paraId="0C0126D8" w14:textId="16826159" w:rsidR="0018510B" w:rsidRPr="00627B2C" w:rsidRDefault="0018510B" w:rsidP="0018510B">
            <w:pPr>
              <w:spacing w:after="20"/>
            </w:pP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33BE0B2" w14:textId="6C199934" w:rsidR="0018510B" w:rsidRPr="00627B2C" w:rsidRDefault="0018510B" w:rsidP="0018510B">
            <w:pPr>
              <w:spacing w:after="20"/>
            </w:pPr>
            <w:r w:rsidRPr="00627B2C">
              <w:t>3 mice/genotyp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6B3E032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3BBEE37E" w14:textId="1DACBD07" w:rsidR="0018510B" w:rsidRPr="00627B2C" w:rsidRDefault="0018510B" w:rsidP="0018510B">
            <w:pPr>
              <w:spacing w:after="20"/>
            </w:pPr>
            <w:r w:rsidRPr="00627B2C">
              <w:t xml:space="preserve">ANOVA: </w:t>
            </w:r>
            <w:proofErr w:type="gramStart"/>
            <w:r w:rsidRPr="00627B2C">
              <w:t>F(</w:t>
            </w:r>
            <w:proofErr w:type="gramEnd"/>
            <w:r w:rsidRPr="00627B2C">
              <w:t>2, 6) = 0.05</w:t>
            </w:r>
          </w:p>
          <w:p w14:paraId="252A1B0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4) = −0.23</w:t>
            </w:r>
          </w:p>
          <w:p w14:paraId="5B5B0B7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4) = +0.02</w:t>
            </w:r>
          </w:p>
          <w:p w14:paraId="4B27D74B" w14:textId="3B5BAFF3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4) = +0.3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058820F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32B97330" w14:textId="003B0959" w:rsidR="0018510B" w:rsidRPr="00627B2C" w:rsidRDefault="0018510B" w:rsidP="0018510B">
            <w:pPr>
              <w:spacing w:after="20"/>
            </w:pPr>
            <w:r w:rsidRPr="00627B2C">
              <w:t>ANOVA: p = 0.96</w:t>
            </w:r>
          </w:p>
          <w:p w14:paraId="0F84C15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9</w:t>
            </w:r>
          </w:p>
          <w:p w14:paraId="72FA1CB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9</w:t>
            </w:r>
          </w:p>
          <w:p w14:paraId="527B2ECA" w14:textId="002B9656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9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E824C04" w14:textId="77777777" w:rsidR="0018510B" w:rsidRPr="00627B2C" w:rsidRDefault="0018510B" w:rsidP="0018510B">
            <w:pPr>
              <w:spacing w:after="20"/>
            </w:pPr>
            <w:r w:rsidRPr="00627B2C">
              <w:t xml:space="preserve">All layers: </w:t>
            </w:r>
          </w:p>
          <w:p w14:paraId="6B255A31" w14:textId="77777777" w:rsidR="0018510B" w:rsidRPr="00627B2C" w:rsidRDefault="0018510B" w:rsidP="0018510B">
            <w:pPr>
              <w:spacing w:after="20"/>
            </w:pPr>
            <w:r w:rsidRPr="00627B2C">
              <w:t>WT: 3.52 ± 0.73</w:t>
            </w:r>
          </w:p>
          <w:p w14:paraId="130203C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.29 ± 0.70</w:t>
            </w:r>
          </w:p>
          <w:p w14:paraId="4F5804C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.54 ± 0.42</w:t>
            </w:r>
          </w:p>
          <w:p w14:paraId="5ABECD5A" w14:textId="77777777" w:rsidR="0018510B" w:rsidRPr="00627B2C" w:rsidRDefault="0018510B" w:rsidP="0018510B">
            <w:pPr>
              <w:spacing w:after="20"/>
            </w:pPr>
          </w:p>
        </w:tc>
      </w:tr>
      <w:tr w:rsidR="00627B2C" w:rsidRPr="00627B2C" w14:paraId="6D280F72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0BA9D1B" w14:textId="77777777" w:rsidR="0018510B" w:rsidRPr="00627B2C" w:rsidRDefault="0018510B" w:rsidP="0018510B">
            <w:pPr>
              <w:spacing w:after="20"/>
            </w:pPr>
            <w:r w:rsidRPr="00627B2C">
              <w:t>4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22A086C" w14:textId="77777777" w:rsidR="0018510B" w:rsidRPr="00627B2C" w:rsidRDefault="0018510B" w:rsidP="0018510B">
            <w:pPr>
              <w:spacing w:after="20"/>
            </w:pPr>
            <w:r w:rsidRPr="00627B2C">
              <w:t>Action potential firing frequency vs current step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191FB90" w14:textId="29132526" w:rsidR="0018510B" w:rsidRPr="00627B2C" w:rsidRDefault="00627B2C" w:rsidP="0018510B">
            <w:pPr>
              <w:spacing w:after="20"/>
            </w:pPr>
            <w:r w:rsidRPr="00627B2C">
              <w:t>Per-step LMM (</w:t>
            </w:r>
            <w:proofErr w:type="spellStart"/>
            <w:r w:rsidRPr="00627B2C">
              <w:t>spike_count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27 across (3 contrasts × 9 current steps) within cell type. Omnibus interaction LMM additionally fit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86CA578" w14:textId="77777777" w:rsidR="0018510B" w:rsidRPr="00627B2C" w:rsidRDefault="0018510B" w:rsidP="0018510B">
            <w:pPr>
              <w:spacing w:after="20"/>
            </w:pPr>
            <w:r w:rsidRPr="00627B2C">
              <w:t>SST+ WT: 26 cells/3 mice</w:t>
            </w:r>
          </w:p>
          <w:p w14:paraId="3B14C47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 cells/3 mice</w:t>
            </w:r>
          </w:p>
          <w:p w14:paraId="26C2A55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 cells/2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44E8BDF" w14:textId="77777777" w:rsidR="0018510B" w:rsidRPr="00627B2C" w:rsidRDefault="0018510B" w:rsidP="0018510B">
            <w:pPr>
              <w:spacing w:after="20"/>
            </w:pPr>
            <w:r w:rsidRPr="00627B2C">
              <w:t>Omnibus interaction:</w:t>
            </w:r>
          </w:p>
          <w:p w14:paraId="2458AE8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9.2) = 0.53</w:t>
            </w:r>
          </w:p>
          <w:p w14:paraId="792B18B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5.7) = −1.30</w:t>
            </w:r>
          </w:p>
          <w:p w14:paraId="05606234" w14:textId="77777777" w:rsidR="0018510B" w:rsidRPr="00627B2C" w:rsidRDefault="0018510B" w:rsidP="0018510B">
            <w:pPr>
              <w:spacing w:after="20"/>
            </w:pPr>
          </w:p>
          <w:p w14:paraId="5DA41511" w14:textId="77777777" w:rsidR="0018510B" w:rsidRPr="00627B2C" w:rsidRDefault="0018510B" w:rsidP="0018510B">
            <w:pPr>
              <w:spacing w:after="20"/>
            </w:pPr>
            <w:r w:rsidRPr="00627B2C">
              <w:t>Per-step contrasts 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7AC92582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25 / −0.77 / −0.55</w:t>
            </w:r>
          </w:p>
          <w:p w14:paraId="11B0E17E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10 / −0.39 / −0.50</w:t>
            </w:r>
          </w:p>
          <w:p w14:paraId="49C75C97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23 / −1.03 / −0.84</w:t>
            </w:r>
          </w:p>
          <w:p w14:paraId="0037E114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09 / −1.04 / −1.17</w:t>
            </w:r>
          </w:p>
          <w:p w14:paraId="7AC27608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13 / −1.08 / −1.26</w:t>
            </w:r>
          </w:p>
          <w:p w14:paraId="113712D6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81 / −0.48 / −1.37</w:t>
            </w:r>
          </w:p>
          <w:p w14:paraId="08DA5C42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1.00 / 0.65 / −0.35</w:t>
            </w:r>
          </w:p>
          <w:p w14:paraId="3C121283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2.03 / 1.77 / −0.68</w:t>
            </w:r>
          </w:p>
          <w:p w14:paraId="1C5D10D2" w14:textId="77777777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1.61 / 1.18 / −0.69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95B0AFA" w14:textId="77777777" w:rsidR="0018510B" w:rsidRPr="00627B2C" w:rsidRDefault="0018510B" w:rsidP="0018510B">
            <w:pPr>
              <w:spacing w:after="20"/>
            </w:pPr>
            <w:r w:rsidRPr="00627B2C">
              <w:t>Omnibus interaction:</w:t>
            </w:r>
          </w:p>
          <w:p w14:paraId="74C0E59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p = 0.600</w:t>
            </w:r>
          </w:p>
          <w:p w14:paraId="2735E59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p = 0.199</w:t>
            </w:r>
          </w:p>
          <w:p w14:paraId="59B4DF97" w14:textId="77777777" w:rsidR="0018510B" w:rsidRPr="00627B2C" w:rsidRDefault="0018510B" w:rsidP="0018510B">
            <w:pPr>
              <w:spacing w:after="20"/>
            </w:pPr>
          </w:p>
          <w:p w14:paraId="1BB58C85" w14:textId="77777777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27 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1EDC8EF4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0E64E8CE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5043E939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0.999 / 1.000</w:t>
            </w:r>
          </w:p>
          <w:p w14:paraId="585706FF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0.999 / 0.998</w:t>
            </w:r>
          </w:p>
          <w:p w14:paraId="1DB455EE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0.999 / 0.997</w:t>
            </w:r>
          </w:p>
          <w:p w14:paraId="2A515784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0.992</w:t>
            </w:r>
          </w:p>
          <w:p w14:paraId="0D972472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7A5DD372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0.809 / 0.925 / 1.000</w:t>
            </w:r>
          </w:p>
          <w:p w14:paraId="2C77F6EB" w14:textId="7C85B8CB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0.999 / 1.000 / 1.000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485926" w14:textId="77777777" w:rsidR="0018510B" w:rsidRPr="00627B2C" w:rsidRDefault="0018510B" w:rsidP="0018510B">
            <w:pPr>
              <w:spacing w:after="20"/>
            </w:pPr>
            <w:r w:rsidRPr="00627B2C">
              <w:t>Omnibus interaction β (SE):</w:t>
            </w:r>
          </w:p>
          <w:p w14:paraId="1F90B26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0.029 (0.055)</w:t>
            </w:r>
          </w:p>
          <w:p w14:paraId="0D17EB7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−0.076 (0.059)</w:t>
            </w:r>
          </w:p>
          <w:p w14:paraId="69B153F0" w14:textId="77777777" w:rsidR="0018510B" w:rsidRPr="00627B2C" w:rsidRDefault="0018510B" w:rsidP="0018510B">
            <w:pPr>
              <w:spacing w:after="20"/>
            </w:pPr>
          </w:p>
          <w:p w14:paraId="52EE119D" w14:textId="647B902B" w:rsidR="0018510B" w:rsidRPr="00627B2C" w:rsidRDefault="0018510B" w:rsidP="0018510B">
            <w:pPr>
              <w:spacing w:after="20"/>
            </w:pPr>
            <w:r w:rsidRPr="00627B2C">
              <w:t>Per-step</w:t>
            </w:r>
            <w:r w:rsidR="00627B2C">
              <w:t>:</w:t>
            </w:r>
          </w:p>
          <w:p w14:paraId="12269A17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5.4 ± 1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.0 ± 1.2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.0 ± 1.2</w:t>
            </w:r>
          </w:p>
          <w:p w14:paraId="6DF226F7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13.5 ± 2.6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3.8 ± 2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12.1 ± 2.5</w:t>
            </w:r>
          </w:p>
          <w:p w14:paraId="7DCDBDEC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25.6 ± 3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24.5 ± 3.1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0.5 ± 3.6</w:t>
            </w:r>
          </w:p>
          <w:p w14:paraId="58FC1206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35.4 ± 4.6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6.0 ± 4.2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8.5 ± 4.4</w:t>
            </w:r>
          </w:p>
          <w:p w14:paraId="594C63CB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42.4 ± 5.2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3.3 ± 4.7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4.7 ± 4.4</w:t>
            </w:r>
          </w:p>
          <w:p w14:paraId="629D4700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47.7 ± 6.6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3.8 ± 4.9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4.0 ± 4.5</w:t>
            </w:r>
          </w:p>
          <w:p w14:paraId="46B9A630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37.2 ± 6.4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46.5 ± 6.3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4.5 ± 3.4</w:t>
            </w:r>
          </w:p>
          <w:p w14:paraId="5B295B73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35.0 ± 7.7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3.8 ± 6.6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8.5 ± 3.7</w:t>
            </w:r>
          </w:p>
          <w:p w14:paraId="5CA626B7" w14:textId="77777777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36.3 ± 8.3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9.0 ± 9.0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9.8 ± 5.9</w:t>
            </w:r>
          </w:p>
        </w:tc>
      </w:tr>
      <w:tr w:rsidR="00627B2C" w:rsidRPr="00627B2C" w14:paraId="21A31BD5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4E587DE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4B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49A2870" w14:textId="77777777" w:rsidR="0018510B" w:rsidRPr="00627B2C" w:rsidRDefault="0018510B" w:rsidP="0018510B">
            <w:pPr>
              <w:spacing w:after="20"/>
            </w:pPr>
            <w:r w:rsidRPr="00627B2C">
              <w:t>Action potential firing frequency vs current step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0E33E5" w14:textId="3D0AF0C6" w:rsidR="0018510B" w:rsidRPr="00627B2C" w:rsidRDefault="00627B2C" w:rsidP="0018510B">
            <w:pPr>
              <w:spacing w:after="20"/>
            </w:pPr>
            <w:r w:rsidRPr="00627B2C">
              <w:t>Per-step LMM (</w:t>
            </w:r>
            <w:proofErr w:type="spellStart"/>
            <w:r w:rsidRPr="00627B2C">
              <w:t>spike_count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27 across (3 contrasts × 9 current steps) within cell type. Omnibus interaction LMM additionally fit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0E99E8E" w14:textId="77777777" w:rsidR="0018510B" w:rsidRPr="00627B2C" w:rsidRDefault="0018510B" w:rsidP="0018510B">
            <w:pPr>
              <w:spacing w:after="20"/>
            </w:pPr>
            <w:r w:rsidRPr="00627B2C">
              <w:t>PV+ WT: 6 cells/3 mice</w:t>
            </w:r>
          </w:p>
          <w:p w14:paraId="1D74503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 cells/4 mice</w:t>
            </w:r>
          </w:p>
          <w:p w14:paraId="1235B19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 cells/4 mice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0EA8C8A" w14:textId="77777777" w:rsidR="0018510B" w:rsidRPr="00627B2C" w:rsidRDefault="0018510B" w:rsidP="0018510B">
            <w:pPr>
              <w:spacing w:after="20"/>
            </w:pPr>
            <w:r w:rsidRPr="00627B2C">
              <w:t>Omnibus interaction:</w:t>
            </w:r>
          </w:p>
          <w:p w14:paraId="311E5F7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26.4) = −0.62</w:t>
            </w:r>
          </w:p>
          <w:p w14:paraId="754030F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23.6) = −0.50</w:t>
            </w:r>
          </w:p>
          <w:p w14:paraId="3AA2D9FE" w14:textId="77777777" w:rsidR="0018510B" w:rsidRPr="00627B2C" w:rsidRDefault="0018510B" w:rsidP="0018510B">
            <w:pPr>
              <w:spacing w:after="20"/>
            </w:pPr>
          </w:p>
          <w:p w14:paraId="1491C329" w14:textId="77777777" w:rsidR="0018510B" w:rsidRPr="00627B2C" w:rsidRDefault="0018510B" w:rsidP="0018510B">
            <w:pPr>
              <w:spacing w:after="20"/>
            </w:pPr>
            <w:r w:rsidRPr="00627B2C">
              <w:t>Per-step contrasts 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36F8C639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80 / 0.90 / 0.05</w:t>
            </w:r>
          </w:p>
          <w:p w14:paraId="00D959BE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0.13 / 0.64 / 0.76</w:t>
            </w:r>
          </w:p>
          <w:p w14:paraId="2D548A1E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17 / 0.17 / 0.50</w:t>
            </w:r>
          </w:p>
          <w:p w14:paraId="1F436E4E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21 / 0.11 / 0.46</w:t>
            </w:r>
          </w:p>
          <w:p w14:paraId="78EB574C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90 / −0.40 / 0.74</w:t>
            </w:r>
          </w:p>
          <w:p w14:paraId="77810690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88 / −0.85 / 0.12</w:t>
            </w:r>
          </w:p>
          <w:p w14:paraId="2BE5C5D0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84 / −1.70 / −1.15</w:t>
            </w:r>
          </w:p>
          <w:p w14:paraId="28E28E03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0.94 / −2.21 / −1.63</w:t>
            </w:r>
          </w:p>
          <w:p w14:paraId="166ECD94" w14:textId="77777777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t = −1.83 / −2.41 / −0.6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3D15AFE" w14:textId="77777777" w:rsidR="0018510B" w:rsidRPr="00627B2C" w:rsidRDefault="0018510B" w:rsidP="0018510B">
            <w:pPr>
              <w:spacing w:after="20"/>
            </w:pPr>
            <w:r w:rsidRPr="00627B2C">
              <w:t>Omnibus interaction:</w:t>
            </w:r>
          </w:p>
          <w:p w14:paraId="019C8CE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p = 0.539</w:t>
            </w:r>
          </w:p>
          <w:p w14:paraId="6DD6507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p = 0.623</w:t>
            </w:r>
          </w:p>
          <w:p w14:paraId="51D990D7" w14:textId="77777777" w:rsidR="0018510B" w:rsidRPr="00627B2C" w:rsidRDefault="0018510B" w:rsidP="0018510B">
            <w:pPr>
              <w:spacing w:after="20"/>
            </w:pPr>
          </w:p>
          <w:p w14:paraId="56469F7D" w14:textId="77777777" w:rsidR="0018510B" w:rsidRPr="00627B2C" w:rsidRDefault="0018510B" w:rsidP="0018510B">
            <w:pPr>
              <w:spacing w:after="20"/>
            </w:pPr>
            <w:r w:rsidRPr="00627B2C">
              <w:t>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27 (</w:t>
            </w:r>
            <w:proofErr w:type="spellStart"/>
            <w:r w:rsidRPr="00627B2C">
              <w:t>Mafb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WT / c-</w:t>
            </w:r>
            <w:proofErr w:type="spellStart"/>
            <w:r w:rsidRPr="00627B2C">
              <w:t>Maf</w:t>
            </w:r>
            <w:proofErr w:type="spellEnd"/>
            <w:r w:rsidRPr="00627B2C">
              <w:t>−</w:t>
            </w:r>
            <w:proofErr w:type="spellStart"/>
            <w:r w:rsidRPr="00627B2C">
              <w:t>Mafb</w:t>
            </w:r>
            <w:proofErr w:type="spellEnd"/>
            <w:r w:rsidRPr="00627B2C">
              <w:t>):</w:t>
            </w:r>
          </w:p>
          <w:p w14:paraId="6E6150C1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2663EDDB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62A8BA0E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7DF6A092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797AFA0C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7DD785AF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1.000 / 1.000</w:t>
            </w:r>
          </w:p>
          <w:p w14:paraId="503076FF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0.922 / 0.999</w:t>
            </w:r>
          </w:p>
          <w:p w14:paraId="6E51E82E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1.000 / 0.754 / 0.987</w:t>
            </w:r>
          </w:p>
          <w:p w14:paraId="46446551" w14:textId="57451ADB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>: 0.937 / 0.835 / 1.000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8EF9FA7" w14:textId="77777777" w:rsidR="0018510B" w:rsidRPr="00627B2C" w:rsidRDefault="0018510B" w:rsidP="0018510B">
            <w:pPr>
              <w:spacing w:after="20"/>
            </w:pPr>
            <w:r w:rsidRPr="00627B2C">
              <w:t>Omnibus interaction β (SE):</w:t>
            </w:r>
          </w:p>
          <w:p w14:paraId="2BCCB19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−0.078 (0.125)</w:t>
            </w:r>
          </w:p>
          <w:p w14:paraId="66C5EB9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 xml:space="preserve"> × </w:t>
            </w:r>
            <w:proofErr w:type="spellStart"/>
            <w:r w:rsidRPr="00627B2C">
              <w:t>current_pA</w:t>
            </w:r>
            <w:proofErr w:type="spellEnd"/>
            <w:r w:rsidRPr="00627B2C">
              <w:t>: −0.059 (0.118)</w:t>
            </w:r>
          </w:p>
          <w:p w14:paraId="51EBAB63" w14:textId="77777777" w:rsidR="0018510B" w:rsidRPr="00627B2C" w:rsidRDefault="0018510B" w:rsidP="0018510B">
            <w:pPr>
              <w:spacing w:after="20"/>
            </w:pPr>
          </w:p>
          <w:p w14:paraId="591AE342" w14:textId="046FC751" w:rsidR="0018510B" w:rsidRPr="00627B2C" w:rsidRDefault="0018510B" w:rsidP="0018510B">
            <w:pPr>
              <w:spacing w:after="20"/>
            </w:pPr>
            <w:r w:rsidRPr="00627B2C">
              <w:t>Per-step</w:t>
            </w:r>
            <w:r w:rsidR="00627B2C">
              <w:t>:</w:t>
            </w:r>
          </w:p>
          <w:p w14:paraId="778D4333" w14:textId="77777777" w:rsidR="0018510B" w:rsidRPr="00627B2C" w:rsidRDefault="0018510B" w:rsidP="0018510B">
            <w:pPr>
              <w:spacing w:after="20"/>
            </w:pPr>
            <w:r w:rsidRPr="00627B2C">
              <w:t xml:space="preserve">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0.0 ± 0.0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2.6 ± 1.7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.7 ± 1.2</w:t>
            </w:r>
          </w:p>
          <w:p w14:paraId="0157EEC5" w14:textId="77777777" w:rsidR="0018510B" w:rsidRPr="00627B2C" w:rsidRDefault="0018510B" w:rsidP="0018510B">
            <w:pPr>
              <w:spacing w:after="20"/>
            </w:pPr>
            <w:r w:rsidRPr="00627B2C">
              <w:t xml:space="preserve">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2.7 ± 2.7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7.8 ± 3.6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11.2 ± 2.7</w:t>
            </w:r>
          </w:p>
          <w:p w14:paraId="256FBCFB" w14:textId="77777777" w:rsidR="0018510B" w:rsidRPr="00627B2C" w:rsidRDefault="0018510B" w:rsidP="0018510B">
            <w:pPr>
              <w:spacing w:after="20"/>
            </w:pPr>
            <w:r w:rsidRPr="00627B2C">
              <w:t xml:space="preserve">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4.3 ± 4.3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18.0 ± 5.7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21.2 ± 3.8</w:t>
            </w:r>
          </w:p>
          <w:p w14:paraId="4AB1B29D" w14:textId="77777777" w:rsidR="0018510B" w:rsidRPr="00627B2C" w:rsidRDefault="0018510B" w:rsidP="0018510B">
            <w:pPr>
              <w:spacing w:after="20"/>
            </w:pPr>
            <w:r w:rsidRPr="00627B2C">
              <w:t xml:space="preserve">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16.0 ± 1.5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28.5 ± 7.5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31.8 ± 4.9</w:t>
            </w:r>
          </w:p>
          <w:p w14:paraId="1E1E16AE" w14:textId="77777777" w:rsidR="0018510B" w:rsidRPr="00627B2C" w:rsidRDefault="0018510B" w:rsidP="0018510B">
            <w:pPr>
              <w:spacing w:after="20"/>
            </w:pPr>
            <w:r w:rsidRPr="00627B2C">
              <w:t xml:space="preserve">10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33.0 ± 7.6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37.5 ± 8.9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44.0 ± 5.1</w:t>
            </w:r>
          </w:p>
          <w:p w14:paraId="0358C0B8" w14:textId="77777777" w:rsidR="0018510B" w:rsidRPr="00627B2C" w:rsidRDefault="0018510B" w:rsidP="0018510B">
            <w:pPr>
              <w:spacing w:after="20"/>
            </w:pPr>
            <w:r w:rsidRPr="00627B2C">
              <w:t xml:space="preserve">12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45.7 ± 11.9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51.0 ± 8.8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52.0 ± 5.1</w:t>
            </w:r>
          </w:p>
          <w:p w14:paraId="7EE60C76" w14:textId="77777777" w:rsidR="0018510B" w:rsidRPr="00627B2C" w:rsidRDefault="0018510B" w:rsidP="0018510B">
            <w:pPr>
              <w:spacing w:after="20"/>
            </w:pPr>
            <w:r w:rsidRPr="00627B2C">
              <w:t xml:space="preserve">14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55.3 ± 16.9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63.0 ± 9.1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51.2 ± 5.4</w:t>
            </w:r>
          </w:p>
          <w:p w14:paraId="5A78FEDB" w14:textId="77777777" w:rsidR="0018510B" w:rsidRPr="00627B2C" w:rsidRDefault="0018510B" w:rsidP="0018510B">
            <w:pPr>
              <w:spacing w:after="20"/>
            </w:pPr>
            <w:r w:rsidRPr="00627B2C">
              <w:t xml:space="preserve">16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65.7 ± 17.1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73.5 ± 7.7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56.1 ± 6.6</w:t>
            </w:r>
          </w:p>
          <w:p w14:paraId="6ED5F84A" w14:textId="77777777" w:rsidR="0018510B" w:rsidRPr="00627B2C" w:rsidRDefault="0018510B" w:rsidP="0018510B">
            <w:pPr>
              <w:spacing w:after="20"/>
            </w:pPr>
            <w:r w:rsidRPr="00627B2C">
              <w:t xml:space="preserve">180 </w:t>
            </w:r>
            <w:proofErr w:type="spellStart"/>
            <w:proofErr w:type="gramStart"/>
            <w:r w:rsidRPr="00627B2C">
              <w:t>pA</w:t>
            </w:r>
            <w:proofErr w:type="spellEnd"/>
            <w:proofErr w:type="gramEnd"/>
            <w:r w:rsidRPr="00627B2C">
              <w:t xml:space="preserve">: WT 79.3 ± 15.9;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 65.8 ± 6.0; 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59.5 ± 7.2</w:t>
            </w:r>
          </w:p>
        </w:tc>
      </w:tr>
      <w:tr w:rsidR="00627B2C" w:rsidRPr="00627B2C" w14:paraId="3828B4FD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6F71E8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717540" w14:textId="77777777" w:rsidR="0018510B" w:rsidRPr="00627B2C" w:rsidRDefault="0018510B" w:rsidP="0018510B">
            <w:pPr>
              <w:spacing w:after="20"/>
            </w:pPr>
            <w:r w:rsidRPr="00627B2C">
              <w:t>AP threshold (mV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2ABD2EC" w14:textId="77777777" w:rsidR="0018510B" w:rsidRPr="00627B2C" w:rsidRDefault="0018510B" w:rsidP="0018510B">
            <w:pPr>
              <w:spacing w:after="20"/>
            </w:pPr>
            <w:r w:rsidRPr="00627B2C">
              <w:t>Linear mixed-effects model (threshold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4C763D4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404D896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799DB0B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190B34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3.62) = −0.83</w:t>
            </w:r>
          </w:p>
          <w:p w14:paraId="173A3BA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3.33) = 0.45</w:t>
            </w:r>
          </w:p>
          <w:p w14:paraId="300F4A7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3.32) = 1.25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5A9689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706</w:t>
            </w:r>
          </w:p>
          <w:p w14:paraId="5F1D3D4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06</w:t>
            </w:r>
          </w:p>
          <w:p w14:paraId="7FC45B8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646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AF9281C" w14:textId="77777777" w:rsidR="0018510B" w:rsidRPr="00627B2C" w:rsidRDefault="0018510B" w:rsidP="0018510B">
            <w:pPr>
              <w:spacing w:after="20"/>
            </w:pPr>
            <w:r w:rsidRPr="00627B2C">
              <w:t>WT: −44.8 ± 0.9</w:t>
            </w:r>
          </w:p>
          <w:p w14:paraId="338485A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45.8 ± 0.8</w:t>
            </w:r>
          </w:p>
          <w:p w14:paraId="579988FA" w14:textId="7D4C374C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44.0 ± 1.0</w:t>
            </w:r>
          </w:p>
        </w:tc>
      </w:tr>
      <w:tr w:rsidR="00627B2C" w:rsidRPr="00627B2C" w14:paraId="140C8FB3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CB42368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5BF09EB" w14:textId="77777777" w:rsidR="0018510B" w:rsidRPr="00627B2C" w:rsidRDefault="0018510B" w:rsidP="0018510B">
            <w:pPr>
              <w:spacing w:after="20"/>
            </w:pPr>
            <w:r w:rsidRPr="00627B2C">
              <w:t>AP amplitude (mV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CEC84F7" w14:textId="77777777" w:rsidR="0018510B" w:rsidRPr="00627B2C" w:rsidRDefault="0018510B" w:rsidP="0018510B">
            <w:pPr>
              <w:spacing w:after="20"/>
            </w:pPr>
            <w:r w:rsidRPr="00627B2C">
              <w:t>Linear mixed-effects model (amplitude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8B5D6AA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52F916E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38F1031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0FB13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.48) = 1.32</w:t>
            </w:r>
          </w:p>
          <w:p w14:paraId="220F59F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.07) = 1.93</w:t>
            </w:r>
          </w:p>
          <w:p w14:paraId="41FBF6C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4.99) = 0.7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A382A0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421</w:t>
            </w:r>
          </w:p>
          <w:p w14:paraId="57B05B2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297</w:t>
            </w:r>
          </w:p>
          <w:p w14:paraId="23A5CB8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99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A7CA94B" w14:textId="77777777" w:rsidR="0018510B" w:rsidRPr="00627B2C" w:rsidRDefault="0018510B" w:rsidP="0018510B">
            <w:pPr>
              <w:spacing w:after="20"/>
            </w:pPr>
            <w:r w:rsidRPr="00627B2C">
              <w:t>WT: 41.9 ± 1.9</w:t>
            </w:r>
          </w:p>
          <w:p w14:paraId="0B777A2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46.5 ± 1.7</w:t>
            </w:r>
          </w:p>
          <w:p w14:paraId="46B7CBA7" w14:textId="417C741A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48.5 ± 1.5</w:t>
            </w:r>
          </w:p>
        </w:tc>
      </w:tr>
      <w:tr w:rsidR="00627B2C" w:rsidRPr="00627B2C" w14:paraId="709EF3DF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F18B30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D757D05" w14:textId="77777777" w:rsidR="0018510B" w:rsidRPr="00627B2C" w:rsidRDefault="0018510B" w:rsidP="0018510B">
            <w:pPr>
              <w:spacing w:after="20"/>
            </w:pPr>
            <w:r w:rsidRPr="00627B2C">
              <w:t>AP half-width (</w:t>
            </w:r>
            <w:proofErr w:type="spellStart"/>
            <w:r w:rsidRPr="00627B2C">
              <w:t>ms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F49CE5A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half_duration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D7E52F8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7241F31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6717DB6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949BA3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−1.25</w:t>
            </w:r>
          </w:p>
          <w:p w14:paraId="3C7AA79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0.26</w:t>
            </w:r>
          </w:p>
          <w:p w14:paraId="487C98E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4) = 1.46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F03E86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384</w:t>
            </w:r>
          </w:p>
          <w:p w14:paraId="03F8BB7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95</w:t>
            </w:r>
          </w:p>
          <w:p w14:paraId="783CE00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382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26A7867" w14:textId="77777777" w:rsidR="0018510B" w:rsidRPr="00627B2C" w:rsidRDefault="0018510B" w:rsidP="0018510B">
            <w:pPr>
              <w:spacing w:after="20"/>
            </w:pPr>
            <w:r w:rsidRPr="00627B2C">
              <w:t>WT: 1.04 ± 0.06</w:t>
            </w:r>
          </w:p>
          <w:p w14:paraId="5999F2C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95 ± 0.04</w:t>
            </w:r>
          </w:p>
          <w:p w14:paraId="634BDE60" w14:textId="474F1D42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.06 ± 0.05</w:t>
            </w:r>
          </w:p>
        </w:tc>
      </w:tr>
      <w:tr w:rsidR="00627B2C" w:rsidRPr="00627B2C" w14:paraId="66950615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CFE9A8A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E7B6297" w14:textId="77777777" w:rsidR="0018510B" w:rsidRPr="00627B2C" w:rsidRDefault="0018510B" w:rsidP="0018510B">
            <w:pPr>
              <w:spacing w:after="20"/>
            </w:pPr>
            <w:r w:rsidRPr="00627B2C">
              <w:t>Rheobase (</w:t>
            </w:r>
            <w:proofErr w:type="spellStart"/>
            <w:r w:rsidRPr="00627B2C">
              <w:t>pA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823F7B" w14:textId="77777777" w:rsidR="0018510B" w:rsidRPr="00627B2C" w:rsidRDefault="0018510B" w:rsidP="0018510B">
            <w:pPr>
              <w:spacing w:after="20"/>
            </w:pPr>
            <w:r w:rsidRPr="00627B2C">
              <w:t>Linear mixed-effects model (rheobase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5CA187E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251A663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00CF96D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6DB31B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3.22) = −0.16</w:t>
            </w:r>
          </w:p>
          <w:p w14:paraId="120F116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2.97) = 0.46</w:t>
            </w:r>
          </w:p>
          <w:p w14:paraId="671A514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3.01) = 0.6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7AD4D4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23</w:t>
            </w:r>
          </w:p>
          <w:p w14:paraId="4E7BD03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23</w:t>
            </w:r>
          </w:p>
          <w:p w14:paraId="7EEF222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23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6FDDBAE" w14:textId="77777777" w:rsidR="0018510B" w:rsidRPr="00627B2C" w:rsidRDefault="0018510B" w:rsidP="0018510B">
            <w:pPr>
              <w:spacing w:after="20"/>
            </w:pPr>
            <w:r w:rsidRPr="00627B2C">
              <w:t>WT: 40.0 ± 5.0</w:t>
            </w:r>
          </w:p>
          <w:p w14:paraId="43E16DD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8.6 ± 4.9</w:t>
            </w:r>
          </w:p>
          <w:p w14:paraId="76FD182A" w14:textId="59C75FD2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43.6 ± 6.0</w:t>
            </w:r>
          </w:p>
        </w:tc>
      </w:tr>
      <w:tr w:rsidR="00627B2C" w:rsidRPr="00627B2C" w14:paraId="6B8BC4C1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E173302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B0CDCB2" w14:textId="77777777" w:rsidR="0018510B" w:rsidRPr="00627B2C" w:rsidRDefault="0018510B" w:rsidP="0018510B">
            <w:pPr>
              <w:spacing w:after="20"/>
            </w:pPr>
            <w:r w:rsidRPr="00627B2C">
              <w:t>AP threshold (mV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77B7401" w14:textId="77777777" w:rsidR="0018510B" w:rsidRPr="00627B2C" w:rsidRDefault="0018510B" w:rsidP="0018510B">
            <w:pPr>
              <w:spacing w:after="20"/>
            </w:pPr>
            <w:r w:rsidRPr="00627B2C">
              <w:t>Linear mixed-effects model (threshold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61E0DF2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7A09F6F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6B54843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462645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9.36) = −0.12</w:t>
            </w:r>
          </w:p>
          <w:p w14:paraId="6DB0366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8.04) = −0.92</w:t>
            </w:r>
          </w:p>
          <w:p w14:paraId="1C23A3E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.35) = −0.94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E5374E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10</w:t>
            </w:r>
          </w:p>
          <w:p w14:paraId="02B8FDF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66</w:t>
            </w:r>
          </w:p>
          <w:p w14:paraId="0DF4A99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766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E1B58DA" w14:textId="77777777" w:rsidR="0018510B" w:rsidRPr="00627B2C" w:rsidRDefault="0018510B" w:rsidP="0018510B">
            <w:pPr>
              <w:spacing w:after="20"/>
            </w:pPr>
            <w:r w:rsidRPr="00627B2C">
              <w:t>WT: −40.0 ± 2.1</w:t>
            </w:r>
          </w:p>
          <w:p w14:paraId="7A2CA73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42.1 ± 1.3</w:t>
            </w:r>
          </w:p>
          <w:p w14:paraId="16B2FC75" w14:textId="22A46F61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43.0 ± 0.8</w:t>
            </w:r>
          </w:p>
        </w:tc>
      </w:tr>
      <w:tr w:rsidR="00627B2C" w:rsidRPr="00627B2C" w14:paraId="43CC784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081F6A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AA16BA" w14:textId="77777777" w:rsidR="0018510B" w:rsidRPr="00627B2C" w:rsidRDefault="0018510B" w:rsidP="0018510B">
            <w:pPr>
              <w:spacing w:after="20"/>
            </w:pPr>
            <w:r w:rsidRPr="00627B2C">
              <w:t>AP amplitude (mV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E36A2BB" w14:textId="77777777" w:rsidR="0018510B" w:rsidRPr="00627B2C" w:rsidRDefault="0018510B" w:rsidP="0018510B">
            <w:pPr>
              <w:spacing w:after="20"/>
            </w:pPr>
            <w:r w:rsidRPr="00627B2C">
              <w:t>Linear mixed-effects model (amplitude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0DAC84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049FE97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05CD60B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303241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1.12</w:t>
            </w:r>
          </w:p>
          <w:p w14:paraId="1A8BF72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2.07</w:t>
            </w:r>
          </w:p>
          <w:p w14:paraId="0696951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3) = 1.2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9E2485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412</w:t>
            </w:r>
          </w:p>
          <w:p w14:paraId="58FF186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125</w:t>
            </w:r>
          </w:p>
          <w:p w14:paraId="4D57E5E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12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1BE1DA" w14:textId="77777777" w:rsidR="0018510B" w:rsidRPr="00627B2C" w:rsidRDefault="0018510B" w:rsidP="0018510B">
            <w:pPr>
              <w:spacing w:after="20"/>
            </w:pPr>
            <w:r w:rsidRPr="00627B2C">
              <w:t>WT: 32.7 ± 5.7</w:t>
            </w:r>
          </w:p>
          <w:p w14:paraId="08B4499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7.5 ± 2.1</w:t>
            </w:r>
          </w:p>
          <w:p w14:paraId="04F19ACE" w14:textId="1B7132DB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9.3 ± 1.2</w:t>
            </w:r>
          </w:p>
        </w:tc>
      </w:tr>
      <w:tr w:rsidR="00627B2C" w:rsidRPr="00627B2C" w14:paraId="474CE98E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62DF78F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C7EE749" w14:textId="77777777" w:rsidR="0018510B" w:rsidRPr="00627B2C" w:rsidRDefault="0018510B" w:rsidP="0018510B">
            <w:pPr>
              <w:spacing w:after="20"/>
            </w:pPr>
            <w:r w:rsidRPr="00627B2C">
              <w:t>AP half-width (</w:t>
            </w:r>
            <w:proofErr w:type="spellStart"/>
            <w:r w:rsidRPr="00627B2C">
              <w:t>ms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B7BE085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half_duration</w:t>
            </w:r>
            <w:proofErr w:type="spellEnd"/>
            <w:r w:rsidRPr="00627B2C">
              <w:t xml:space="preserve"> ~ Genotype + </w:t>
            </w:r>
            <w:r w:rsidRPr="00627B2C">
              <w:lastRenderedPageBreak/>
              <w:t>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6111AD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PV+ WT: 6/3</w:t>
            </w:r>
          </w:p>
          <w:p w14:paraId="08EFFF0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7A16851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FC478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6.96) = −1.89</w:t>
            </w:r>
          </w:p>
          <w:p w14:paraId="0551CCA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5.07) = −1.22</w:t>
            </w:r>
          </w:p>
          <w:p w14:paraId="2E251A1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.60) = 1.05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06745D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211</w:t>
            </w:r>
          </w:p>
          <w:p w14:paraId="74EE2BC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423</w:t>
            </w:r>
          </w:p>
          <w:p w14:paraId="70117A3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23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98B11A8" w14:textId="77777777" w:rsidR="0018510B" w:rsidRPr="00627B2C" w:rsidRDefault="0018510B" w:rsidP="0018510B">
            <w:pPr>
              <w:spacing w:after="20"/>
            </w:pPr>
            <w:r w:rsidRPr="00627B2C">
              <w:t>WT: 0.94 ± 0.09</w:t>
            </w:r>
          </w:p>
          <w:p w14:paraId="17314D5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69 ± 0.03</w:t>
            </w:r>
          </w:p>
          <w:p w14:paraId="08307D8B" w14:textId="28EEB4A2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79 ± 0.04</w:t>
            </w:r>
          </w:p>
        </w:tc>
      </w:tr>
      <w:tr w:rsidR="00627B2C" w:rsidRPr="00627B2C" w14:paraId="0F8471DC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A8CD4E" w14:textId="77777777" w:rsidR="0018510B" w:rsidRPr="00627B2C" w:rsidRDefault="0018510B" w:rsidP="0018510B">
            <w:pPr>
              <w:spacing w:after="20"/>
            </w:pPr>
            <w:r w:rsidRPr="00627B2C">
              <w:t>4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2D92D5D" w14:textId="77777777" w:rsidR="0018510B" w:rsidRPr="00627B2C" w:rsidRDefault="0018510B" w:rsidP="0018510B">
            <w:pPr>
              <w:spacing w:after="20"/>
            </w:pPr>
            <w:r w:rsidRPr="00627B2C">
              <w:t>Rheobase (</w:t>
            </w:r>
            <w:proofErr w:type="spellStart"/>
            <w:r w:rsidRPr="00627B2C">
              <w:t>pA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0ADFE37" w14:textId="77777777" w:rsidR="0018510B" w:rsidRPr="00627B2C" w:rsidRDefault="0018510B" w:rsidP="0018510B">
            <w:pPr>
              <w:spacing w:after="20"/>
            </w:pPr>
            <w:r w:rsidRPr="00627B2C">
              <w:t>Linear mixed-effects model (rheobase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 (sex coefficient β = −25.0 </w:t>
            </w:r>
            <w:proofErr w:type="spellStart"/>
            <w:r w:rsidRPr="00627B2C">
              <w:t>pA</w:t>
            </w:r>
            <w:proofErr w:type="spellEnd"/>
            <w:r w:rsidRPr="00627B2C">
              <w:t>, raw p = 0.021)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DFE24A7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09D0D5A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2BA0B1A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ECD522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0.66</w:t>
            </w:r>
          </w:p>
          <w:p w14:paraId="35D4FCD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−0.30</w:t>
            </w:r>
          </w:p>
          <w:p w14:paraId="46F3B5F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3) = −1.46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98AEF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763</w:t>
            </w:r>
          </w:p>
          <w:p w14:paraId="127D9C6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63</w:t>
            </w:r>
          </w:p>
          <w:p w14:paraId="77E56D8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388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7A900DC" w14:textId="77777777" w:rsidR="0018510B" w:rsidRPr="00627B2C" w:rsidRDefault="0018510B" w:rsidP="0018510B">
            <w:pPr>
              <w:spacing w:after="20"/>
            </w:pPr>
            <w:r w:rsidRPr="00627B2C">
              <w:t>WT: 63.3 ± 12.0</w:t>
            </w:r>
          </w:p>
          <w:p w14:paraId="6992BFC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7.0 ± 8.0</w:t>
            </w:r>
          </w:p>
          <w:p w14:paraId="4072CF38" w14:textId="27FD114F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58.8 ± 5.7</w:t>
            </w:r>
          </w:p>
        </w:tc>
      </w:tr>
      <w:tr w:rsidR="00627B2C" w:rsidRPr="00627B2C" w14:paraId="0623553A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10C894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9EBD6CC" w14:textId="77777777" w:rsidR="0018510B" w:rsidRPr="00627B2C" w:rsidRDefault="0018510B" w:rsidP="0018510B">
            <w:pPr>
              <w:spacing w:after="20"/>
            </w:pPr>
            <w:r w:rsidRPr="00627B2C">
              <w:t xml:space="preserve">Resting </w:t>
            </w:r>
            <w:proofErr w:type="spellStart"/>
            <w:r w:rsidRPr="00627B2C">
              <w:t>Vm</w:t>
            </w:r>
            <w:proofErr w:type="spellEnd"/>
            <w:r w:rsidRPr="00627B2C">
              <w:t xml:space="preserve"> (mV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79BFB58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Vm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6063163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66A19BA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60DE074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CAEB7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0.81</w:t>
            </w:r>
          </w:p>
          <w:p w14:paraId="43B7190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−1.71</w:t>
            </w:r>
          </w:p>
          <w:p w14:paraId="6249011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4) = −2.52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5BC4C8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421</w:t>
            </w:r>
          </w:p>
          <w:p w14:paraId="43D11AE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175</w:t>
            </w:r>
          </w:p>
          <w:p w14:paraId="480208C7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</w:t>
            </w: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>: p = 0.041 *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17939C" w14:textId="77777777" w:rsidR="0018510B" w:rsidRPr="00627B2C" w:rsidRDefault="0018510B" w:rsidP="0018510B">
            <w:pPr>
              <w:spacing w:after="20"/>
            </w:pPr>
            <w:r w:rsidRPr="00627B2C">
              <w:t>WT: −63.6 ± 0.7</w:t>
            </w:r>
          </w:p>
          <w:p w14:paraId="50868EE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62.8 ± 0.5</w:t>
            </w:r>
          </w:p>
          <w:p w14:paraId="5526105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65.3 ± 0.8</w:t>
            </w:r>
          </w:p>
          <w:p w14:paraId="7D2817BB" w14:textId="328DCFE7" w:rsidR="0018510B" w:rsidRPr="00627B2C" w:rsidRDefault="0018510B" w:rsidP="0018510B">
            <w:pPr>
              <w:spacing w:after="20"/>
            </w:pPr>
          </w:p>
        </w:tc>
      </w:tr>
      <w:tr w:rsidR="00627B2C" w:rsidRPr="00627B2C" w14:paraId="7727743E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48941F4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0B3E3BC" w14:textId="77777777" w:rsidR="0018510B" w:rsidRPr="00627B2C" w:rsidRDefault="0018510B" w:rsidP="0018510B">
            <w:pPr>
              <w:spacing w:after="20"/>
            </w:pPr>
            <w:r w:rsidRPr="00627B2C">
              <w:t>Rin (MΩ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034A90B" w14:textId="77777777" w:rsidR="0018510B" w:rsidRPr="00627B2C" w:rsidRDefault="0018510B" w:rsidP="0018510B">
            <w:pPr>
              <w:spacing w:after="20"/>
            </w:pPr>
            <w:r w:rsidRPr="00627B2C">
              <w:t>Linear mixed-effects model (Rin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F45EDAD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78BBE82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5BC605F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6E0DBC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−1.21</w:t>
            </w:r>
          </w:p>
          <w:p w14:paraId="0B5C60D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−0.59</w:t>
            </w:r>
          </w:p>
          <w:p w14:paraId="71FB37F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4) = 0.55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D9F239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541</w:t>
            </w:r>
          </w:p>
          <w:p w14:paraId="6D24894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801</w:t>
            </w:r>
          </w:p>
          <w:p w14:paraId="2DB26E1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801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135216C" w14:textId="77777777" w:rsidR="0018510B" w:rsidRPr="00627B2C" w:rsidRDefault="0018510B" w:rsidP="0018510B">
            <w:pPr>
              <w:spacing w:after="20"/>
            </w:pPr>
            <w:r w:rsidRPr="00627B2C">
              <w:t>WT: 592.3 ± 71.8</w:t>
            </w:r>
          </w:p>
          <w:p w14:paraId="5E4FFC4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496.6 ± 34.8</w:t>
            </w:r>
          </w:p>
          <w:p w14:paraId="251A25C3" w14:textId="552108F4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542.0 ± 65.4</w:t>
            </w:r>
          </w:p>
        </w:tc>
      </w:tr>
      <w:tr w:rsidR="00627B2C" w:rsidRPr="00627B2C" w14:paraId="743785E7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FA35686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83B310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τm</w:t>
            </w:r>
            <w:proofErr w:type="spellEnd"/>
            <w:r w:rsidRPr="00627B2C">
              <w:t xml:space="preserve"> (</w:t>
            </w:r>
            <w:proofErr w:type="spellStart"/>
            <w:r w:rsidRPr="00627B2C">
              <w:t>ms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D4343B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tau_m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4E483BE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1D9ECE5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705FA46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033868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0.28</w:t>
            </w:r>
          </w:p>
          <w:p w14:paraId="73BC7A8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4) = −0.33</w:t>
            </w:r>
          </w:p>
          <w:p w14:paraId="20B466B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4) = −0.6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3D4D7F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34</w:t>
            </w:r>
          </w:p>
          <w:p w14:paraId="576CF62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34</w:t>
            </w:r>
          </w:p>
          <w:p w14:paraId="0A2BA8C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07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7F5E09C" w14:textId="77777777" w:rsidR="0018510B" w:rsidRPr="00627B2C" w:rsidRDefault="0018510B" w:rsidP="0018510B">
            <w:pPr>
              <w:spacing w:after="20"/>
            </w:pPr>
            <w:r w:rsidRPr="00627B2C">
              <w:t>WT: 37.1 ± 4.6</w:t>
            </w:r>
          </w:p>
          <w:p w14:paraId="3EB69B1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8.7 ± 4.0</w:t>
            </w:r>
          </w:p>
          <w:p w14:paraId="2F33E07A" w14:textId="051E996B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5.0 ± 3.7</w:t>
            </w:r>
          </w:p>
        </w:tc>
      </w:tr>
      <w:tr w:rsidR="00627B2C" w:rsidRPr="00627B2C" w14:paraId="7F8FB4A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18EA1A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3D9B29A" w14:textId="77777777" w:rsidR="0018510B" w:rsidRPr="00627B2C" w:rsidRDefault="0018510B" w:rsidP="0018510B">
            <w:pPr>
              <w:spacing w:after="20"/>
            </w:pPr>
            <w:r w:rsidRPr="00627B2C">
              <w:t>Cm (pF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1A5788A" w14:textId="77777777" w:rsidR="0018510B" w:rsidRPr="00627B2C" w:rsidRDefault="0018510B" w:rsidP="0018510B">
            <w:pPr>
              <w:spacing w:after="20"/>
            </w:pPr>
            <w:r w:rsidRPr="00627B2C">
              <w:t>Linear mixed-effects model (Cm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0E219F" w14:textId="77777777" w:rsidR="0018510B" w:rsidRPr="00627B2C" w:rsidRDefault="0018510B" w:rsidP="0018510B">
            <w:pPr>
              <w:spacing w:after="20"/>
            </w:pPr>
            <w:r w:rsidRPr="00627B2C">
              <w:t>SST+ WT: 23/3 (3 cells lacked usable Cm)</w:t>
            </w:r>
          </w:p>
          <w:p w14:paraId="3D2CA24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745A95F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23847E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1) = −1.57</w:t>
            </w:r>
          </w:p>
          <w:p w14:paraId="542C1A1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1) = 0.24</w:t>
            </w:r>
          </w:p>
          <w:p w14:paraId="3AF22A7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1) = 1.8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753FAF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226</w:t>
            </w:r>
          </w:p>
          <w:p w14:paraId="6BCF802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810</w:t>
            </w:r>
          </w:p>
          <w:p w14:paraId="1273B79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208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C565BCA" w14:textId="77777777" w:rsidR="0018510B" w:rsidRPr="00627B2C" w:rsidRDefault="0018510B" w:rsidP="0018510B">
            <w:pPr>
              <w:spacing w:after="20"/>
            </w:pPr>
            <w:r w:rsidRPr="00627B2C">
              <w:t>WT: 60.2 ± 11.3</w:t>
            </w:r>
          </w:p>
          <w:p w14:paraId="180C48F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41.0 ± 5.5</w:t>
            </w:r>
          </w:p>
          <w:p w14:paraId="7E1ED2F3" w14:textId="7AF4DA6F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3.3 ± 9.9</w:t>
            </w:r>
          </w:p>
        </w:tc>
      </w:tr>
      <w:tr w:rsidR="00627B2C" w:rsidRPr="00627B2C" w14:paraId="55DD52BC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711642C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3CC42E" w14:textId="77777777" w:rsidR="0018510B" w:rsidRPr="00627B2C" w:rsidRDefault="0018510B" w:rsidP="0018510B">
            <w:pPr>
              <w:spacing w:after="20"/>
            </w:pPr>
            <w:r w:rsidRPr="00627B2C">
              <w:t xml:space="preserve">Resting </w:t>
            </w:r>
            <w:proofErr w:type="spellStart"/>
            <w:r w:rsidRPr="00627B2C">
              <w:t>Vm</w:t>
            </w:r>
            <w:proofErr w:type="spellEnd"/>
            <w:r w:rsidRPr="00627B2C">
              <w:t xml:space="preserve"> (mV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3EC42C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Vm</w:t>
            </w:r>
            <w:proofErr w:type="spellEnd"/>
            <w:r w:rsidRPr="00627B2C">
              <w:t xml:space="preserve">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9F88CF2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7F4417C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72506F0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2C03BA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0.00</w:t>
            </w:r>
          </w:p>
          <w:p w14:paraId="73BC727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0.36</w:t>
            </w:r>
          </w:p>
          <w:p w14:paraId="1F803D6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3) = 0.5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5C0BA7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1.00</w:t>
            </w:r>
          </w:p>
          <w:p w14:paraId="1DBF22F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43</w:t>
            </w:r>
          </w:p>
          <w:p w14:paraId="48ADBB4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43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BF70A5B" w14:textId="77777777" w:rsidR="0018510B" w:rsidRPr="00627B2C" w:rsidRDefault="0018510B" w:rsidP="0018510B">
            <w:pPr>
              <w:spacing w:after="20"/>
            </w:pPr>
            <w:r w:rsidRPr="00627B2C">
              <w:t>WT: −65.8 ± 1.2</w:t>
            </w:r>
          </w:p>
          <w:p w14:paraId="5F55244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65.1 ± 1.0</w:t>
            </w:r>
          </w:p>
          <w:p w14:paraId="1791F7D5" w14:textId="3B2816BA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−65.0 ± 0.6</w:t>
            </w:r>
          </w:p>
        </w:tc>
      </w:tr>
      <w:tr w:rsidR="00627B2C" w:rsidRPr="00627B2C" w14:paraId="72DA4B37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6BBE485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3A7D37" w14:textId="77777777" w:rsidR="0018510B" w:rsidRPr="00627B2C" w:rsidRDefault="0018510B" w:rsidP="0018510B">
            <w:pPr>
              <w:spacing w:after="20"/>
            </w:pPr>
            <w:r w:rsidRPr="00627B2C">
              <w:t>Rin (MΩ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BE2519E" w14:textId="77777777" w:rsidR="0018510B" w:rsidRPr="00627B2C" w:rsidRDefault="0018510B" w:rsidP="0018510B">
            <w:pPr>
              <w:spacing w:after="20"/>
            </w:pPr>
            <w:r w:rsidRPr="00627B2C">
              <w:t>Linear mixed-effects model (Rin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461DB71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392C24A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6D866FF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981F5A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.92) = −0.99</w:t>
            </w:r>
          </w:p>
          <w:p w14:paraId="69BAC86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6.92) = −0.27</w:t>
            </w:r>
          </w:p>
          <w:p w14:paraId="3DA83B5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3.91) = 0.95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9F868F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725</w:t>
            </w:r>
          </w:p>
          <w:p w14:paraId="49DFC41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98</w:t>
            </w:r>
          </w:p>
          <w:p w14:paraId="28718F1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725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78AB002" w14:textId="77777777" w:rsidR="0018510B" w:rsidRPr="00627B2C" w:rsidRDefault="0018510B" w:rsidP="0018510B">
            <w:pPr>
              <w:spacing w:after="20"/>
            </w:pPr>
            <w:r w:rsidRPr="00627B2C">
              <w:t>WT: 404.2 ± 74.3</w:t>
            </w:r>
          </w:p>
          <w:p w14:paraId="0E8F09F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26.5 ± 49.5</w:t>
            </w:r>
          </w:p>
          <w:p w14:paraId="59D8F275" w14:textId="760A0BDC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39.7 ± 27.1</w:t>
            </w:r>
          </w:p>
        </w:tc>
      </w:tr>
      <w:tr w:rsidR="00627B2C" w:rsidRPr="00627B2C" w14:paraId="5DF988B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B847F95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51F41A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τm</w:t>
            </w:r>
            <w:proofErr w:type="spellEnd"/>
            <w:r w:rsidRPr="00627B2C">
              <w:t xml:space="preserve"> (</w:t>
            </w:r>
            <w:proofErr w:type="spellStart"/>
            <w:r w:rsidRPr="00627B2C">
              <w:t>ms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B27A625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tau_m</w:t>
            </w:r>
            <w:proofErr w:type="spellEnd"/>
            <w:r w:rsidRPr="00627B2C">
              <w:t xml:space="preserve">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B1DD5E6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02A3A72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5B5071C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829239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2.20) = −1.83</w:t>
            </w:r>
          </w:p>
          <w:p w14:paraId="1D46B82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0.90) = −0.37</w:t>
            </w:r>
          </w:p>
          <w:p w14:paraId="3D13DD1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4.22) = 2.0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E1610F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250</w:t>
            </w:r>
          </w:p>
          <w:p w14:paraId="6F961B3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16</w:t>
            </w:r>
          </w:p>
          <w:p w14:paraId="6C9DEE8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250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1D3C4A0" w14:textId="77777777" w:rsidR="0018510B" w:rsidRPr="00627B2C" w:rsidRDefault="0018510B" w:rsidP="0018510B">
            <w:pPr>
              <w:spacing w:after="20"/>
            </w:pPr>
            <w:r w:rsidRPr="00627B2C">
              <w:t>WT: 19.2 ± 3.3</w:t>
            </w:r>
          </w:p>
          <w:p w14:paraId="342AE80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3.9 ± 1.5</w:t>
            </w:r>
          </w:p>
          <w:p w14:paraId="542D03D9" w14:textId="1B28F1B4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.2 ± 1.0</w:t>
            </w:r>
          </w:p>
        </w:tc>
      </w:tr>
      <w:tr w:rsidR="00627B2C" w:rsidRPr="00627B2C" w14:paraId="53688084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8FE384F" w14:textId="77777777" w:rsidR="0018510B" w:rsidRPr="00627B2C" w:rsidRDefault="0018510B" w:rsidP="0018510B">
            <w:pPr>
              <w:spacing w:after="20"/>
            </w:pPr>
            <w:r w:rsidRPr="00627B2C">
              <w:t>4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BC2FD26" w14:textId="77777777" w:rsidR="0018510B" w:rsidRPr="00627B2C" w:rsidRDefault="0018510B" w:rsidP="0018510B">
            <w:pPr>
              <w:spacing w:after="20"/>
            </w:pPr>
            <w:r w:rsidRPr="00627B2C">
              <w:t>Cm (pF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2767B76" w14:textId="77777777" w:rsidR="0018510B" w:rsidRPr="00627B2C" w:rsidRDefault="0018510B" w:rsidP="0018510B">
            <w:pPr>
              <w:spacing w:after="20"/>
            </w:pPr>
            <w:r w:rsidRPr="00627B2C">
              <w:t>Linear mixed-effects model (Cm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66B43D7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0C16977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59BDED4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6447AF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−0.10</w:t>
            </w:r>
          </w:p>
          <w:p w14:paraId="6C2EE63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3) = −1.12</w:t>
            </w:r>
          </w:p>
          <w:p w14:paraId="5E43CA6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3) = −1.43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9B921F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23</w:t>
            </w:r>
          </w:p>
          <w:p w14:paraId="7E5807C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467</w:t>
            </w:r>
          </w:p>
          <w:p w14:paraId="122FF08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02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2A6525" w14:textId="77777777" w:rsidR="0018510B" w:rsidRPr="00627B2C" w:rsidRDefault="0018510B" w:rsidP="0018510B">
            <w:pPr>
              <w:spacing w:after="20"/>
            </w:pPr>
            <w:r w:rsidRPr="00627B2C">
              <w:t>WT: 78.3 ± 17.4</w:t>
            </w:r>
          </w:p>
          <w:p w14:paraId="797725F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66.5 ± 10.6</w:t>
            </w:r>
          </w:p>
          <w:p w14:paraId="6AF75EC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53.1 ± 9.7</w:t>
            </w:r>
          </w:p>
          <w:p w14:paraId="43D4BD21" w14:textId="0CCD4D80" w:rsidR="0018510B" w:rsidRPr="00627B2C" w:rsidRDefault="0018510B" w:rsidP="0018510B">
            <w:pPr>
              <w:spacing w:after="20"/>
            </w:pPr>
          </w:p>
        </w:tc>
      </w:tr>
      <w:tr w:rsidR="00627B2C" w:rsidRPr="00627B2C" w14:paraId="3BBBD531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B172683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2D524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amplitude (</w:t>
            </w:r>
            <w:proofErr w:type="spellStart"/>
            <w:r w:rsidRPr="00627B2C">
              <w:t>pA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FBA0372" w14:textId="77777777" w:rsidR="0018510B" w:rsidRPr="00627B2C" w:rsidRDefault="0018510B" w:rsidP="0018510B">
            <w:pPr>
              <w:spacing w:after="20"/>
            </w:pPr>
            <w:r w:rsidRPr="00627B2C">
              <w:t>Linear mixed-effects model (amplitude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E231949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138DDC7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444E8323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09B66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−0.44</w:t>
            </w:r>
          </w:p>
          <w:p w14:paraId="76A6407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−0.39</w:t>
            </w:r>
          </w:p>
          <w:p w14:paraId="6304DD6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3) = 0.0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CAF1BD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962</w:t>
            </w:r>
          </w:p>
          <w:p w14:paraId="74CB523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962</w:t>
            </w:r>
          </w:p>
          <w:p w14:paraId="371D8BF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989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38EDB3F" w14:textId="77777777" w:rsidR="0018510B" w:rsidRPr="00627B2C" w:rsidRDefault="0018510B" w:rsidP="0018510B">
            <w:pPr>
              <w:spacing w:after="20"/>
            </w:pPr>
            <w:r w:rsidRPr="00627B2C">
              <w:t>WT: 17.1 ± 1.2</w:t>
            </w:r>
          </w:p>
          <w:p w14:paraId="1A7DBDEE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.6 ± 0.6</w:t>
            </w:r>
          </w:p>
          <w:p w14:paraId="7993F21A" w14:textId="45624188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.6 ± 0.5</w:t>
            </w:r>
          </w:p>
        </w:tc>
      </w:tr>
      <w:tr w:rsidR="00627B2C" w:rsidRPr="00627B2C" w14:paraId="4DD85EA9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FEE9B7C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FCF9FF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decay tau (</w:t>
            </w:r>
            <w:proofErr w:type="spellStart"/>
            <w:r w:rsidRPr="00627B2C">
              <w:t>ms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B3992BE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decay_tau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ABF30CE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53C0280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0DCB67B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F557CB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0.49</w:t>
            </w:r>
          </w:p>
          <w:p w14:paraId="1D9D5D28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1.54</w:t>
            </w:r>
          </w:p>
          <w:p w14:paraId="390B8C9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3) = 1.14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B1E4F0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625</w:t>
            </w:r>
          </w:p>
          <w:p w14:paraId="24C9CFC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338</w:t>
            </w:r>
          </w:p>
          <w:p w14:paraId="6D33D24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50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8173D0B" w14:textId="77777777" w:rsidR="0018510B" w:rsidRPr="00627B2C" w:rsidRDefault="0018510B" w:rsidP="0018510B">
            <w:pPr>
              <w:spacing w:after="20"/>
            </w:pPr>
            <w:r w:rsidRPr="00627B2C">
              <w:t>WT: 3.07 ± 0.35</w:t>
            </w:r>
          </w:p>
          <w:p w14:paraId="2E8DB8D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.31 ± 0.32</w:t>
            </w:r>
          </w:p>
          <w:p w14:paraId="3BC3491B" w14:textId="6985499D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.87 ± 0.39</w:t>
            </w:r>
          </w:p>
        </w:tc>
      </w:tr>
      <w:tr w:rsidR="00627B2C" w:rsidRPr="00627B2C" w14:paraId="7461D275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0B448AC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F54A8B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charge (</w:t>
            </w:r>
            <w:proofErr w:type="spellStart"/>
            <w:r w:rsidRPr="00627B2C">
              <w:t>fC</w:t>
            </w:r>
            <w:proofErr w:type="spellEnd"/>
            <w:r w:rsidRPr="00627B2C">
              <w:t>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DD8E067" w14:textId="77777777" w:rsidR="0018510B" w:rsidRPr="00627B2C" w:rsidRDefault="0018510B" w:rsidP="0018510B">
            <w:pPr>
              <w:spacing w:after="20"/>
            </w:pPr>
            <w:r w:rsidRPr="00627B2C">
              <w:t>Linear mixed-effects model (charge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259AAF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41AC03C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7F1AB7FE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F119A6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0.91</w:t>
            </w:r>
          </w:p>
          <w:p w14:paraId="215C9F4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1.32</w:t>
            </w:r>
          </w:p>
          <w:p w14:paraId="795671E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3) = 0.5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45C9D5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598</w:t>
            </w:r>
          </w:p>
          <w:p w14:paraId="700CADC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473</w:t>
            </w:r>
          </w:p>
          <w:p w14:paraId="31748F3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621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FA68FC9" w14:textId="77777777" w:rsidR="0018510B" w:rsidRPr="00627B2C" w:rsidRDefault="0018510B" w:rsidP="0018510B">
            <w:pPr>
              <w:spacing w:after="20"/>
            </w:pPr>
            <w:r w:rsidRPr="00627B2C">
              <w:t>WT: 64.0 ± 5.7</w:t>
            </w:r>
          </w:p>
          <w:p w14:paraId="13E70051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71.3 ± 5.7</w:t>
            </w:r>
          </w:p>
          <w:p w14:paraId="576FBAE5" w14:textId="54F3F5B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75.4 ± 5.8</w:t>
            </w:r>
          </w:p>
        </w:tc>
      </w:tr>
      <w:tr w:rsidR="00627B2C" w:rsidRPr="00627B2C" w14:paraId="578ABAA2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D3C897" w14:textId="77777777" w:rsidR="0018510B" w:rsidRPr="00627B2C" w:rsidRDefault="0018510B" w:rsidP="0018510B">
            <w:pPr>
              <w:spacing w:after="20"/>
            </w:pPr>
            <w:r w:rsidRPr="00627B2C">
              <w:lastRenderedPageBreak/>
              <w:t>5E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2C32CE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instantaneous frequency (Hz), SST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49DC6BF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inst_freq</w:t>
            </w:r>
            <w:proofErr w:type="spellEnd"/>
            <w:r w:rsidRPr="00627B2C">
              <w:t xml:space="preserve"> ~ Genotype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. Mouse-level confirmation: one-way ANOVA + Tukey HSD on per-mouse means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3DE75C3" w14:textId="77777777" w:rsidR="0018510B" w:rsidRPr="00627B2C" w:rsidRDefault="0018510B" w:rsidP="0018510B">
            <w:pPr>
              <w:spacing w:after="20"/>
            </w:pPr>
            <w:r w:rsidRPr="00627B2C">
              <w:t>SST+ WT: 26/3</w:t>
            </w:r>
          </w:p>
          <w:p w14:paraId="485894A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9/3</w:t>
            </w:r>
          </w:p>
          <w:p w14:paraId="094BAA3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2/2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6CD571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0.39</w:t>
            </w:r>
          </w:p>
          <w:p w14:paraId="7E9220A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3) = −2.74</w:t>
            </w:r>
          </w:p>
          <w:p w14:paraId="46FAD18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3) = −3.25</w:t>
            </w:r>
          </w:p>
          <w:p w14:paraId="1F45DAE0" w14:textId="77777777" w:rsidR="0018510B" w:rsidRPr="00627B2C" w:rsidRDefault="0018510B" w:rsidP="0018510B">
            <w:pPr>
              <w:spacing w:after="20"/>
            </w:pPr>
          </w:p>
          <w:p w14:paraId="55EA963F" w14:textId="77777777" w:rsidR="0018510B" w:rsidRPr="00627B2C" w:rsidRDefault="0018510B" w:rsidP="0018510B">
            <w:pPr>
              <w:spacing w:after="20"/>
            </w:pPr>
            <w:r w:rsidRPr="00627B2C">
              <w:t xml:space="preserve">Mouse-level ANOVA: </w:t>
            </w:r>
            <w:proofErr w:type="gramStart"/>
            <w:r w:rsidRPr="00627B2C">
              <w:t>F(</w:t>
            </w:r>
            <w:proofErr w:type="gramEnd"/>
            <w:r w:rsidRPr="00627B2C">
              <w:t>2, 5) = 58.79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392C4A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701</w:t>
            </w:r>
          </w:p>
          <w:p w14:paraId="5090203A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WT: p = 0.016 *</w:t>
            </w:r>
          </w:p>
          <w:p w14:paraId="443122D1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 xml:space="preserve"> − </w:t>
            </w:r>
            <w:proofErr w:type="spellStart"/>
            <w:r w:rsidRPr="00627B2C">
              <w:rPr>
                <w:b/>
                <w:bCs/>
              </w:rPr>
              <w:t>Mafb</w:t>
            </w:r>
            <w:proofErr w:type="spellEnd"/>
            <w:r w:rsidRPr="00627B2C">
              <w:rPr>
                <w:b/>
                <w:bCs/>
              </w:rPr>
              <w:t>: p = 0.005 **</w:t>
            </w:r>
          </w:p>
          <w:p w14:paraId="2C118C49" w14:textId="77777777" w:rsidR="0018510B" w:rsidRPr="00627B2C" w:rsidRDefault="0018510B" w:rsidP="0018510B">
            <w:pPr>
              <w:spacing w:after="20"/>
            </w:pPr>
          </w:p>
          <w:p w14:paraId="383F96A0" w14:textId="77777777" w:rsidR="0018510B" w:rsidRPr="00627B2C" w:rsidRDefault="0018510B" w:rsidP="0018510B">
            <w:pPr>
              <w:spacing w:after="20"/>
            </w:pPr>
            <w:r w:rsidRPr="00627B2C">
              <w:t>Mouse-level Tukey:</w:t>
            </w:r>
          </w:p>
          <w:p w14:paraId="7A824440" w14:textId="5461D92F" w:rsidR="0018510B" w:rsidRPr="00764A6C" w:rsidRDefault="0018510B" w:rsidP="0018510B">
            <w:pPr>
              <w:spacing w:after="20"/>
              <w:rPr>
                <w:b/>
                <w:bCs/>
              </w:rPr>
            </w:pPr>
            <w:r w:rsidRPr="00764A6C">
              <w:rPr>
                <w:b/>
                <w:bCs/>
              </w:rPr>
              <w:t>c-</w:t>
            </w:r>
            <w:proofErr w:type="spellStart"/>
            <w:r w:rsidRPr="00764A6C">
              <w:rPr>
                <w:b/>
                <w:bCs/>
              </w:rPr>
              <w:t>Maf</w:t>
            </w:r>
            <w:proofErr w:type="spellEnd"/>
            <w:r w:rsidRPr="00764A6C">
              <w:rPr>
                <w:b/>
                <w:bCs/>
              </w:rPr>
              <w:t xml:space="preserve"> − WT: p = 7 × 10</w:t>
            </w:r>
            <w:r w:rsidRPr="00764A6C">
              <w:rPr>
                <w:rFonts w:ascii="Cambria Math" w:hAnsi="Cambria Math" w:cs="Cambria Math"/>
                <w:b/>
                <w:bCs/>
              </w:rPr>
              <w:t>⁻</w:t>
            </w:r>
            <w:r w:rsidRPr="00764A6C">
              <w:rPr>
                <w:b/>
                <w:bCs/>
              </w:rPr>
              <w:t>⁴</w:t>
            </w:r>
            <w:r w:rsidR="00764A6C" w:rsidRPr="00764A6C">
              <w:rPr>
                <w:b/>
                <w:bCs/>
              </w:rPr>
              <w:t xml:space="preserve"> ***</w:t>
            </w:r>
          </w:p>
          <w:p w14:paraId="72813A11" w14:textId="3378D19D" w:rsidR="0018510B" w:rsidRPr="00627B2C" w:rsidRDefault="0018510B" w:rsidP="0018510B">
            <w:pPr>
              <w:spacing w:after="20"/>
            </w:pPr>
            <w:r w:rsidRPr="00764A6C">
              <w:rPr>
                <w:b/>
                <w:bCs/>
              </w:rPr>
              <w:t>c-</w:t>
            </w:r>
            <w:proofErr w:type="spellStart"/>
            <w:r w:rsidRPr="00764A6C">
              <w:rPr>
                <w:b/>
                <w:bCs/>
              </w:rPr>
              <w:t>Maf</w:t>
            </w:r>
            <w:proofErr w:type="spellEnd"/>
            <w:r w:rsidRPr="00764A6C">
              <w:rPr>
                <w:b/>
                <w:bCs/>
              </w:rPr>
              <w:t xml:space="preserve"> − </w:t>
            </w:r>
            <w:proofErr w:type="spellStart"/>
            <w:r w:rsidRPr="00764A6C">
              <w:rPr>
                <w:b/>
                <w:bCs/>
              </w:rPr>
              <w:t>Mafb</w:t>
            </w:r>
            <w:proofErr w:type="spellEnd"/>
            <w:r w:rsidRPr="00764A6C">
              <w:rPr>
                <w:b/>
                <w:bCs/>
              </w:rPr>
              <w:t>: p = 4 × 10</w:t>
            </w:r>
            <w:r w:rsidRPr="00764A6C">
              <w:rPr>
                <w:rFonts w:ascii="Cambria Math" w:hAnsi="Cambria Math" w:cs="Cambria Math"/>
                <w:b/>
                <w:bCs/>
              </w:rPr>
              <w:t>⁻</w:t>
            </w:r>
            <w:r w:rsidRPr="00764A6C">
              <w:rPr>
                <w:b/>
                <w:bCs/>
              </w:rPr>
              <w:t>⁴</w:t>
            </w:r>
            <w:r w:rsidR="00764A6C" w:rsidRPr="00764A6C">
              <w:rPr>
                <w:b/>
                <w:bCs/>
              </w:rPr>
              <w:t xml:space="preserve"> ***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29D90E4" w14:textId="77777777" w:rsidR="0018510B" w:rsidRPr="00627B2C" w:rsidRDefault="0018510B" w:rsidP="0018510B">
            <w:pPr>
              <w:spacing w:after="20"/>
            </w:pPr>
            <w:r w:rsidRPr="00627B2C">
              <w:t>WT: 4.99 ± 0.96</w:t>
            </w:r>
          </w:p>
          <w:p w14:paraId="51CC584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5.47 ± 1.02</w:t>
            </w:r>
          </w:p>
          <w:p w14:paraId="0250243C" w14:textId="0FAD0DE4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.38 ± 0.31</w:t>
            </w:r>
          </w:p>
        </w:tc>
      </w:tr>
      <w:tr w:rsidR="00627B2C" w:rsidRPr="00627B2C" w14:paraId="6AE9958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026B279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799795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amplitude (</w:t>
            </w:r>
            <w:proofErr w:type="spellStart"/>
            <w:r w:rsidRPr="00627B2C">
              <w:t>pA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5D1C17A" w14:textId="77777777" w:rsidR="0018510B" w:rsidRPr="00627B2C" w:rsidRDefault="0018510B" w:rsidP="0018510B">
            <w:pPr>
              <w:spacing w:after="20"/>
            </w:pPr>
            <w:r w:rsidRPr="00627B2C">
              <w:t>Linear mixed-effects model (amplitude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AF81B44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7B3AF78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2036477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D5F6E4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8.46) = 0.88</w:t>
            </w:r>
          </w:p>
          <w:p w14:paraId="3116646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7.71) = 1.28</w:t>
            </w:r>
          </w:p>
          <w:p w14:paraId="431759C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4.60) = 0.44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1DBF94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644</w:t>
            </w:r>
          </w:p>
          <w:p w14:paraId="1EF6749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560</w:t>
            </w:r>
          </w:p>
          <w:p w14:paraId="6FE41C1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680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D17CBD9" w14:textId="77777777" w:rsidR="0018510B" w:rsidRPr="00627B2C" w:rsidRDefault="0018510B" w:rsidP="0018510B">
            <w:pPr>
              <w:spacing w:after="20"/>
            </w:pPr>
            <w:r w:rsidRPr="00627B2C">
              <w:t>WT: 14.1 ± 1.1</w:t>
            </w:r>
          </w:p>
          <w:p w14:paraId="34F3FD9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.4 ± 0.9</w:t>
            </w:r>
          </w:p>
          <w:p w14:paraId="63706BEF" w14:textId="37DE36BA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6.8 ± 0.5</w:t>
            </w:r>
          </w:p>
        </w:tc>
      </w:tr>
      <w:tr w:rsidR="00627B2C" w:rsidRPr="00627B2C" w14:paraId="23B27D43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E193C00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91F801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decay tau (</w:t>
            </w:r>
            <w:proofErr w:type="spellStart"/>
            <w:r w:rsidRPr="00627B2C">
              <w:t>ms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8813BF5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decay_tau</w:t>
            </w:r>
            <w:proofErr w:type="spellEnd"/>
            <w:r w:rsidRPr="00627B2C">
              <w:t xml:space="preserve">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0E604C9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43528A9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509C324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340A83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28.76) = −1.14</w:t>
            </w:r>
          </w:p>
          <w:p w14:paraId="32819C65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26.63) = −0.26</w:t>
            </w:r>
          </w:p>
          <w:p w14:paraId="3159AFC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11.90) = 1.3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8BA0E88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519</w:t>
            </w:r>
          </w:p>
          <w:p w14:paraId="74CC670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800</w:t>
            </w:r>
          </w:p>
          <w:p w14:paraId="609A29E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519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5473899" w14:textId="77777777" w:rsidR="0018510B" w:rsidRPr="00627B2C" w:rsidRDefault="0018510B" w:rsidP="0018510B">
            <w:pPr>
              <w:spacing w:after="20"/>
            </w:pPr>
            <w:r w:rsidRPr="00627B2C">
              <w:t>WT: 1.94 ± 0.34</w:t>
            </w:r>
          </w:p>
          <w:p w14:paraId="685314B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.15 ± 0.14</w:t>
            </w:r>
          </w:p>
          <w:p w14:paraId="07FD83B5" w14:textId="3ACDDC25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.93 ± 0.29</w:t>
            </w:r>
          </w:p>
        </w:tc>
      </w:tr>
      <w:tr w:rsidR="00627B2C" w:rsidRPr="00627B2C" w14:paraId="0B84DD47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117C4A43" w14:textId="77777777" w:rsidR="0018510B" w:rsidRPr="00627B2C" w:rsidRDefault="0018510B" w:rsidP="0018510B">
            <w:pPr>
              <w:spacing w:after="20"/>
            </w:pPr>
            <w:r w:rsidRPr="00627B2C">
              <w:t>5D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839946D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charge (</w:t>
            </w:r>
            <w:proofErr w:type="spellStart"/>
            <w:r w:rsidRPr="00627B2C">
              <w:t>fC</w:t>
            </w:r>
            <w:proofErr w:type="spellEnd"/>
            <w:r w:rsidRPr="00627B2C">
              <w:t>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3FFFA42" w14:textId="77777777" w:rsidR="0018510B" w:rsidRPr="00627B2C" w:rsidRDefault="0018510B" w:rsidP="0018510B">
            <w:pPr>
              <w:spacing w:after="20"/>
            </w:pPr>
            <w:r w:rsidRPr="00627B2C">
              <w:t>Linear mixed-effects model (charge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307598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741C03D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71CCFF3D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068ABC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2) = −0.66</w:t>
            </w:r>
          </w:p>
          <w:p w14:paraId="2A933C2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52) = 0.37</w:t>
            </w:r>
          </w:p>
          <w:p w14:paraId="6D7665F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52) = 1.51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233E7B0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762</w:t>
            </w:r>
          </w:p>
          <w:p w14:paraId="4C4C351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762</w:t>
            </w:r>
          </w:p>
          <w:p w14:paraId="229E5BD9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356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0366428" w14:textId="77777777" w:rsidR="0018510B" w:rsidRPr="00627B2C" w:rsidRDefault="0018510B" w:rsidP="0018510B">
            <w:pPr>
              <w:spacing w:after="20"/>
            </w:pPr>
            <w:r w:rsidRPr="00627B2C">
              <w:t>WT: 33.1 ± 6.6</w:t>
            </w:r>
          </w:p>
          <w:p w14:paraId="31AD2195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26.4 ± 2.9</w:t>
            </w:r>
          </w:p>
          <w:p w14:paraId="3F787748" w14:textId="73B8AC85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9.5 ± 4.3</w:t>
            </w:r>
          </w:p>
        </w:tc>
      </w:tr>
      <w:tr w:rsidR="00627B2C" w:rsidRPr="00627B2C" w14:paraId="1A10B980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3299149" w14:textId="77777777" w:rsidR="0018510B" w:rsidRPr="00627B2C" w:rsidRDefault="0018510B" w:rsidP="0018510B">
            <w:pPr>
              <w:spacing w:after="20"/>
            </w:pPr>
            <w:r w:rsidRPr="00627B2C">
              <w:t>5E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B7629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sEPSC</w:t>
            </w:r>
            <w:proofErr w:type="spellEnd"/>
            <w:r w:rsidRPr="00627B2C">
              <w:t xml:space="preserve"> instantaneous frequency (Hz), PV+ CINs</w:t>
            </w:r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24E99EB" w14:textId="77777777" w:rsidR="0018510B" w:rsidRPr="00627B2C" w:rsidRDefault="0018510B" w:rsidP="0018510B">
            <w:pPr>
              <w:spacing w:after="20"/>
            </w:pPr>
            <w:r w:rsidRPr="00627B2C">
              <w:t>Linear mixed-effects model (</w:t>
            </w:r>
            <w:proofErr w:type="spellStart"/>
            <w:r w:rsidRPr="00627B2C">
              <w:t>inst_freq</w:t>
            </w:r>
            <w:proofErr w:type="spellEnd"/>
            <w:r w:rsidRPr="00627B2C">
              <w:t xml:space="preserve"> ~ Genotype + Sex + 1|mouse_id);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2C73B366" w14:textId="77777777" w:rsidR="0018510B" w:rsidRPr="00627B2C" w:rsidRDefault="0018510B" w:rsidP="0018510B">
            <w:pPr>
              <w:spacing w:after="20"/>
            </w:pPr>
            <w:r w:rsidRPr="00627B2C">
              <w:t>PV+ WT: 6/3</w:t>
            </w:r>
          </w:p>
          <w:p w14:paraId="6DB62086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7/4</w:t>
            </w:r>
          </w:p>
          <w:p w14:paraId="7F0AB80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34/4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5942CE6A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1.87) = 0.46</w:t>
            </w:r>
          </w:p>
          <w:p w14:paraId="72F5ABAB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11.06) = 1.50</w:t>
            </w:r>
          </w:p>
          <w:p w14:paraId="55C7C64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7.80) = 1.20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C0EF8CB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655</w:t>
            </w:r>
          </w:p>
          <w:p w14:paraId="156B83E0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411</w:t>
            </w:r>
          </w:p>
          <w:p w14:paraId="58AEF314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462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4AB023C7" w14:textId="77777777" w:rsidR="0018510B" w:rsidRPr="00627B2C" w:rsidRDefault="0018510B" w:rsidP="0018510B">
            <w:pPr>
              <w:spacing w:after="20"/>
            </w:pPr>
            <w:r w:rsidRPr="00627B2C">
              <w:t>WT: 5.46 ± 1.71</w:t>
            </w:r>
          </w:p>
          <w:p w14:paraId="62595724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8.09 ± 1.35</w:t>
            </w:r>
          </w:p>
          <w:p w14:paraId="12CB3DDB" w14:textId="5E4F9A1E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13.36 ± 1.67</w:t>
            </w:r>
          </w:p>
        </w:tc>
      </w:tr>
      <w:tr w:rsidR="00627B2C" w:rsidRPr="00627B2C" w14:paraId="4030273B" w14:textId="77777777" w:rsidTr="00627B2C">
        <w:tc>
          <w:tcPr>
            <w:tcW w:w="66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EA92D28" w14:textId="77777777" w:rsidR="0018510B" w:rsidRPr="00627B2C" w:rsidRDefault="0018510B" w:rsidP="0018510B">
            <w:pPr>
              <w:spacing w:after="20"/>
            </w:pPr>
            <w:r w:rsidRPr="00627B2C">
              <w:t>5-1B/C</w:t>
            </w:r>
          </w:p>
        </w:tc>
        <w:tc>
          <w:tcPr>
            <w:tcW w:w="15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0B362037" w14:textId="77777777" w:rsidR="0018510B" w:rsidRPr="00627B2C" w:rsidRDefault="0018510B" w:rsidP="0018510B">
            <w:pPr>
              <w:spacing w:after="20"/>
            </w:pPr>
            <w:r w:rsidRPr="00627B2C">
              <w:t xml:space="preserve">Dendritic synaptic puncta density (puncta/pixel), SST+ CINs, 2 </w:t>
            </w:r>
            <w:proofErr w:type="spellStart"/>
            <w:r w:rsidRPr="00627B2C">
              <w:t>mo</w:t>
            </w:r>
            <w:proofErr w:type="spellEnd"/>
          </w:p>
        </w:tc>
        <w:tc>
          <w:tcPr>
            <w:tcW w:w="245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367E98CD" w14:textId="367DF733" w:rsidR="0018510B" w:rsidRPr="00627B2C" w:rsidRDefault="0018510B" w:rsidP="0018510B">
            <w:pPr>
              <w:spacing w:after="20"/>
            </w:pPr>
            <w:r w:rsidRPr="00627B2C">
              <w:t>Primary: pairwise likelihood-ratio tests on lognormal fits at dendrite level, Bonferroni m = 3.</w:t>
            </w:r>
          </w:p>
          <w:p w14:paraId="5C1BF5DD" w14:textId="77777777" w:rsidR="00627B2C" w:rsidRDefault="00627B2C" w:rsidP="0018510B">
            <w:pPr>
              <w:spacing w:after="20"/>
            </w:pPr>
          </w:p>
          <w:p w14:paraId="31B8BA81" w14:textId="4276A16F" w:rsidR="0018510B" w:rsidRPr="00627B2C" w:rsidRDefault="0018510B" w:rsidP="0018510B">
            <w:pPr>
              <w:spacing w:after="20"/>
            </w:pPr>
            <w:r w:rsidRPr="00627B2C">
              <w:t>Confirmatory: LMM (puncta/pixel ~ Genotype + 1|mouse_id), Holm–</w:t>
            </w:r>
            <w:proofErr w:type="spellStart"/>
            <w:r w:rsidRPr="00627B2C">
              <w:t>Šidák</w:t>
            </w:r>
            <w:proofErr w:type="spellEnd"/>
            <w:r w:rsidRPr="00627B2C">
              <w:t xml:space="preserve"> k = 3.</w:t>
            </w:r>
          </w:p>
          <w:p w14:paraId="16D7AC06" w14:textId="77777777" w:rsidR="0018510B" w:rsidRPr="00627B2C" w:rsidRDefault="0018510B" w:rsidP="0018510B">
            <w:pPr>
              <w:spacing w:after="20"/>
            </w:pPr>
            <w:r w:rsidRPr="00627B2C">
              <w:t>Confirmatory: one-way ANOVA + Tukey HSD on per-mouse means.</w:t>
            </w:r>
          </w:p>
        </w:tc>
        <w:tc>
          <w:tcPr>
            <w:tcW w:w="20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AEF2EC1" w14:textId="77777777" w:rsidR="0018510B" w:rsidRPr="00627B2C" w:rsidRDefault="0018510B" w:rsidP="0018510B">
            <w:pPr>
              <w:spacing w:after="20"/>
            </w:pPr>
            <w:r w:rsidRPr="00627B2C">
              <w:t>10 dendrites/genotype from 2 mice/genotype (1 M + 1 F per group); 30 dendrites / 6 mice total</w:t>
            </w:r>
          </w:p>
        </w:tc>
        <w:tc>
          <w:tcPr>
            <w:tcW w:w="22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4E19460" w14:textId="77777777" w:rsidR="0018510B" w:rsidRPr="00627B2C" w:rsidRDefault="0018510B" w:rsidP="0018510B">
            <w:pPr>
              <w:spacing w:after="20"/>
            </w:pPr>
            <w:r w:rsidRPr="00627B2C">
              <w:t>LRT:</w:t>
            </w:r>
          </w:p>
          <w:p w14:paraId="0D06273B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>: χ</w:t>
            </w:r>
            <w:proofErr w:type="gramStart"/>
            <w:r w:rsidRPr="00627B2C">
              <w:t>²(</w:t>
            </w:r>
            <w:proofErr w:type="gramEnd"/>
            <w:r w:rsidRPr="00627B2C">
              <w:t>2) = 2.20</w:t>
            </w:r>
          </w:p>
          <w:p w14:paraId="401BBBC1" w14:textId="77777777" w:rsidR="0018510B" w:rsidRPr="00627B2C" w:rsidRDefault="0018510B" w:rsidP="0018510B">
            <w:pPr>
              <w:spacing w:after="20"/>
            </w:pPr>
            <w:r w:rsidRPr="00627B2C">
              <w:t>WT vs c-</w:t>
            </w:r>
            <w:proofErr w:type="spellStart"/>
            <w:r w:rsidRPr="00627B2C">
              <w:t>Maf</w:t>
            </w:r>
            <w:proofErr w:type="spellEnd"/>
            <w:r w:rsidRPr="00627B2C">
              <w:t>: χ</w:t>
            </w:r>
            <w:proofErr w:type="gramStart"/>
            <w:r w:rsidRPr="00627B2C">
              <w:t>²(</w:t>
            </w:r>
            <w:proofErr w:type="gramEnd"/>
            <w:r w:rsidRPr="00627B2C">
              <w:t>2) = 10.96</w:t>
            </w:r>
          </w:p>
          <w:p w14:paraId="02FEB33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>: χ</w:t>
            </w:r>
            <w:proofErr w:type="gramStart"/>
            <w:r w:rsidRPr="00627B2C">
              <w:t>²(</w:t>
            </w:r>
            <w:proofErr w:type="gramEnd"/>
            <w:r w:rsidRPr="00627B2C">
              <w:t>2) = 4.62</w:t>
            </w:r>
          </w:p>
          <w:p w14:paraId="002EA94B" w14:textId="77777777" w:rsidR="0018510B" w:rsidRPr="00627B2C" w:rsidRDefault="0018510B" w:rsidP="0018510B">
            <w:pPr>
              <w:spacing w:after="20"/>
            </w:pPr>
          </w:p>
          <w:p w14:paraId="192140F9" w14:textId="77777777" w:rsidR="0018510B" w:rsidRPr="00627B2C" w:rsidRDefault="0018510B" w:rsidP="0018510B">
            <w:pPr>
              <w:spacing w:after="20"/>
            </w:pPr>
            <w:r w:rsidRPr="00627B2C">
              <w:t>LMM:</w:t>
            </w:r>
          </w:p>
          <w:p w14:paraId="2BC646B3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2.87) = −1.09</w:t>
            </w:r>
          </w:p>
          <w:p w14:paraId="70931E16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</w:t>
            </w:r>
            <w:proofErr w:type="gramStart"/>
            <w:r w:rsidRPr="00627B2C">
              <w:t>t(</w:t>
            </w:r>
            <w:proofErr w:type="gramEnd"/>
            <w:r w:rsidRPr="00627B2C">
              <w:t>2.87) = −2.19</w:t>
            </w:r>
          </w:p>
          <w:p w14:paraId="56F622C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 xml:space="preserve">: </w:t>
            </w:r>
            <w:proofErr w:type="gramStart"/>
            <w:r w:rsidRPr="00627B2C">
              <w:t>t(</w:t>
            </w:r>
            <w:proofErr w:type="gramEnd"/>
            <w:r w:rsidRPr="00627B2C">
              <w:t>2.87) = −1.10</w:t>
            </w:r>
          </w:p>
          <w:p w14:paraId="3BA0548D" w14:textId="77777777" w:rsidR="0018510B" w:rsidRPr="00627B2C" w:rsidRDefault="0018510B" w:rsidP="0018510B">
            <w:pPr>
              <w:spacing w:after="20"/>
            </w:pPr>
          </w:p>
          <w:p w14:paraId="10D88A87" w14:textId="77777777" w:rsidR="0018510B" w:rsidRPr="00627B2C" w:rsidRDefault="0018510B" w:rsidP="0018510B">
            <w:pPr>
              <w:spacing w:after="20"/>
            </w:pPr>
            <w:r w:rsidRPr="00627B2C">
              <w:t>Mouse-level ANOVA:</w:t>
            </w:r>
          </w:p>
          <w:p w14:paraId="5E4726B2" w14:textId="77777777" w:rsidR="0018510B" w:rsidRPr="00627B2C" w:rsidRDefault="0018510B" w:rsidP="0018510B">
            <w:pPr>
              <w:spacing w:after="20"/>
            </w:pPr>
            <w:proofErr w:type="gramStart"/>
            <w:r w:rsidRPr="00627B2C">
              <w:t>F(</w:t>
            </w:r>
            <w:proofErr w:type="gramEnd"/>
            <w:r w:rsidRPr="00627B2C">
              <w:t>2, 3) = 2.49</w:t>
            </w:r>
          </w:p>
          <w:p w14:paraId="6AA469B5" w14:textId="77777777" w:rsidR="0018510B" w:rsidRPr="00627B2C" w:rsidRDefault="0018510B" w:rsidP="0018510B">
            <w:pPr>
              <w:spacing w:after="20"/>
            </w:pPr>
          </w:p>
          <w:p w14:paraId="407825F0" w14:textId="77777777" w:rsidR="0018510B" w:rsidRPr="00627B2C" w:rsidRDefault="0018510B" w:rsidP="0018510B">
            <w:pPr>
              <w:spacing w:after="20"/>
            </w:pPr>
            <w:r w:rsidRPr="00627B2C">
              <w:t>Tukey HSD (mean diff, 95% CI):</w:t>
            </w:r>
          </w:p>
          <w:p w14:paraId="5C54323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−0.074 [−0.324, 0.175]</w:t>
            </w:r>
          </w:p>
          <w:p w14:paraId="25175381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−0.133 [−0.382, 0.116]</w:t>
            </w:r>
          </w:p>
          <w:p w14:paraId="0AEB487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−0.058 [−0.308, 0.191]</w:t>
            </w:r>
          </w:p>
        </w:tc>
        <w:tc>
          <w:tcPr>
            <w:tcW w:w="2542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7F46E2F3" w14:textId="77777777" w:rsidR="0018510B" w:rsidRPr="00627B2C" w:rsidRDefault="0018510B" w:rsidP="0018510B">
            <w:pPr>
              <w:spacing w:after="20"/>
            </w:pPr>
            <w:r w:rsidRPr="00627B2C">
              <w:t>LRT (Bonferroni):</w:t>
            </w:r>
          </w:p>
          <w:p w14:paraId="5D7D848E" w14:textId="77777777" w:rsidR="0018510B" w:rsidRPr="00627B2C" w:rsidRDefault="0018510B" w:rsidP="0018510B">
            <w:pPr>
              <w:spacing w:after="20"/>
            </w:pPr>
            <w:r w:rsidRPr="00627B2C">
              <w:t xml:space="preserve">WT vs </w:t>
            </w:r>
            <w:proofErr w:type="spellStart"/>
            <w:r w:rsidRPr="00627B2C">
              <w:t>Mafb</w:t>
            </w:r>
            <w:proofErr w:type="spellEnd"/>
            <w:r w:rsidRPr="00627B2C">
              <w:t>: p = 1.00</w:t>
            </w:r>
          </w:p>
          <w:p w14:paraId="3353143A" w14:textId="77777777" w:rsidR="0018510B" w:rsidRPr="00627B2C" w:rsidRDefault="0018510B" w:rsidP="0018510B">
            <w:pPr>
              <w:spacing w:after="20"/>
              <w:rPr>
                <w:b/>
                <w:bCs/>
              </w:rPr>
            </w:pPr>
            <w:r w:rsidRPr="00627B2C">
              <w:rPr>
                <w:b/>
                <w:bCs/>
              </w:rPr>
              <w:t>WT vs c-</w:t>
            </w:r>
            <w:proofErr w:type="spellStart"/>
            <w:r w:rsidRPr="00627B2C">
              <w:rPr>
                <w:b/>
                <w:bCs/>
              </w:rPr>
              <w:t>Maf</w:t>
            </w:r>
            <w:proofErr w:type="spellEnd"/>
            <w:r w:rsidRPr="00627B2C">
              <w:rPr>
                <w:b/>
                <w:bCs/>
              </w:rPr>
              <w:t>: p = 0.013 *</w:t>
            </w:r>
          </w:p>
          <w:p w14:paraId="153BCA57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vs c-</w:t>
            </w:r>
            <w:proofErr w:type="spellStart"/>
            <w:r w:rsidRPr="00627B2C">
              <w:t>Maf</w:t>
            </w:r>
            <w:proofErr w:type="spellEnd"/>
            <w:r w:rsidRPr="00627B2C">
              <w:t>: p = 0.297</w:t>
            </w:r>
          </w:p>
          <w:p w14:paraId="31CE3A35" w14:textId="77777777" w:rsidR="0018510B" w:rsidRPr="00627B2C" w:rsidRDefault="0018510B" w:rsidP="0018510B">
            <w:pPr>
              <w:spacing w:after="20"/>
            </w:pPr>
          </w:p>
          <w:p w14:paraId="4F9BCB7C" w14:textId="77777777" w:rsidR="0018510B" w:rsidRPr="00627B2C" w:rsidRDefault="0018510B" w:rsidP="0018510B">
            <w:pPr>
              <w:spacing w:after="20"/>
            </w:pPr>
            <w:r w:rsidRPr="00627B2C">
              <w:t>LMM (Holm–</w:t>
            </w:r>
            <w:proofErr w:type="spellStart"/>
            <w:r w:rsidRPr="00627B2C">
              <w:t>Šidák</w:t>
            </w:r>
            <w:proofErr w:type="spellEnd"/>
            <w:r w:rsidRPr="00627B2C">
              <w:t>):</w:t>
            </w:r>
          </w:p>
          <w:p w14:paraId="26DA31C9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586</w:t>
            </w:r>
          </w:p>
          <w:p w14:paraId="1BB4A86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319</w:t>
            </w:r>
          </w:p>
          <w:p w14:paraId="7CADAD6A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586</w:t>
            </w:r>
          </w:p>
          <w:p w14:paraId="2DE2C394" w14:textId="77777777" w:rsidR="0018510B" w:rsidRPr="00627B2C" w:rsidRDefault="0018510B" w:rsidP="0018510B">
            <w:pPr>
              <w:spacing w:after="20"/>
            </w:pPr>
          </w:p>
          <w:p w14:paraId="02A5BCE2" w14:textId="77777777" w:rsidR="0018510B" w:rsidRPr="00627B2C" w:rsidRDefault="0018510B" w:rsidP="0018510B">
            <w:pPr>
              <w:spacing w:after="20"/>
            </w:pPr>
          </w:p>
          <w:p w14:paraId="6F75D935" w14:textId="4B04650F" w:rsidR="0018510B" w:rsidRPr="00627B2C" w:rsidRDefault="0018510B" w:rsidP="0018510B">
            <w:pPr>
              <w:spacing w:after="20"/>
            </w:pPr>
            <w:r w:rsidRPr="00627B2C">
              <w:t>Mouse-level ANOVA:</w:t>
            </w:r>
          </w:p>
          <w:p w14:paraId="171ABB4B" w14:textId="77777777" w:rsidR="0018510B" w:rsidRPr="00627B2C" w:rsidRDefault="0018510B" w:rsidP="0018510B">
            <w:pPr>
              <w:spacing w:after="20"/>
            </w:pPr>
            <w:r w:rsidRPr="00627B2C">
              <w:t>p = 0.23</w:t>
            </w:r>
          </w:p>
          <w:p w14:paraId="778FFB71" w14:textId="77777777" w:rsidR="0018510B" w:rsidRPr="00627B2C" w:rsidRDefault="0018510B" w:rsidP="0018510B">
            <w:pPr>
              <w:spacing w:after="20"/>
            </w:pPr>
          </w:p>
          <w:p w14:paraId="69AE1E07" w14:textId="77777777" w:rsidR="0018510B" w:rsidRPr="00627B2C" w:rsidRDefault="0018510B" w:rsidP="0018510B">
            <w:pPr>
              <w:spacing w:after="20"/>
            </w:pPr>
            <w:r w:rsidRPr="00627B2C">
              <w:t>Tukey HSD:</w:t>
            </w:r>
          </w:p>
          <w:p w14:paraId="57C2D5A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− WT: p = 0.509</w:t>
            </w:r>
          </w:p>
          <w:p w14:paraId="688C0D3C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WT: p = 0.212</w:t>
            </w:r>
          </w:p>
          <w:p w14:paraId="5FE4AA42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− </w:t>
            </w:r>
            <w:proofErr w:type="spellStart"/>
            <w:r w:rsidRPr="00627B2C">
              <w:t>Mafb</w:t>
            </w:r>
            <w:proofErr w:type="spellEnd"/>
            <w:r w:rsidRPr="00627B2C">
              <w:t>: p = 0.636</w:t>
            </w:r>
          </w:p>
        </w:tc>
        <w:tc>
          <w:tcPr>
            <w:tcW w:w="2863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60" w:type="dxa"/>
              <w:left w:w="90" w:type="dxa"/>
              <w:bottom w:w="60" w:type="dxa"/>
              <w:right w:w="90" w:type="dxa"/>
            </w:tcMar>
          </w:tcPr>
          <w:p w14:paraId="6264A2A8" w14:textId="19EE6858" w:rsidR="0018510B" w:rsidRPr="00627B2C" w:rsidRDefault="0018510B" w:rsidP="0018510B">
            <w:pPr>
              <w:spacing w:after="20"/>
            </w:pPr>
            <w:r w:rsidRPr="00627B2C">
              <w:t>Dendrite-level mean ± SEM</w:t>
            </w:r>
          </w:p>
          <w:p w14:paraId="49C0EA76" w14:textId="77777777" w:rsidR="0018510B" w:rsidRPr="00627B2C" w:rsidRDefault="0018510B" w:rsidP="0018510B">
            <w:pPr>
              <w:spacing w:after="20"/>
            </w:pPr>
            <w:r w:rsidRPr="00627B2C">
              <w:t>WT: 0.290 ± 0.033</w:t>
            </w:r>
          </w:p>
          <w:p w14:paraId="08EF8C22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234 ± 0.029</w:t>
            </w:r>
          </w:p>
          <w:p w14:paraId="68DFB0F7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163 ± 0.032</w:t>
            </w:r>
          </w:p>
          <w:p w14:paraId="6894F1E8" w14:textId="77777777" w:rsidR="0018510B" w:rsidRPr="00627B2C" w:rsidRDefault="0018510B" w:rsidP="0018510B">
            <w:pPr>
              <w:spacing w:after="20"/>
            </w:pPr>
          </w:p>
          <w:p w14:paraId="35114CFD" w14:textId="77777777" w:rsidR="0018510B" w:rsidRPr="00627B2C" w:rsidRDefault="0018510B" w:rsidP="0018510B">
            <w:pPr>
              <w:spacing w:after="20"/>
            </w:pPr>
            <w:r w:rsidRPr="00627B2C">
              <w:t>Dendrite-level median:</w:t>
            </w:r>
          </w:p>
          <w:p w14:paraId="73C35B7A" w14:textId="77777777" w:rsidR="0018510B" w:rsidRPr="00627B2C" w:rsidRDefault="0018510B" w:rsidP="0018510B">
            <w:pPr>
              <w:spacing w:after="20"/>
            </w:pPr>
            <w:r w:rsidRPr="00627B2C">
              <w:t>WT: 0.275</w:t>
            </w:r>
          </w:p>
          <w:p w14:paraId="289941CC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224</w:t>
            </w:r>
          </w:p>
          <w:p w14:paraId="1A7DE6EF" w14:textId="77777777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143</w:t>
            </w:r>
          </w:p>
          <w:p w14:paraId="6B111EA9" w14:textId="77777777" w:rsidR="0018510B" w:rsidRPr="00627B2C" w:rsidRDefault="0018510B" w:rsidP="0018510B">
            <w:pPr>
              <w:spacing w:after="20"/>
            </w:pPr>
          </w:p>
          <w:p w14:paraId="3B98D6BA" w14:textId="77777777" w:rsidR="0018510B" w:rsidRPr="00627B2C" w:rsidRDefault="0018510B" w:rsidP="0018510B">
            <w:pPr>
              <w:spacing w:after="20"/>
            </w:pPr>
          </w:p>
          <w:p w14:paraId="0AD2304F" w14:textId="075DFBFD" w:rsidR="0018510B" w:rsidRPr="00627B2C" w:rsidRDefault="0018510B" w:rsidP="0018510B">
            <w:pPr>
              <w:spacing w:after="20"/>
            </w:pPr>
            <w:r w:rsidRPr="00627B2C">
              <w:t xml:space="preserve">Mouse-level mean ± SEM </w:t>
            </w:r>
          </w:p>
          <w:p w14:paraId="3C94045E" w14:textId="77777777" w:rsidR="0018510B" w:rsidRPr="00627B2C" w:rsidRDefault="0018510B" w:rsidP="0018510B">
            <w:pPr>
              <w:spacing w:after="20"/>
            </w:pPr>
            <w:r w:rsidRPr="00627B2C">
              <w:t>WT: 0.294 ± 0.021</w:t>
            </w:r>
          </w:p>
          <w:p w14:paraId="1578506F" w14:textId="77777777" w:rsidR="0018510B" w:rsidRPr="00627B2C" w:rsidRDefault="0018510B" w:rsidP="0018510B">
            <w:pPr>
              <w:spacing w:after="20"/>
            </w:pPr>
            <w:proofErr w:type="spellStart"/>
            <w:r w:rsidRPr="00627B2C">
              <w:t>Mafb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220 ± 0.070</w:t>
            </w:r>
          </w:p>
          <w:p w14:paraId="281B73A4" w14:textId="6A25C5E4" w:rsidR="0018510B" w:rsidRPr="00627B2C" w:rsidRDefault="0018510B" w:rsidP="0018510B">
            <w:pPr>
              <w:spacing w:after="20"/>
            </w:pPr>
            <w:r w:rsidRPr="00627B2C">
              <w:t>c-</w:t>
            </w:r>
            <w:proofErr w:type="spellStart"/>
            <w:r w:rsidRPr="00627B2C">
              <w:t>Maf</w:t>
            </w:r>
            <w:proofErr w:type="spellEnd"/>
            <w:r w:rsidRPr="00627B2C">
              <w:t xml:space="preserve"> </w:t>
            </w:r>
            <w:proofErr w:type="spellStart"/>
            <w:r w:rsidRPr="00627B2C">
              <w:t>cKO</w:t>
            </w:r>
            <w:proofErr w:type="spellEnd"/>
            <w:r w:rsidRPr="00627B2C">
              <w:t>: 0.161 ± 0.007</w:t>
            </w:r>
          </w:p>
        </w:tc>
      </w:tr>
    </w:tbl>
    <w:p w14:paraId="125DD54F" w14:textId="4FE64992" w:rsidR="00474335" w:rsidRPr="00627B2C" w:rsidRDefault="00474335"/>
    <w:sectPr w:rsidR="00474335" w:rsidRPr="00627B2C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22C88"/>
    <w:multiLevelType w:val="hybridMultilevel"/>
    <w:tmpl w:val="469EA9F8"/>
    <w:lvl w:ilvl="0" w:tplc="17FA2136">
      <w:start w:val="1"/>
      <w:numFmt w:val="bullet"/>
      <w:lvlText w:val="●"/>
      <w:lvlJc w:val="left"/>
      <w:pPr>
        <w:ind w:left="720" w:hanging="360"/>
      </w:pPr>
    </w:lvl>
    <w:lvl w:ilvl="1" w:tplc="85FC82DC">
      <w:start w:val="1"/>
      <w:numFmt w:val="bullet"/>
      <w:lvlText w:val="○"/>
      <w:lvlJc w:val="left"/>
      <w:pPr>
        <w:ind w:left="1440" w:hanging="360"/>
      </w:pPr>
    </w:lvl>
    <w:lvl w:ilvl="2" w:tplc="BA52830E">
      <w:start w:val="1"/>
      <w:numFmt w:val="bullet"/>
      <w:lvlText w:val="■"/>
      <w:lvlJc w:val="left"/>
      <w:pPr>
        <w:ind w:left="2160" w:hanging="360"/>
      </w:pPr>
    </w:lvl>
    <w:lvl w:ilvl="3" w:tplc="4A7E11FC">
      <w:start w:val="1"/>
      <w:numFmt w:val="bullet"/>
      <w:lvlText w:val="●"/>
      <w:lvlJc w:val="left"/>
      <w:pPr>
        <w:ind w:left="2880" w:hanging="360"/>
      </w:pPr>
    </w:lvl>
    <w:lvl w:ilvl="4" w:tplc="57DE55BC">
      <w:start w:val="1"/>
      <w:numFmt w:val="bullet"/>
      <w:lvlText w:val="○"/>
      <w:lvlJc w:val="left"/>
      <w:pPr>
        <w:ind w:left="3600" w:hanging="360"/>
      </w:pPr>
    </w:lvl>
    <w:lvl w:ilvl="5" w:tplc="7F149B00">
      <w:start w:val="1"/>
      <w:numFmt w:val="bullet"/>
      <w:lvlText w:val="■"/>
      <w:lvlJc w:val="left"/>
      <w:pPr>
        <w:ind w:left="4320" w:hanging="360"/>
      </w:pPr>
    </w:lvl>
    <w:lvl w:ilvl="6" w:tplc="ED7A0A8E">
      <w:start w:val="1"/>
      <w:numFmt w:val="bullet"/>
      <w:lvlText w:val="●"/>
      <w:lvlJc w:val="left"/>
      <w:pPr>
        <w:ind w:left="5040" w:hanging="360"/>
      </w:pPr>
    </w:lvl>
    <w:lvl w:ilvl="7" w:tplc="4DC021A6">
      <w:start w:val="1"/>
      <w:numFmt w:val="bullet"/>
      <w:lvlText w:val="●"/>
      <w:lvlJc w:val="left"/>
      <w:pPr>
        <w:ind w:left="5760" w:hanging="360"/>
      </w:pPr>
    </w:lvl>
    <w:lvl w:ilvl="8" w:tplc="4440BD54">
      <w:start w:val="1"/>
      <w:numFmt w:val="bullet"/>
      <w:lvlText w:val="●"/>
      <w:lvlJc w:val="left"/>
      <w:pPr>
        <w:ind w:left="6480" w:hanging="360"/>
      </w:pPr>
    </w:lvl>
  </w:abstractNum>
  <w:num w:numId="1" w16cid:durableId="154405785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815"/>
    <w:rsid w:val="00005827"/>
    <w:rsid w:val="000677D4"/>
    <w:rsid w:val="0018510B"/>
    <w:rsid w:val="001C1155"/>
    <w:rsid w:val="003B4C1F"/>
    <w:rsid w:val="004255E8"/>
    <w:rsid w:val="00474335"/>
    <w:rsid w:val="00627B2C"/>
    <w:rsid w:val="00764A6C"/>
    <w:rsid w:val="007771CC"/>
    <w:rsid w:val="00875403"/>
    <w:rsid w:val="00892815"/>
    <w:rsid w:val="00A30F96"/>
    <w:rsid w:val="00A755C6"/>
    <w:rsid w:val="00B25B09"/>
    <w:rsid w:val="00C11A5F"/>
    <w:rsid w:val="00D10A40"/>
    <w:rsid w:val="00D5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1088"/>
  <w15:docId w15:val="{BE013EA5-6895-5E48-B3D0-FAFA0EC2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16"/>
        <w:szCs w:val="1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1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468</Words>
  <Characters>19769</Characters>
  <Application>Microsoft Office Word</Application>
  <DocSecurity>0</DocSecurity>
  <Lines>164</Lines>
  <Paragraphs>46</Paragraphs>
  <ScaleCrop>false</ScaleCrop>
  <Company/>
  <LinksUpToDate>false</LinksUpToDate>
  <CharactersWithSpaces>2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Jeanne Paz</cp:lastModifiedBy>
  <cp:revision>2</cp:revision>
  <dcterms:created xsi:type="dcterms:W3CDTF">2026-06-27T23:38:00Z</dcterms:created>
  <dcterms:modified xsi:type="dcterms:W3CDTF">2026-06-27T23:38:00Z</dcterms:modified>
</cp:coreProperties>
</file>